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6A9A" w:rsidRPr="00FD1323" w:rsidRDefault="0043089A">
      <w:pPr>
        <w:rPr>
          <w:rFonts w:ascii="Arial" w:hAnsi="Arial" w:cs="Arial"/>
          <w:sz w:val="20"/>
          <w:szCs w:val="20"/>
        </w:rPr>
      </w:pPr>
      <w:bookmarkStart w:id="0" w:name="_GoBack"/>
      <w:r w:rsidRPr="00FD1323">
        <w:rPr>
          <w:rFonts w:ascii="Arial" w:hAnsi="Arial" w:cs="Arial"/>
          <w:sz w:val="20"/>
          <w:szCs w:val="20"/>
        </w:rPr>
        <w:t>Table S1</w:t>
      </w:r>
      <w:r w:rsidR="006E1E8E" w:rsidRPr="00FD1323">
        <w:rPr>
          <w:rFonts w:ascii="Arial" w:hAnsi="Arial" w:cs="Arial"/>
          <w:sz w:val="20"/>
          <w:szCs w:val="20"/>
        </w:rPr>
        <w:t>: Key Characteristics of Included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1133"/>
        <w:gridCol w:w="1418"/>
        <w:gridCol w:w="1418"/>
        <w:gridCol w:w="1558"/>
        <w:gridCol w:w="1657"/>
        <w:gridCol w:w="900"/>
        <w:gridCol w:w="2123"/>
        <w:gridCol w:w="1561"/>
        <w:gridCol w:w="1380"/>
      </w:tblGrid>
      <w:tr w:rsidR="00FD1323" w:rsidRPr="00FD1323" w:rsidTr="00431DA6">
        <w:trPr>
          <w:cantSplit/>
          <w:tblHeader/>
        </w:trPr>
        <w:tc>
          <w:tcPr>
            <w:tcW w:w="485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  <w:b/>
              </w:rPr>
            </w:pPr>
            <w:r w:rsidRPr="00FD1323">
              <w:rPr>
                <w:rFonts w:ascii="Times New Roman" w:hAnsi="Times New Roman" w:cs="Times New Roman"/>
                <w:b/>
              </w:rPr>
              <w:t>First author (Date)</w:t>
            </w:r>
          </w:p>
        </w:tc>
        <w:tc>
          <w:tcPr>
            <w:tcW w:w="389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  <w:b/>
              </w:rPr>
            </w:pPr>
            <w:r w:rsidRPr="00FD1323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  <w:b/>
              </w:rPr>
            </w:pPr>
            <w:r w:rsidRPr="00FD1323">
              <w:rPr>
                <w:rFonts w:ascii="Times New Roman" w:hAnsi="Times New Roman" w:cs="Times New Roman"/>
                <w:b/>
              </w:rPr>
              <w:t>Publication type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  <w:b/>
              </w:rPr>
            </w:pPr>
            <w:r w:rsidRPr="00FD1323">
              <w:rPr>
                <w:rFonts w:ascii="Times New Roman" w:hAnsi="Times New Roman" w:cs="Times New Roman"/>
                <w:b/>
              </w:rPr>
              <w:t xml:space="preserve">Study focus 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  <w:b/>
              </w:rPr>
            </w:pPr>
            <w:r w:rsidRPr="00FD1323">
              <w:rPr>
                <w:rFonts w:ascii="Times New Roman" w:hAnsi="Times New Roman" w:cs="Times New Roman"/>
                <w:b/>
              </w:rPr>
              <w:t>Intervention type</w:t>
            </w:r>
          </w:p>
        </w:tc>
        <w:tc>
          <w:tcPr>
            <w:tcW w:w="569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  <w:b/>
              </w:rPr>
            </w:pPr>
            <w:r w:rsidRPr="00FD1323">
              <w:rPr>
                <w:rFonts w:ascii="Times New Roman" w:hAnsi="Times New Roman" w:cs="Times New Roman"/>
                <w:b/>
              </w:rPr>
              <w:t xml:space="preserve">Qualitative data collection method </w:t>
            </w:r>
          </w:p>
        </w:tc>
        <w:tc>
          <w:tcPr>
            <w:tcW w:w="309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  <w:b/>
              </w:rPr>
            </w:pPr>
            <w:r w:rsidRPr="00FD1323">
              <w:rPr>
                <w:rFonts w:ascii="Times New Roman" w:hAnsi="Times New Roman" w:cs="Times New Roman"/>
                <w:b/>
              </w:rPr>
              <w:t>Total sample size (N)</w:t>
            </w:r>
          </w:p>
        </w:tc>
        <w:tc>
          <w:tcPr>
            <w:tcW w:w="729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  <w:b/>
              </w:rPr>
            </w:pPr>
            <w:r w:rsidRPr="00FD1323">
              <w:rPr>
                <w:rFonts w:ascii="Times New Roman" w:hAnsi="Times New Roman" w:cs="Times New Roman"/>
                <w:b/>
              </w:rPr>
              <w:t>Details of participants providing qualitative data (N, who, % female, mean age years (SD)</w:t>
            </w:r>
          </w:p>
        </w:tc>
        <w:tc>
          <w:tcPr>
            <w:tcW w:w="536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  <w:b/>
              </w:rPr>
            </w:pPr>
            <w:r w:rsidRPr="00FD1323">
              <w:rPr>
                <w:rFonts w:ascii="Times New Roman" w:hAnsi="Times New Roman" w:cs="Times New Roman"/>
                <w:b/>
              </w:rPr>
              <w:t xml:space="preserve">Type of qualitative data analysis </w:t>
            </w:r>
          </w:p>
        </w:tc>
        <w:tc>
          <w:tcPr>
            <w:tcW w:w="474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  <w:b/>
              </w:rPr>
            </w:pPr>
            <w:r w:rsidRPr="00FD1323">
              <w:rPr>
                <w:rFonts w:ascii="Times New Roman" w:hAnsi="Times New Roman" w:cs="Times New Roman"/>
                <w:b/>
              </w:rPr>
              <w:t>Stage article entered reciprocal translation process         (1, 2, 3)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eWVyczwvQXV0aG9yPjxZZWFyPjIwMTE8L1llYXI+PFJl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eWVyczwvQXV0aG9yPjxZZWFyPjIwMTE8L1llYXI+PFJl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" w:tooltip="Ayers, 2011 #1642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>Ayers (2011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nited Kingdom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s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haled nitrous oxide, Play therapy, Parent support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4 White-European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ystic Fibrosis</w:t>
            </w:r>
            <w:r w:rsidRPr="00FD1323">
              <w:rPr>
                <w:rFonts w:ascii="Times New Roman" w:eastAsia="Times New Roman" w:hAnsi="Times New Roman" w:cs="Times New Roman"/>
              </w:rPr>
              <w:t>, 64.3% f, 12.4 years (range 7-15), 14 Parents, 78.6 f, 41.5 years (NR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ystematic thematic analysis</w:t>
            </w:r>
          </w:p>
        </w:tc>
        <w:tc>
          <w:tcPr>
            <w:tcW w:w="474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Jsb3c8L0F1dGhvcj48WWVhcj4xOTk5PC9ZZWFyPjxS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Jsb3c8L0F1dGhvcj48WWVhcj4xOTk5PC9ZZWFyPjxS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" w:tooltip="Barlow, 1999 #1643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>Barlow (1999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nited Kingdom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on intervention in development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Psycho-educational 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Five focus groups and two individual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0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Juvenile Arthritis</w:t>
            </w:r>
            <w:r w:rsidRPr="00FD1323">
              <w:rPr>
                <w:rFonts w:ascii="Times New Roman" w:eastAsia="Times New Roman" w:hAnsi="Times New Roman" w:cs="Times New Roman"/>
              </w:rPr>
              <w:t>, 50 f, (range 8-15 years); 13 Parents, 69.2% f ; 7 Health professionals</w:t>
            </w:r>
            <w:r w:rsidRPr="00FD1323">
              <w:rPr>
                <w:rFonts w:ascii="Times New Roman" w:eastAsia="Times New Roman" w:hAnsi="Times New Roman" w:cs="Times New Roman"/>
                <w:vertAlign w:val="superscript"/>
              </w:rPr>
              <w:t xml:space="preserve">  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Framework analysis</w:t>
            </w:r>
          </w:p>
        </w:tc>
        <w:tc>
          <w:tcPr>
            <w:tcW w:w="474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JuZXR6PC9BdXRob3I+PFllYXI+MjAxMjwvWWVhcj48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JuZXR6PC9BdXRob3I+PFllYXI+MjAxMjwvWWVhcj48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" w:tooltip="Barnetz, 2012 #1644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>Barnetz (2012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srael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entoring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 interviews, documented in writing during the interview.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431DA6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4 CYP with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 xml:space="preserve"> Type 1 Diabetes</w:t>
            </w:r>
            <w:r w:rsidRPr="00FD1323">
              <w:rPr>
                <w:rFonts w:ascii="Times New Roman" w:eastAsia="Times New Roman" w:hAnsi="Times New Roman" w:cs="Times New Roman"/>
              </w:rPr>
              <w:t>, 46.9% f,</w:t>
            </w:r>
            <w:r w:rsidRPr="00FD1323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FD1323">
              <w:rPr>
                <w:rFonts w:ascii="Times New Roman" w:eastAsia="Times New Roman" w:hAnsi="Times New Roman" w:cs="Times New Roman"/>
              </w:rPr>
              <w:t>14 years (2.36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ductive content analysis based on grounded theory</w:t>
            </w:r>
          </w:p>
        </w:tc>
        <w:tc>
          <w:tcPr>
            <w:tcW w:w="474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4632B4" w:rsidRPr="00FD1323" w:rsidRDefault="0098079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JuZmF0aGVyPC9BdXRob3I+PFllYXI+MjAxMTwvWWVh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JuZmF0aGVyPC9BdXRob3I+PFllYXI+MjAxMTwvWWVh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" w:tooltip="Barnfather, 2011 #1645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>Barnfather (2011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="004632B4" w:rsidRPr="00FD1323">
              <w:rPr>
                <w:rFonts w:ascii="Times New Roman" w:eastAsia="Times New Roman" w:hAnsi="Times New Roman" w:cs="Times New Roman"/>
              </w:rPr>
              <w:t>;</w:t>
            </w:r>
          </w:p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V3YXJ0PC9BdXRob3I+PFllYXI+MjAxMTwvWWVhcj48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V3YXJ0PC9BdXRob3I+PFllYXI+MjAxMTwvWWVhcj48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0" w:tooltip="Stewart, 2011 #1660" w:history="1">
              <w:r w:rsidR="004632B4" w:rsidRPr="00FD1323">
                <w:rPr>
                  <w:rFonts w:ascii="Times New Roman" w:eastAsia="Times New Roman" w:hAnsi="Times New Roman" w:cs="Times New Roman"/>
                  <w:noProof/>
                </w:rPr>
                <w:t>Stewart 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1</w:t>
              </w:r>
            </w:hyperlink>
            <w:r w:rsidR="004632B4" w:rsidRPr="00FD1323">
              <w:rPr>
                <w:rFonts w:ascii="Times New Roman" w:eastAsia="Times New Roman" w:hAnsi="Times New Roman" w:cs="Times New Roman"/>
                <w:noProof/>
              </w:rPr>
              <w:t>b</w:t>
            </w:r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ixed methods intervention evaluation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Online peer support                               (with Peer Mentors)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Online discussion transcripts; peer mentor field notes and interviews; CYP interviews 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22 CYP with LTC (50%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erebral Palsy</w:t>
            </w:r>
            <w:r w:rsidRPr="00FD1323">
              <w:rPr>
                <w:rFonts w:ascii="Times New Roman" w:eastAsia="Times New Roman" w:hAnsi="Times New Roman" w:cs="Times New Roman"/>
              </w:rPr>
              <w:t xml:space="preserve">, 50%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Spina Bifida</w:t>
            </w:r>
            <w:r w:rsidRPr="00FD1323">
              <w:rPr>
                <w:rFonts w:ascii="Times New Roman" w:eastAsia="Times New Roman" w:hAnsi="Times New Roman" w:cs="Times New Roman"/>
              </w:rPr>
              <w:t>) , 45.5%</w:t>
            </w:r>
            <w:r w:rsidRPr="00FD1323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="00431DA6" w:rsidRPr="00FD1323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FD1323">
              <w:rPr>
                <w:rFonts w:ascii="Times New Roman" w:eastAsia="Times New Roman" w:hAnsi="Times New Roman" w:cs="Times New Roman"/>
              </w:rPr>
              <w:t>f,  14.6 years (1.6); 5 peer mentors (40% Cerebral Palsy, 60% Spina Bifida) 60</w:t>
            </w:r>
            <w:r w:rsidRPr="00FD1323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FD1323">
              <w:rPr>
                <w:rFonts w:ascii="Times New Roman" w:eastAsia="Times New Roman" w:hAnsi="Times New Roman" w:cs="Times New Roman"/>
              </w:rPr>
              <w:t xml:space="preserve">f 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ductive thematic analysis</w:t>
            </w:r>
          </w:p>
        </w:tc>
        <w:tc>
          <w:tcPr>
            <w:tcW w:w="474" w:type="pct"/>
          </w:tcPr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proofErr w:type="spellStart"/>
            <w:r w:rsidRPr="00FD1323">
              <w:rPr>
                <w:rFonts w:ascii="Times New Roman" w:hAnsi="Times New Roman" w:cs="Times New Roman"/>
              </w:rPr>
              <w:t>Barnfather</w:t>
            </w:r>
            <w:proofErr w:type="spellEnd"/>
            <w:r w:rsidRPr="00FD1323">
              <w:rPr>
                <w:rFonts w:ascii="Times New Roman" w:hAnsi="Times New Roman" w:cs="Times New Roman"/>
              </w:rPr>
              <w:t xml:space="preserve">  (2011)</w:t>
            </w:r>
            <w:r w:rsidR="004632B4" w:rsidRPr="00FD1323">
              <w:rPr>
                <w:rFonts w:ascii="Times New Roman" w:hAnsi="Times New Roman" w:cs="Times New Roman"/>
              </w:rPr>
              <w:t xml:space="preserve">: </w:t>
            </w:r>
            <w:r w:rsidRPr="00FD1323">
              <w:rPr>
                <w:rFonts w:ascii="Times New Roman" w:hAnsi="Times New Roman" w:cs="Times New Roman"/>
              </w:rPr>
              <w:t xml:space="preserve"> </w:t>
            </w:r>
            <w:r w:rsidR="004632B4" w:rsidRPr="00FD1323">
              <w:rPr>
                <w:rFonts w:ascii="Times New Roman" w:hAnsi="Times New Roman" w:cs="Times New Roman"/>
              </w:rPr>
              <w:t xml:space="preserve">3 </w:t>
            </w:r>
            <w:r w:rsidRPr="00FD1323">
              <w:rPr>
                <w:rFonts w:ascii="Times New Roman" w:hAnsi="Times New Roman" w:cs="Times New Roman"/>
              </w:rPr>
              <w:t xml:space="preserve">Stewart </w:t>
            </w:r>
            <w:r w:rsidR="004632B4" w:rsidRPr="00FD1323">
              <w:rPr>
                <w:rFonts w:ascii="Times New Roman" w:hAnsi="Times New Roman" w:cs="Times New Roman"/>
              </w:rPr>
              <w:t xml:space="preserve"> (2011b): 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lastRenderedPageBreak/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arry&lt;/Author&gt;&lt;Year&gt;2010&lt;/Year&gt;&lt;RecNum&gt;1702&lt;/RecNum&gt;&lt;DisplayText&gt;(Barry et al., 2010)&lt;/DisplayText&gt;&lt;record&gt;&lt;rec-number&gt;1702&lt;/rec-number&gt;&lt;foreign-keys&gt;&lt;key app="EN" db-id="pe0r2xvs0az95xerp9c5tt97vv2rzpv2ssdp" timestamp="1491397413"&gt;1702&lt;/key&gt;&lt;/foreign-keys&gt;&lt;ref-type name="Journal Article"&gt;17&lt;/ref-type&gt;&lt;contributors&gt;&lt;authors&gt;&lt;author&gt;Barry, Philippa&lt;/author&gt;&lt;author&gt;O&amp;apos;Callaghan, Clare&lt;/author&gt;&lt;author&gt;Wheeler, Greg&lt;/author&gt;&lt;author&gt;Grocke, Denise&lt;/author&gt;&lt;/authors&gt;&lt;/contributors&gt;&lt;titles&gt;&lt;title&gt;Music therapy CD creation for initial pediatric radiation therapy: A mixed methods analysis&lt;/title&gt;&lt;secondary-title&gt;Journal of Music Therapy&lt;/secondary-title&gt;&lt;/titles&gt;&lt;periodical&gt;&lt;full-title&gt;Journal of Music Therapy&lt;/full-title&gt;&lt;abbr-1&gt;J. Music Ther.&lt;/abbr-1&gt;&lt;abbr-2&gt;J Music Ther&lt;/abbr-2&gt;&lt;/periodical&gt;&lt;pages&gt;233-263&lt;/pages&gt;&lt;volume&gt;47&lt;/volume&gt;&lt;number&gt;3&lt;/number&gt;&lt;dates&gt;&lt;year&gt;2010&lt;/year&gt;&lt;/dates&gt;&lt;isbn&gt;0022-2917&lt;/isbn&gt;&lt;urls&gt;&lt;/urls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" w:tooltip="Barry, 2010 #1702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Barry </w:t>
              </w:r>
              <w:r w:rsidR="004632B4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0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RCT evaluating intervention with qualitative component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usic therapy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CYP interviews, parent/staff questionnaires, therapist-researcher reflexive journal 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1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  <w:r w:rsidRPr="00FD1323">
              <w:rPr>
                <w:rFonts w:ascii="Times New Roman" w:eastAsia="Times New Roman" w:hAnsi="Times New Roman" w:cs="Times New Roman"/>
              </w:rPr>
              <w:t>, 50% f, Median age: 8 years (median); 11 Parents; 1 Music Therapy Researcher; 11 Treatment  Staff;                     11 Planning Staff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Thematic analysis based on modified grounded theory process</w:t>
            </w:r>
          </w:p>
        </w:tc>
        <w:tc>
          <w:tcPr>
            <w:tcW w:w="474" w:type="pct"/>
          </w:tcPr>
          <w:p w:rsidR="00980794" w:rsidRPr="00FD1323" w:rsidRDefault="004632B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aruch&lt;/Author&gt;&lt;Year&gt;2010&lt;/Year&gt;&lt;RecNum&gt;1647&lt;/RecNum&gt;&lt;DisplayText&gt;(Baruch, 2010)&lt;/DisplayText&gt;&lt;record&gt;&lt;rec-number&gt;1647&lt;/rec-number&gt;&lt;foreign-keys&gt;&lt;key app="EN" db-id="pe0r2xvs0az95xerp9c5tt97vv2rzpv2ssdp" timestamp="1491397397"&gt;1647&lt;/key&gt;&lt;/foreign-keys&gt;&lt;ref-type name="Thesis"&gt;32&lt;/ref-type&gt;&lt;contributors&gt;&lt;authors&gt;&lt;author&gt;Baruch, Jean Margo&lt;/author&gt;&lt;/authors&gt;&lt;/contributors&gt;&lt;titles&gt;&lt;title&gt;The Beads of Courage program for children coping with cancer&lt;/title&gt;&lt;alt-title&gt;Beads of Courage Program for Children Coping With Cancer&lt;/alt-title&gt;&lt;/titles&gt;&lt;pages&gt;154 p-154 p 1p&lt;/pages&gt;&lt;volume&gt;Ph.D.&lt;/volume&gt;&lt;keywords&gt;&lt;keyword&gt;Adaptation, Psychological -- In Infancy and Childhood&lt;/keyword&gt;&lt;keyword&gt;Art&lt;/keyword&gt;&lt;keyword&gt;Cancer Patients -- In Infancy and Childhood&lt;/keyword&gt;&lt;keyword&gt;Coping -- In Infancy and Childhood&lt;/keyword&gt;&lt;keyword&gt;Oncologic Care&lt;/keyword&gt;&lt;keyword&gt;Child&lt;/keyword&gt;&lt;keyword&gt;Content Analysis&lt;/keyword&gt;&lt;keyword&gt;Evaluation Research&lt;/keyword&gt;&lt;keyword&gt;Focus Groups&lt;/keyword&gt;&lt;keyword&gt;Hardiness&lt;/keyword&gt;&lt;keyword&gt;Human&lt;/keyword&gt;&lt;keyword&gt;Narratives&lt;/keyword&gt;&lt;keyword&gt;Parents&lt;/keyword&gt;&lt;keyword&gt;Program Evaluation&lt;/keyword&gt;&lt;keyword&gt;Semi-Structured Interview&lt;/keyword&gt;&lt;keyword&gt;Suffering&lt;/keyword&gt;&lt;keyword&gt;Support, Psychosocial&lt;/keyword&gt;&lt;keyword&gt;Surveys&lt;/keyword&gt;&lt;/keywords&gt;&lt;dates&gt;&lt;year&gt;2010&lt;/year&gt;&lt;/dates&gt;&lt;publisher&gt;University of Arizona&lt;/publisher&gt;&lt;isbn&gt;9781124250175&lt;/isbn&gt;&lt;urls&gt;&lt;related-urls&gt;&lt;url&gt;http://search.ebscohost.com/login.aspx?direct=true&amp;amp;db=rzh&amp;amp;AN=109854851&amp;amp;site=ehost-live&lt;/url&gt;&lt;/related-urls&gt;&lt;/urls&gt;&lt;custom6&gt;CINAHL&lt;/custom6&gt;&lt;remote-database-name&gt;rzh&lt;/remote-database-name&gt;&lt;remote-database-provider&gt;EBSCOhost&lt;/remote-database-provider&gt;&lt;modified-date&gt;0&lt;/modified-date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6" w:tooltip="Baruch, 2010 #1647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Baruch, </w:t>
              </w:r>
              <w:r w:rsidR="004632B4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0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Narrative/ Psychosocial support/Reward programme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terviews, focus groups and survey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6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  <w:r w:rsidRPr="00FD1323">
              <w:rPr>
                <w:rFonts w:ascii="Times New Roman" w:eastAsia="Times New Roman" w:hAnsi="Times New Roman" w:cs="Times New Roman"/>
              </w:rPr>
              <w:t>, NR, 12.7 years (range 10-17); 8 Parents, 75% f, 36 years (range 31-45); 9 Practitioners; 6 Bead artists, NR, 21 years+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Qualitative descriptive methods: Inductive content analysis. </w:t>
            </w:r>
          </w:p>
        </w:tc>
        <w:tc>
          <w:tcPr>
            <w:tcW w:w="474" w:type="pct"/>
          </w:tcPr>
          <w:p w:rsidR="00980794" w:rsidRPr="00FD1323" w:rsidRDefault="004632B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aWduYWxsPC9BdXRob3I+PFllYXI+MjAxNTwvWWVhcj48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aWduYWxsPC9BdXRob3I+PFllYXI+MjAxNTwvWWVhcj48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8" w:tooltip="Bignall, 2015 #1334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Bignall </w:t>
              </w:r>
              <w:r w:rsidR="004632B4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5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RCT evaluating intervention with qualitative component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Relaxation (Breathing)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terviews after visits one and two.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5 African American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Asthma</w:t>
            </w:r>
            <w:r w:rsidRPr="00FD1323">
              <w:rPr>
                <w:rFonts w:ascii="Times New Roman" w:eastAsia="Times New Roman" w:hAnsi="Times New Roman" w:cs="Times New Roman"/>
              </w:rPr>
              <w:t>, 66.7% f, 15.53 years (1.5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Thematic analysis</w:t>
            </w:r>
          </w:p>
        </w:tc>
        <w:tc>
          <w:tcPr>
            <w:tcW w:w="474" w:type="pct"/>
          </w:tcPr>
          <w:p w:rsidR="00980794" w:rsidRPr="00FD1323" w:rsidRDefault="004632B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luebond-Langer&lt;/Author&gt;&lt;Year&gt;1991&lt;/Year&gt;&lt;RecNum&gt;1703&lt;/RecNum&gt;&lt;DisplayText&gt;(Bluebond-Langer et al., 1991)&lt;/DisplayText&gt;&lt;record&gt;&lt;rec-number&gt;1703&lt;/rec-number&gt;&lt;foreign-keys&gt;&lt;key app="EN" db-id="pe0r2xvs0az95xerp9c5tt97vv2rzpv2ssdp" timestamp="1491397413"&gt;1703&lt;/key&gt;&lt;/foreign-keys&gt;&lt;ref-type name="Journal Article"&gt;17&lt;/ref-type&gt;&lt;contributors&gt;&lt;authors&gt;&lt;author&gt;Bluebond-Langer, Myra&lt;/author&gt;&lt;author&gt;Perkel, Dale&lt;/author&gt;&lt;author&gt;Goertzel, Ted&lt;/author&gt;&lt;/authors&gt;&lt;/contributors&gt;&lt;titles&gt;&lt;title&gt;Pediatric cancer patients&amp;apos; peer relationships: The impact of an oncology camp experience&lt;/title&gt;&lt;secondary-title&gt;Journal of Psychosocial Oncology&lt;/secondary-title&gt;&lt;/titles&gt;&lt;periodical&gt;&lt;full-title&gt;Journal of Psychosocial Oncology&lt;/full-title&gt;&lt;abbr-1&gt;J. Psychosoc. Oncol.&lt;/abbr-1&gt;&lt;abbr-2&gt;J Psychosoc Oncol&lt;/abbr-2&gt;&lt;/periodical&gt;&lt;pages&gt;67-80&lt;/pages&gt;&lt;volume&gt;9&lt;/volume&gt;&lt;number&gt;2&lt;/number&gt;&lt;dates&gt;&lt;year&gt;1991&lt;/year&gt;&lt;/dates&gt;&lt;isbn&gt;0734-7332&lt;/isbn&gt;&lt;urls&gt;&lt;/urls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9" w:tooltip="Bluebond-Langer, 1991 #1703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Bluebond-Langer </w:t>
              </w:r>
              <w:r w:rsidR="004632B4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1991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.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mp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YP interviews, parent questionnaires and observation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50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  <w:r w:rsidRPr="00FD1323">
              <w:rPr>
                <w:rFonts w:ascii="Times New Roman" w:eastAsia="Times New Roman" w:hAnsi="Times New Roman" w:cs="Times New Roman"/>
              </w:rPr>
              <w:t>, 42% f, 12 years (range 7-16 years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Ethnography. Each transcript was independently coded (code book designed by the authors)</w:t>
            </w:r>
          </w:p>
        </w:tc>
        <w:tc>
          <w:tcPr>
            <w:tcW w:w="474" w:type="pct"/>
          </w:tcPr>
          <w:p w:rsidR="00980794" w:rsidRPr="00FD1323" w:rsidRDefault="004632B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lastRenderedPageBreak/>
              <w:fldChar w:fldCharType="begin">
                <w:fldData xml:space="preserve">PEVuZE5vdGU+PENpdGU+PEF1dGhvcj5Ccm9kZXVyPC9BdXRob3I+PFllYXI+MjAwNTwvWWVhcj48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cm9kZXVyPC9BdXRob3I+PFllYXI+MjAwNTwvWWVhcj48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0" w:tooltip="Brodeur, 2005 #1682" w:history="1">
              <w:r w:rsidR="004632B4" w:rsidRPr="00FD1323">
                <w:rPr>
                  <w:rFonts w:ascii="Times New Roman" w:eastAsia="Times New Roman" w:hAnsi="Times New Roman" w:cs="Times New Roman"/>
                  <w:noProof/>
                </w:rPr>
                <w:t>Brodeur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 </w:t>
              </w:r>
              <w:r w:rsidR="004632B4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05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Family art therapy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Semi-structured interviews 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25 Total, 56.7% f, range 4-45 years                                             9 CYP with LTC; 13 Parents (9 mothers, 4 fathers); 3 Siblings 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Interpretative </w:t>
            </w:r>
            <w:proofErr w:type="spellStart"/>
            <w:r w:rsidR="000A4795" w:rsidRPr="00FD1323">
              <w:rPr>
                <w:rFonts w:ascii="Times New Roman" w:eastAsia="Times New Roman" w:hAnsi="Times New Roman" w:cs="Times New Roman"/>
              </w:rPr>
              <w:t>phenomenolog</w:t>
            </w:r>
            <w:r w:rsidR="00431DA6" w:rsidRPr="00FD1323">
              <w:rPr>
                <w:rFonts w:ascii="Times New Roman" w:eastAsia="Times New Roman" w:hAnsi="Times New Roman" w:cs="Times New Roman"/>
              </w:rPr>
              <w:t>-ical</w:t>
            </w:r>
            <w:proofErr w:type="spellEnd"/>
            <w:r w:rsidRPr="00FD1323">
              <w:rPr>
                <w:rFonts w:ascii="Times New Roman" w:eastAsia="Times New Roman" w:hAnsi="Times New Roman" w:cs="Times New Roman"/>
              </w:rPr>
              <w:t xml:space="preserve"> analysis </w:t>
            </w:r>
          </w:p>
        </w:tc>
        <w:tc>
          <w:tcPr>
            <w:tcW w:w="474" w:type="pct"/>
          </w:tcPr>
          <w:p w:rsidR="00980794" w:rsidRPr="00FD1323" w:rsidRDefault="004632B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cm90aGVyczwvQXV0aG9yPjxZZWFyPjIwMTQ8L1llYXI+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cm90aGVyczwvQXV0aG9yPjxZZWFyPjIwMTQ8L1llYXI+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1" w:tooltip="Brothers, 2014 #1685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Brothers </w:t>
              </w:r>
              <w:r w:rsidR="004632B4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4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Group intervention/ Group therapy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Two open-ended items [from Session evaluation forms], three intervention deliverer interviews 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2 female CYP with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 xml:space="preserve"> HIV</w:t>
            </w:r>
            <w:r w:rsidRPr="00FD1323">
              <w:rPr>
                <w:rFonts w:ascii="Times New Roman" w:eastAsia="Times New Roman" w:hAnsi="Times New Roman" w:cs="Times New Roman"/>
              </w:rPr>
              <w:t>, 0.55 years (16-24 years); 3 Intervention deliverers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Thematic</w:t>
            </w:r>
            <w:r w:rsidRPr="00FD132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FD1323">
              <w:rPr>
                <w:rFonts w:ascii="Times New Roman" w:eastAsia="Times New Roman" w:hAnsi="Times New Roman" w:cs="Times New Roman"/>
              </w:rPr>
              <w:t>analysis</w:t>
            </w:r>
            <w:r w:rsidRPr="00FD132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474" w:type="pct"/>
          </w:tcPr>
          <w:p w:rsidR="00980794" w:rsidRPr="00FD1323" w:rsidRDefault="004632B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3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ultas&lt;/Author&gt;&lt;Year&gt;2015&lt;/Year&gt;&lt;RecNum&gt;82&lt;/RecNum&gt;&lt;DisplayText&gt;(Bultas et al., 2015)&lt;/DisplayText&gt;&lt;record&gt;&lt;rec-number&gt;82&lt;/rec-number&gt;&lt;foreign-keys&gt;&lt;key app="EN" db-id="pe0r2xvs0az95xerp9c5tt97vv2rzpv2ssdp" timestamp="1485115330"&gt;82&lt;/key&gt;&lt;/foreign-keys&gt;&lt;ref-type name="Journal Article"&gt;17&lt;/ref-type&gt;&lt;contributors&gt;&lt;authors&gt;&lt;author&gt;Bultas, M. W.&lt;/author&gt;&lt;author&gt;Schmuke, A. D.&lt;/author&gt;&lt;author&gt;Moran, V.&lt;/author&gt;&lt;author&gt;Taylor, J.&lt;/author&gt;&lt;/authors&gt;&lt;/contributors&gt;&lt;auth-address&gt;School of Nursing, Saint Louis University, St. Louis, Missouri.&lt;/auth-address&gt;&lt;titles&gt;&lt;title&gt;Psychosocial Outcomes of Participating in Pediatric Diabetes Camp&lt;/title&gt;&lt;secondary-title&gt;Public Health Nurs&lt;/secondary-title&gt;&lt;alt-title&gt;Public health nursing (Boston, Mass.)&lt;/alt-title&gt;&lt;/titles&gt;&lt;periodical&gt;&lt;full-title&gt;Public Health Nursing&lt;/full-title&gt;&lt;abbr-1&gt;Public Health Nurs.&lt;/abbr-1&gt;&lt;abbr-2&gt;Public Health Nurs&lt;/abbr-2&gt;&lt;/periodical&gt;&lt;edition&gt;2015/08/01&lt;/edition&gt;&lt;dates&gt;&lt;year&gt;2015&lt;/year&gt;&lt;pub-dates&gt;&lt;date&gt;Jul 29&lt;/date&gt;&lt;/pub-dates&gt;&lt;/dates&gt;&lt;isbn&gt;0737-1209&lt;/isbn&gt;&lt;accession-num&gt;26223690&lt;/accession-num&gt;&lt;urls&gt;&lt;related-urls&gt;&lt;url&gt;http://onlinelibrary.wiley.com/store/10.1111/phn.12218/asset/phn12218.pdf?v=1&amp;amp;t=imoxycc7&amp;amp;s=f776d03191ac169fc280f118ce358cf630f888de&lt;/url&gt;&lt;/related-urls&gt;&lt;/urls&gt;&lt;electronic-resource-num&gt;10.1111/phn.12218&lt;/electronic-resource-num&gt;&lt;remote-database-provider&gt;Nlm&lt;/remote-database-provider&gt;&lt;language&gt;Eng&lt;/language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2" w:tooltip="Bultas, 2015 #82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Bultas </w:t>
              </w:r>
              <w:r w:rsidR="004632B4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5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ixed methods intervention evaluation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 Camp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CYP </w:t>
            </w:r>
            <w:proofErr w:type="spellStart"/>
            <w:r w:rsidRPr="00FD1323">
              <w:rPr>
                <w:rFonts w:ascii="Times New Roman" w:eastAsia="Times New Roman" w:hAnsi="Times New Roman" w:cs="Times New Roman"/>
              </w:rPr>
              <w:t>Photovoice</w:t>
            </w:r>
            <w:proofErr w:type="spellEnd"/>
            <w:r w:rsidRPr="00FD1323">
              <w:rPr>
                <w:rFonts w:ascii="Times New Roman" w:eastAsia="Times New Roman" w:hAnsi="Times New Roman" w:cs="Times New Roman"/>
              </w:rPr>
              <w:t xml:space="preserve"> interviews; parent open-ended survey questions.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50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HD</w:t>
            </w:r>
            <w:r w:rsidRPr="00FD1323">
              <w:rPr>
                <w:rFonts w:ascii="Times New Roman" w:eastAsia="Times New Roman" w:hAnsi="Times New Roman" w:cs="Times New Roman"/>
              </w:rPr>
              <w:t>-Parent dyads, NR, range 8-15</w:t>
            </w:r>
            <w:r w:rsidRPr="00FD1323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FD1323">
              <w:rPr>
                <w:rFonts w:ascii="Times New Roman" w:eastAsia="Times New Roman" w:hAnsi="Times New Roman" w:cs="Times New Roman"/>
              </w:rPr>
              <w:t>years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Qualitative description. Non abstract/ interpretive, low inference, straight forward description of phenomena </w:t>
            </w:r>
          </w:p>
        </w:tc>
        <w:tc>
          <w:tcPr>
            <w:tcW w:w="474" w:type="pct"/>
          </w:tcPr>
          <w:p w:rsidR="00980794" w:rsidRPr="00FD1323" w:rsidRDefault="004632B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dXJuczwvQXV0aG9yPjxZZWFyPjIwMTA8L1llYXI+PFJl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dXJuczwvQXV0aG9yPjxZZWFyPjIwMTA8L1llYXI+PFJl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3" w:tooltip="Burns, 2010 #1649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Burns </w:t>
              </w:r>
              <w:r w:rsidR="004632B4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0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usic therapy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terview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7 Parents of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  <w:r w:rsidRPr="00FD1323">
              <w:rPr>
                <w:rFonts w:ascii="Times New Roman" w:eastAsia="Times New Roman" w:hAnsi="Times New Roman" w:cs="Times New Roman"/>
              </w:rPr>
              <w:t>, 57.14% f, 16 years (range 13-21 years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proofErr w:type="spellStart"/>
            <w:r w:rsidRPr="00FD1323">
              <w:rPr>
                <w:rFonts w:ascii="Times New Roman" w:eastAsia="Times New Roman" w:hAnsi="Times New Roman" w:cs="Times New Roman"/>
              </w:rPr>
              <w:t>Colaizzi’s</w:t>
            </w:r>
            <w:proofErr w:type="spellEnd"/>
            <w:r w:rsidRPr="00FD1323">
              <w:rPr>
                <w:rFonts w:ascii="Times New Roman" w:eastAsia="Times New Roman" w:hAnsi="Times New Roman" w:cs="Times New Roman"/>
              </w:rPr>
              <w:t xml:space="preserve"> empirical </w:t>
            </w:r>
            <w:r w:rsidR="000A4795" w:rsidRPr="00FD1323">
              <w:rPr>
                <w:rFonts w:ascii="Times New Roman" w:eastAsia="Times New Roman" w:hAnsi="Times New Roman" w:cs="Times New Roman"/>
              </w:rPr>
              <w:t>phenomenology-</w:t>
            </w:r>
            <w:proofErr w:type="spellStart"/>
            <w:r w:rsidRPr="00FD1323">
              <w:rPr>
                <w:rFonts w:ascii="Times New Roman" w:eastAsia="Times New Roman" w:hAnsi="Times New Roman" w:cs="Times New Roman"/>
              </w:rPr>
              <w:t>ical</w:t>
            </w:r>
            <w:proofErr w:type="spellEnd"/>
            <w:r w:rsidRPr="00FD1323">
              <w:rPr>
                <w:rFonts w:ascii="Times New Roman" w:eastAsia="Times New Roman" w:hAnsi="Times New Roman" w:cs="Times New Roman"/>
              </w:rPr>
              <w:t xml:space="preserve"> approach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Colaizzi&lt;/Author&gt;&lt;Year&gt;1978&lt;/Year&gt;&lt;RecNum&gt;1728&lt;/RecNum&gt;&lt;DisplayText&gt;(Colaizzi, 1978)&lt;/DisplayText&gt;&lt;record&gt;&lt;rec-number&gt;1728&lt;/rec-number&gt;&lt;foreign-keys&gt;&lt;key app="EN" db-id="pe0r2xvs0az95xerp9c5tt97vv2rzpv2ssdp" timestamp="1491405605"&gt;1728&lt;/key&gt;&lt;/foreign-keys&gt;&lt;ref-type name="Book Section"&gt;5&lt;/ref-type&gt;&lt;contributors&gt;&lt;authors&gt;&lt;author&gt;Colaizzi, Paul F&lt;/author&gt;&lt;/authors&gt;&lt;secondary-authors&gt;&lt;author&gt;Valle, R. S.&lt;/author&gt;&lt;author&gt;King, M.&lt;/author&gt;&lt;/secondary-authors&gt;&lt;/contributors&gt;&lt;titles&gt;&lt;title&gt;Psychological research as the phenomenologist views it&lt;/title&gt;&lt;secondary-title&gt;Existential Phenomenological Alternatives for Psychology&lt;/secondary-title&gt;&lt;/titles&gt;&lt;dates&gt;&lt;year&gt;1978&lt;/year&gt;&lt;/dates&gt;&lt;pub-location&gt;New York, NY&lt;/pub-location&gt;&lt;publisher&gt;Oxford University Press&lt;/publisher&gt;&lt;urls&gt;&lt;/urls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="004632B4" w:rsidRPr="00FD132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74" w:type="pct"/>
          </w:tcPr>
          <w:p w:rsidR="00980794" w:rsidRPr="00FD1323" w:rsidRDefault="004632B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lastRenderedPageBreak/>
              <w:fldChar w:fldCharType="begin">
                <w:fldData xml:space="preserve">PEVuZE5vdGU+PENpdGU+PEF1dGhvcj5DYW1wYmVsbDwvQXV0aG9yPjxZZWFyPjIwMTA8L1llYXI+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YW1wYmVsbDwvQXV0aG9yPjxZZWFyPjIwMTA8L1llYXI+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4" w:tooltip="Campbell, 2010 #1686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Campbell </w:t>
              </w:r>
              <w:r w:rsidR="004632B4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0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nited Kingdom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Group work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terviews (telephone or in person during clinic appointment)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6 African Adolescents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HIV</w:t>
            </w:r>
            <w:r w:rsidRPr="00FD1323">
              <w:rPr>
                <w:rFonts w:ascii="Times New Roman" w:eastAsia="Times New Roman" w:hAnsi="Times New Roman" w:cs="Times New Roman"/>
              </w:rPr>
              <w:t>, 50% f, range 13-15 years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Thematic analysis</w:t>
            </w:r>
          </w:p>
        </w:tc>
        <w:tc>
          <w:tcPr>
            <w:tcW w:w="474" w:type="pct"/>
          </w:tcPr>
          <w:p w:rsidR="00980794" w:rsidRPr="00FD1323" w:rsidRDefault="004632B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dXJsZTwvQXV0aG9yPjxZZWFyPjIwMDU8L1llYXI+PFJl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dXJsZTwvQXV0aG9yPjxZZWFyPjIwMDU8L1llYXI+PFJl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6" w:tooltip="Curle, 2005 #1652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>Curle</w:t>
              </w:r>
              <w:r w:rsidR="004632B4" w:rsidRPr="00FD1323">
                <w:rPr>
                  <w:rFonts w:ascii="Times New Roman" w:eastAsia="Times New Roman" w:hAnsi="Times New Roman" w:cs="Times New Roman"/>
                  <w:noProof/>
                </w:rPr>
                <w:t xml:space="preserve"> 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05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nited Kingdom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Group therapy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terviews semi-structured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1 White Children with LTC, 45.5% f, range 7-12 years; 14 Parents, 71.4% f, NR,                                        2 Siblings, 50 f, NR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Grounded Theory </w:t>
            </w:r>
          </w:p>
        </w:tc>
        <w:tc>
          <w:tcPr>
            <w:tcW w:w="474" w:type="pct"/>
          </w:tcPr>
          <w:p w:rsidR="00980794" w:rsidRPr="00FD1323" w:rsidRDefault="004632B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4632B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EZW5uaXNvbjwvQXV0aG9yPjxZZWFyPjIwMTA8L1llYXI+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EZW5uaXNvbjwvQXV0aG9yPjxZZWFyPjIwMTA8L1llYXI+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7" w:tooltip="Dennison, 2010 #1689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Dennison </w:t>
              </w:r>
              <w:r w:rsidR="004632B4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0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nited Kingdom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RCT evaluating intervention with qualitative component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BT, psycho-education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Telephone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6 White-British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FS</w:t>
            </w:r>
            <w:r w:rsidRPr="00FD1323">
              <w:rPr>
                <w:rFonts w:ascii="Times New Roman" w:eastAsia="Times New Roman" w:hAnsi="Times New Roman" w:cs="Times New Roman"/>
              </w:rPr>
              <w:t xml:space="preserve">, 62.5% f, 19.9 years (range 16-24); 16 Parents, 87.5 f, NR 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ductive thematic analysis</w:t>
            </w:r>
          </w:p>
        </w:tc>
        <w:tc>
          <w:tcPr>
            <w:tcW w:w="474" w:type="pct"/>
          </w:tcPr>
          <w:p w:rsidR="00980794" w:rsidRPr="00FD1323" w:rsidRDefault="004632B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FB4D82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EZXNhaTwvQXV0aG9yPjxZZWFyPjIwMTQ8L1llYXI+PFJl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EZXNhaTwvQXV0aG9yPjxZZWFyPjIwMTQ8L1llYXI+PFJl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8" w:tooltip="Desai, 2014 #1653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Desai </w:t>
              </w:r>
              <w:r w:rsidR="00FB4D82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4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mp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Participant generated photography and semi-structured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3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HD</w:t>
            </w:r>
            <w:r w:rsidRPr="00FD1323">
              <w:rPr>
                <w:rFonts w:ascii="Times New Roman" w:eastAsia="Times New Roman" w:hAnsi="Times New Roman" w:cs="Times New Roman"/>
              </w:rPr>
              <w:t>, 38.46% f, 12.7 years (range 9-16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431DA6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Thematic analysis: Highlighting approach </w:t>
            </w:r>
          </w:p>
        </w:tc>
        <w:tc>
          <w:tcPr>
            <w:tcW w:w="474" w:type="pct"/>
          </w:tcPr>
          <w:p w:rsidR="00980794" w:rsidRPr="00FD1323" w:rsidRDefault="00FB4D82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317858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Docherty&lt;/Author&gt;&lt;Year&gt;2013&lt;/Year&gt;&lt;RecNum&gt;1709&lt;/RecNum&gt;&lt;DisplayText&gt;(Docherty et al., 2013)&lt;/DisplayText&gt;&lt;record&gt;&lt;rec-number&gt;1709&lt;/rec-number&gt;&lt;foreign-keys&gt;&lt;key app="EN" db-id="pe0r2xvs0az95xerp9c5tt97vv2rzpv2ssdp" timestamp="1491397414"&gt;1709&lt;/key&gt;&lt;/foreign-keys&gt;&lt;ref-type name="Journal Article"&gt;17&lt;/ref-type&gt;&lt;contributors&gt;&lt;authors&gt;&lt;author&gt;Docherty, S. L.&lt;/author&gt;&lt;author&gt;Robb, S. L.&lt;/author&gt;&lt;author&gt;Phillips-Salimi, C.&lt;/author&gt;&lt;author&gt;Cherven, B.&lt;/author&gt;&lt;author&gt;Stegenga, K.&lt;/author&gt;&lt;author&gt;Hendricks-Ferguson, V.&lt;/author&gt;&lt;author&gt;Roll, L.&lt;/author&gt;&lt;author&gt;Stickler, M. D.&lt;/author&gt;&lt;author&gt;Haase, J.&lt;/author&gt;&lt;/authors&gt;&lt;/contributors&gt;&lt;titles&gt;&lt;title&gt;Parental Perspectives on a Behavioral Health Music Intervention for Adolescent/Young Adult Resilience During Cancer Treatment: Report From the Children&amp;apos;s Oncology Group&lt;/title&gt;&lt;secondary-title&gt;Journal of Adolescent Health&lt;/secondary-title&gt;&lt;/titles&gt;&lt;periodical&gt;&lt;full-title&gt;Journal of Adolescent Health&lt;/full-title&gt;&lt;abbr-1&gt;J. Adolesc. Health&lt;/abbr-1&gt;&lt;abbr-2&gt;J Adolesc Health&lt;/abbr-2&gt;&lt;/periodical&gt;&lt;pages&gt;170-178&lt;/pages&gt;&lt;volume&gt;52&lt;/volume&gt;&lt;number&gt;2&lt;/number&gt;&lt;dates&gt;&lt;year&gt;2013&lt;/year&gt;&lt;pub-dates&gt;&lt;date&gt;Feb&lt;/date&gt;&lt;/pub-dates&gt;&lt;/dates&gt;&lt;isbn&gt;1054-139X&lt;/isbn&gt;&lt;accession-num&gt;WOS:000313560100007&lt;/accession-num&gt;&lt;label&gt;Parental Perspectives on a Behavioral Health Music Intervention for Adolescent/Young Adult Resilience During Cancer Treatment: Report From the Children&amp;apos;s Oncology Group&lt;/label&gt;&lt;urls&gt;&lt;related-urls&gt;&lt;url&gt;&amp;lt;Go to ISI&amp;gt;://WOS:000313560100007&lt;/url&gt;&lt;/related-urls&gt;&lt;/urls&gt;&lt;electronic-resource-num&gt;10.1016/j.jadohealth.2012.05.010&lt;/electronic-resource-num&gt;&lt;modified-date&gt;0&lt;/modified-date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9" w:tooltip="Docherty, 2013 #1709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>Docherty</w:t>
              </w:r>
              <w:r w:rsidR="00317858" w:rsidRPr="00FD1323">
                <w:rPr>
                  <w:rFonts w:ascii="Times New Roman" w:eastAsia="Times New Roman" w:hAnsi="Times New Roman" w:cs="Times New Roman"/>
                  <w:noProof/>
                </w:rPr>
                <w:t xml:space="preserve"> 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 </w:t>
              </w:r>
              <w:r w:rsidR="00317858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3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usic therapy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nstructured qualitative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6 Parents of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ance</w:t>
            </w:r>
            <w:r w:rsidRPr="00FD1323">
              <w:rPr>
                <w:rFonts w:ascii="Times New Roman" w:eastAsia="Times New Roman" w:hAnsi="Times New Roman" w:cs="Times New Roman"/>
              </w:rPr>
              <w:t>r, 87.5% f, 44.5 years (range 30-51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431DA6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Adaptation of </w:t>
            </w:r>
            <w:proofErr w:type="spellStart"/>
            <w:r w:rsidRPr="00FD1323">
              <w:rPr>
                <w:rFonts w:ascii="Times New Roman" w:eastAsia="Times New Roman" w:hAnsi="Times New Roman" w:cs="Times New Roman"/>
              </w:rPr>
              <w:t>Colaizzi’s</w:t>
            </w:r>
            <w:proofErr w:type="spellEnd"/>
            <w:r w:rsidRPr="00FD132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D1323">
              <w:rPr>
                <w:rFonts w:ascii="Times New Roman" w:eastAsia="Times New Roman" w:hAnsi="Times New Roman" w:cs="Times New Roman"/>
              </w:rPr>
              <w:t>Phenomenolog</w:t>
            </w:r>
            <w:r w:rsidR="00431DA6" w:rsidRPr="00FD1323">
              <w:rPr>
                <w:rFonts w:ascii="Times New Roman" w:eastAsia="Times New Roman" w:hAnsi="Times New Roman" w:cs="Times New Roman"/>
              </w:rPr>
              <w:t>-</w:t>
            </w:r>
            <w:r w:rsidRPr="00FD1323">
              <w:rPr>
                <w:rFonts w:ascii="Times New Roman" w:eastAsia="Times New Roman" w:hAnsi="Times New Roman" w:cs="Times New Roman"/>
              </w:rPr>
              <w:t>ical</w:t>
            </w:r>
            <w:proofErr w:type="spellEnd"/>
            <w:r w:rsidRPr="00FD1323">
              <w:rPr>
                <w:rFonts w:ascii="Times New Roman" w:eastAsia="Times New Roman" w:hAnsi="Times New Roman" w:cs="Times New Roman"/>
              </w:rPr>
              <w:t xml:space="preserve"> method of analysis</w:t>
            </w:r>
          </w:p>
        </w:tc>
        <w:tc>
          <w:tcPr>
            <w:tcW w:w="474" w:type="pct"/>
          </w:tcPr>
          <w:p w:rsidR="00980794" w:rsidRPr="00FD1323" w:rsidRDefault="00317858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317858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lastRenderedPageBreak/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Fair&lt;/Author&gt;&lt;Year&gt;2012&lt;/Year&gt;&lt;RecNum&gt;1744&lt;/RecNum&gt;&lt;DisplayText&gt;(Fair et al., 2012)&lt;/DisplayText&gt;&lt;record&gt;&lt;rec-number&gt;1744&lt;/rec-number&gt;&lt;foreign-keys&gt;&lt;key app="EN" db-id="pe0r2xvs0az95xerp9c5tt97vv2rzpv2ssdp" timestamp="1501160275"&gt;1744&lt;/key&gt;&lt;/foreign-keys&gt;&lt;ref-type name="Journal Article"&gt;17&lt;/ref-type&gt;&lt;contributors&gt;&lt;authors&gt;&lt;author&gt;Fair, Cynthia D&lt;/author&gt;&lt;author&gt;Connor, Linda&lt;/author&gt;&lt;author&gt;Albright, Jamie&lt;/author&gt;&lt;author&gt;Wise, Emily&lt;/author&gt;&lt;author&gt;Jones, Kathleen&lt;/author&gt;&lt;/authors&gt;&lt;/contributors&gt;&lt;titles&gt;&lt;title&gt;“I’m positive, I have something to say”: Assessing the impact of a creative writing group for adolescents living with HIV&lt;/title&gt;&lt;secondary-title&gt;The Arts in Psychotherapy&lt;/secondary-title&gt;&lt;/titles&gt;&lt;periodical&gt;&lt;full-title&gt;The Arts in Psychotherapy&lt;/full-title&gt;&lt;/periodical&gt;&lt;pages&gt;383-389&lt;/pages&gt;&lt;volume&gt;39&lt;/volume&gt;&lt;number&gt;5&lt;/number&gt;&lt;dates&gt;&lt;year&gt;2012&lt;/year&gt;&lt;/dates&gt;&lt;isbn&gt;0197-4556&lt;/isbn&gt;&lt;urls&gt;&lt;/urls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0" w:tooltip="Fair, 2012 #1744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Fair </w:t>
              </w:r>
              <w:r w:rsidR="00317858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2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reative writing (Group)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7 Adolescents with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 xml:space="preserve"> HIV</w:t>
            </w:r>
            <w:r w:rsidRPr="00FD1323">
              <w:rPr>
                <w:rFonts w:ascii="Times New Roman" w:eastAsia="Times New Roman" w:hAnsi="Times New Roman" w:cs="Times New Roman"/>
              </w:rPr>
              <w:t>, NR, 16 years (range 13-20); 4 Carers, 50% f, 55.3 years (range 45-71); 5 Group leaders, NR, 32 years (range 26-50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Grounded Theory</w:t>
            </w:r>
          </w:p>
        </w:tc>
        <w:tc>
          <w:tcPr>
            <w:tcW w:w="474" w:type="pct"/>
          </w:tcPr>
          <w:p w:rsidR="00980794" w:rsidRPr="00FD1323" w:rsidRDefault="00317858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317858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Gan (2010)</w:t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Family intervention/ therapy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Questionnaires and semi-structured interviews with family members and clinicians.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8 Adolescents with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 xml:space="preserve"> ABI</w:t>
            </w:r>
            <w:r w:rsidRPr="00FD1323">
              <w:rPr>
                <w:rFonts w:ascii="Times New Roman" w:eastAsia="Times New Roman" w:hAnsi="Times New Roman" w:cs="Times New Roman"/>
              </w:rPr>
              <w:t>, 37.5% f, 14.6 years (2.1); 14 Family members (9 parents, 1 partner, 4 siblings); 3 Clinicians, NR details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ontent analysis</w:t>
            </w:r>
          </w:p>
        </w:tc>
        <w:tc>
          <w:tcPr>
            <w:tcW w:w="474" w:type="pct"/>
          </w:tcPr>
          <w:p w:rsidR="00980794" w:rsidRPr="00FD1323" w:rsidRDefault="00317858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317858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Gaysynsky&lt;/Author&gt;&lt;Year&gt;2015&lt;/Year&gt;&lt;RecNum&gt;1710&lt;/RecNum&gt;&lt;DisplayText&gt;(Gaysynsky et al., 2015)&lt;/DisplayText&gt;&lt;record&gt;&lt;rec-number&gt;1710&lt;/rec-number&gt;&lt;foreign-keys&gt;&lt;key app="EN" db-id="pe0r2xvs0az95xerp9c5tt97vv2rzpv2ssdp" timestamp="1491397414"&gt;1710&lt;/key&gt;&lt;/foreign-keys&gt;&lt;ref-type name="Journal Article"&gt;17&lt;/ref-type&gt;&lt;contributors&gt;&lt;authors&gt;&lt;author&gt;Gaysynsky, A.&lt;/author&gt;&lt;author&gt;Romansky-Poulin, K.&lt;/author&gt;&lt;author&gt;Arpadi, S.&lt;/author&gt;&lt;/authors&gt;&lt;/contributors&gt;&lt;titles&gt;&lt;title&gt;&amp;quot;My YAP Family&amp;apos;&amp;apos;: Analysis of a Facebook Group for Young Adults Living with HIV&lt;/title&gt;&lt;secondary-title&gt;Aids and Behavior&lt;/secondary-title&gt;&lt;/titles&gt;&lt;periodical&gt;&lt;full-title&gt;AIDS and Behavior&lt;/full-title&gt;&lt;abbr-1&gt;AIDS Behav.&lt;/abbr-1&gt;&lt;abbr-2&gt;AIDS Behav&lt;/abbr-2&gt;&lt;abbr-3&gt;AIDS &amp;amp; Behavior&lt;/abbr-3&gt;&lt;/periodical&gt;&lt;pages&gt;947-962&lt;/pages&gt;&lt;volume&gt;19&lt;/volume&gt;&lt;number&gt;6&lt;/number&gt;&lt;dates&gt;&lt;year&gt;2015&lt;/year&gt;&lt;pub-dates&gt;&lt;date&gt;Jun&lt;/date&gt;&lt;/pub-dates&gt;&lt;/dates&gt;&lt;isbn&gt;1090-7165&lt;/isbn&gt;&lt;accession-num&gt;WOS:000356519600002&lt;/accession-num&gt;&lt;label&gt;&amp;quot;My YAP Family&amp;apos;&amp;apos;: Analysis of a Facebook Group for Young Adults Living with HIV&lt;/label&gt;&lt;urls&gt;&lt;related-urls&gt;&lt;url&gt;&amp;lt;Go to ISI&amp;gt;://WOS:000356519600002&lt;/url&gt;&lt;/related-urls&gt;&lt;/urls&gt;&lt;electronic-resource-num&gt;10.1007/s10461-014-0887-8&lt;/electronic-resource-num&gt;&lt;modified-date&gt;0&lt;/modified-date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1" w:tooltip="Gaysynsky, 2015 #1710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Gaysynsky </w:t>
              </w:r>
              <w:r w:rsidR="00317858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5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Online support group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Online posts and comments transcripts from March 1</w:t>
            </w:r>
            <w:r w:rsidRPr="00FD1323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 w:rsidRPr="00FD1323">
              <w:rPr>
                <w:rFonts w:ascii="Times New Roman" w:eastAsia="Times New Roman" w:hAnsi="Times New Roman" w:cs="Times New Roman"/>
              </w:rPr>
              <w:t xml:space="preserve"> 2011 to July 1</w:t>
            </w:r>
            <w:r w:rsidRPr="00FD1323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 w:rsidRPr="00FD1323">
              <w:rPr>
                <w:rFonts w:ascii="Times New Roman" w:eastAsia="Times New Roman" w:hAnsi="Times New Roman" w:cs="Times New Roman"/>
              </w:rPr>
              <w:t xml:space="preserve"> 2012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43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HIV</w:t>
            </w:r>
            <w:r w:rsidRPr="00FD1323">
              <w:rPr>
                <w:rFonts w:ascii="Times New Roman" w:eastAsia="Times New Roman" w:hAnsi="Times New Roman" w:cs="Times New Roman"/>
              </w:rPr>
              <w:t>, 34.9% f, range 18-27 years.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Directed content analysis</w:t>
            </w:r>
          </w:p>
        </w:tc>
        <w:tc>
          <w:tcPr>
            <w:tcW w:w="474" w:type="pct"/>
          </w:tcPr>
          <w:p w:rsidR="00980794" w:rsidRPr="00FD1323" w:rsidRDefault="00317858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3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317858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lastRenderedPageBreak/>
              <w:fldChar w:fldCharType="begin">
                <w:fldData xml:space="preserve">PEVuZE5vdGU+PENpdGU+PEF1dGhvcj5HaWxsYXJkPC9BdXRob3I+PFllYXI+MjAxMTwvWWVhcj48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HaWxsYXJkPC9BdXRob3I+PFllYXI+MjAxMTwvWWVhcj48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4" w:tooltip="Gillard, 2011 #1662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Gillard </w:t>
              </w:r>
              <w:r w:rsidR="00317858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1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mp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In 2007: Camper focus groups, staff interviews and informal observations, interviews with former campers. In 2008: Formal and informal interviews with campers and staff, participant observations, and artefact reviews. 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36 CYP with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 xml:space="preserve"> HIV</w:t>
            </w:r>
            <w:r w:rsidRPr="00FD1323">
              <w:rPr>
                <w:rFonts w:ascii="Times New Roman" w:eastAsia="Times New Roman" w:hAnsi="Times New Roman" w:cs="Times New Roman"/>
              </w:rPr>
              <w:t>, NR, range 7-19 years; 15 Staff, Other details NR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431DA6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Grounded Theory as outlined by Strauss and Corbin (1998). Analysis using the constant comparison method</w:t>
            </w:r>
          </w:p>
        </w:tc>
        <w:tc>
          <w:tcPr>
            <w:tcW w:w="474" w:type="pct"/>
          </w:tcPr>
          <w:p w:rsidR="00980794" w:rsidRPr="00FD1323" w:rsidRDefault="00317858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317858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HaWxsYXJkPC9BdXRob3I+PFllYXI+MjAxMzwvWWVhcj48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HaWxsYXJkPC9BdXRob3I+PFllYXI+MjAxMzwvWWVhcj48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3" w:tooltip="Gillard, 2013 #1661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Gillard </w:t>
              </w:r>
              <w:r w:rsidR="00317858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3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mp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 interviews with campers and junior counsellors, observations. Focus groups with staff and 12 campers.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0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  <w:r w:rsidRPr="00FD1323">
              <w:rPr>
                <w:rFonts w:ascii="Times New Roman" w:eastAsia="Times New Roman" w:hAnsi="Times New Roman" w:cs="Times New Roman"/>
              </w:rPr>
              <w:t>, NR, range 12-14 years; 4 Junior Counsellors, NR, range 18-20 years; 10 Staff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onstant comparison method</w:t>
            </w:r>
          </w:p>
        </w:tc>
        <w:tc>
          <w:tcPr>
            <w:tcW w:w="474" w:type="pct"/>
          </w:tcPr>
          <w:p w:rsidR="00980794" w:rsidRPr="00FD1323" w:rsidRDefault="00317858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317858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Gillard&lt;/Author&gt;&lt;Year&gt;2016&lt;/Year&gt;&lt;RecNum&gt;1711&lt;/RecNum&gt;&lt;DisplayText&gt;(A. Gillard &amp;amp; Allsop, 2016)&lt;/DisplayText&gt;&lt;record&gt;&lt;rec-number&gt;1711&lt;/rec-number&gt;&lt;foreign-keys&gt;&lt;key app="EN" db-id="pe0r2xvs0az95xerp9c5tt97vv2rzpv2ssdp" timestamp="1491397414"&gt;1711&lt;/key&gt;&lt;/foreign-keys&gt;&lt;ref-type name="Journal Article"&gt;17&lt;/ref-type&gt;&lt;contributors&gt;&lt;authors&gt;&lt;author&gt;Gillard, A.&lt;/author&gt;&lt;author&gt;Allsop, J.&lt;/author&gt;&lt;/authors&gt;&lt;/contributors&gt;&lt;auth-address&gt;The Hole in the Wall Gang Camp, 565 Ashford Center Road, Ashford, CT, United States&amp;#xD;Indiana University School of Public Health, Department of RPTS, SPH Building 133, 1025 E. Seventh Street, Bloomington, IN, United States&lt;/auth-address&gt;&lt;titles&gt;&lt;title&gt;Camp experiences in the lives of adolescents with serious illnesses&lt;/title&gt;&lt;secondary-title&gt;Children and Youth Services Review&lt;/secondary-title&gt;&lt;/titles&gt;&lt;periodical&gt;&lt;full-title&gt;Children and Youth Services Review&lt;/full-title&gt;&lt;/periodical&gt;&lt;pages&gt;112-119&lt;/pages&gt;&lt;volume&gt;65&lt;/volume&gt;&lt;keywords&gt;&lt;keyword&gt;Adolescents&lt;/keyword&gt;&lt;keyword&gt;Chronic illness&lt;/keyword&gt;&lt;keyword&gt;Qualitative&lt;/keyword&gt;&lt;keyword&gt;Summer camp&lt;/keyword&gt;&lt;/keywords&gt;&lt;dates&gt;&lt;year&gt;2016&lt;/year&gt;&lt;/dates&gt;&lt;label&gt;Camp experiences in the lives of adolescents with serious illnesses&lt;/label&gt;&lt;work-type&gt;Article&lt;/work-type&gt;&lt;urls&gt;&lt;related-urls&gt;&lt;url&gt;https://www.scopus.com/inward/record.uri?eid=2-s2.0-84963532453&amp;amp;partnerID=40&amp;amp;md5=ce352cc802ca0af2a3441f8e9caa1bf6&lt;/url&gt;&lt;/related-urls&gt;&lt;/urls&gt;&lt;electronic-resource-num&gt;10.1016/j.childyouth.2016.04.001&lt;/electronic-resource-num&gt;&lt;remote-database-name&gt;Scopus&lt;/remote-database-name&gt;&lt;modified-date&gt;0&lt;/modified-date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2" w:tooltip="Gillard, 2016 #1711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Gillard </w:t>
              </w:r>
              <w:r w:rsidR="00317858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6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mp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deo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4 CYP with LTC, 70.83% f, 15 years (0.46).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Interpretative </w:t>
            </w:r>
            <w:proofErr w:type="spellStart"/>
            <w:r w:rsidRPr="00FD1323">
              <w:rPr>
                <w:rFonts w:ascii="Times New Roman" w:eastAsia="Times New Roman" w:hAnsi="Times New Roman" w:cs="Times New Roman"/>
              </w:rPr>
              <w:t>phenomenolo</w:t>
            </w:r>
            <w:r w:rsidR="00317858" w:rsidRPr="00FD1323">
              <w:rPr>
                <w:rFonts w:ascii="Times New Roman" w:eastAsia="Times New Roman" w:hAnsi="Times New Roman" w:cs="Times New Roman"/>
              </w:rPr>
              <w:t>-</w:t>
            </w:r>
            <w:r w:rsidRPr="00FD1323">
              <w:rPr>
                <w:rFonts w:ascii="Times New Roman" w:eastAsia="Times New Roman" w:hAnsi="Times New Roman" w:cs="Times New Roman"/>
              </w:rPr>
              <w:t>gical</w:t>
            </w:r>
            <w:proofErr w:type="spellEnd"/>
            <w:r w:rsidRPr="00FD1323">
              <w:rPr>
                <w:rFonts w:ascii="Times New Roman" w:eastAsia="Times New Roman" w:hAnsi="Times New Roman" w:cs="Times New Roman"/>
              </w:rPr>
              <w:t xml:space="preserve"> analysis</w:t>
            </w:r>
          </w:p>
        </w:tc>
        <w:tc>
          <w:tcPr>
            <w:tcW w:w="474" w:type="pct"/>
          </w:tcPr>
          <w:p w:rsidR="00980794" w:rsidRPr="00FD1323" w:rsidRDefault="00317858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317858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lastRenderedPageBreak/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Griffiths&lt;/Author&gt;&lt;Year&gt;2015&lt;/Year&gt;&lt;RecNum&gt;1712&lt;/RecNum&gt;&lt;DisplayText&gt;(Griffiths et al., 2015)&lt;/DisplayText&gt;&lt;record&gt;&lt;rec-number&gt;1712&lt;/rec-number&gt;&lt;foreign-keys&gt;&lt;key app="EN" db-id="pe0r2xvs0az95xerp9c5tt97vv2rzpv2ssdp" timestamp="1491397414"&gt;1712&lt;/key&gt;&lt;/foreign-keys&gt;&lt;ref-type name="Journal Article"&gt;17&lt;/ref-type&gt;&lt;contributors&gt;&lt;authors&gt;&lt;author&gt;Griffiths, C.&lt;/author&gt;&lt;author&gt;Panteli, N.&lt;/author&gt;&lt;author&gt;Brunton, D.&lt;/author&gt;&lt;author&gt;Marder, B.&lt;/author&gt;&lt;author&gt;Williamson, H.&lt;/author&gt;&lt;/authors&gt;&lt;/contributors&gt;&lt;titles&gt;&lt;title&gt;Designing and evaluating the acceptability of Realshare: An online support community for teenagers and young adults with cancer&lt;/title&gt;&lt;secondary-title&gt;Journal of Health Psychology&lt;/secondary-title&gt;&lt;/titles&gt;&lt;periodical&gt;&lt;full-title&gt;Journal of Health Psychology&lt;/full-title&gt;&lt;abbr-1&gt;J. Health Psychol.&lt;/abbr-1&gt;&lt;abbr-2&gt;J Health Psychol&lt;/abbr-2&gt;&lt;/periodical&gt;&lt;pages&gt;1589-1601&lt;/pages&gt;&lt;volume&gt;20&lt;/volume&gt;&lt;number&gt;12&lt;/number&gt;&lt;dates&gt;&lt;year&gt;2015&lt;/year&gt;&lt;pub-dates&gt;&lt;date&gt;Dec&lt;/date&gt;&lt;/pub-dates&gt;&lt;/dates&gt;&lt;isbn&gt;1359-1053&lt;/isbn&gt;&lt;accession-num&gt;WOS:000365180700009&lt;/accession-num&gt;&lt;label&gt;Designing and evaluating the acceptability of Realshare: An online support community for teenagers and young adults with cancer&lt;/label&gt;&lt;urls&gt;&lt;related-urls&gt;&lt;url&gt;&amp;lt;Go to ISI&amp;gt;://WOS:000365180700009&lt;/url&gt;&lt;/related-urls&gt;&lt;/urls&gt;&lt;electronic-resource-num&gt;10.1177/1359105313519154&lt;/electronic-resource-num&gt;&lt;modified-date&gt;0&lt;/modified-date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5" w:tooltip="Griffiths, 2015 #1712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Griffiths </w:t>
              </w:r>
              <w:r w:rsidR="00317858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5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nited Kingdom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before and after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Online support group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Pre-intervention focus groups. Views posted in forum during intervention. Post-intervention focus groups. </w:t>
            </w:r>
          </w:p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Analysis of forum message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2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  <w:r w:rsidRPr="00FD1323">
              <w:rPr>
                <w:rFonts w:ascii="Times New Roman" w:eastAsia="Times New Roman" w:hAnsi="Times New Roman" w:cs="Times New Roman"/>
              </w:rPr>
              <w:t>, 58.30% f, 21.08 years (4.15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317858" w:rsidP="00317858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ductive thematic analysis</w:t>
            </w:r>
          </w:p>
        </w:tc>
        <w:tc>
          <w:tcPr>
            <w:tcW w:w="474" w:type="pct"/>
          </w:tcPr>
          <w:p w:rsidR="00980794" w:rsidRPr="00FD1323" w:rsidRDefault="00317858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3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317858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Hosek&lt;/Author&gt;&lt;Year&gt;2012&lt;/Year&gt;&lt;RecNum&gt;1720&lt;/RecNum&gt;&lt;DisplayText&gt;(Hosek et al., 2012)&lt;/DisplayText&gt;&lt;record&gt;&lt;rec-number&gt;1720&lt;/rec-number&gt;&lt;foreign-keys&gt;&lt;key app="EN" db-id="pe0r2xvs0az95xerp9c5tt97vv2rzpv2ssdp" timestamp="1491397415"&gt;1720&lt;/key&gt;&lt;/foreign-keys&gt;&lt;ref-type name="Journal Article"&gt;17&lt;/ref-type&gt;&lt;contributors&gt;&lt;authors&gt;&lt;author&gt;Hosek, Sybil&lt;/author&gt;&lt;author&gt;Brothers, Jennifer&lt;/author&gt;&lt;author&gt;Lemos,&lt;/author&gt;&lt;author&gt;the Adolescent Medicine Trials Network for HIV/AIDS Interventions, Diana&lt;/author&gt;&lt;/authors&gt;&lt;/contributors&gt;&lt;titles&gt;&lt;title&gt;What HIV-positive young women want from behavioral interventions: A qualitative approach&lt;/title&gt;&lt;secondary-title&gt;AIDS patient care and STDs&lt;/secondary-title&gt;&lt;/titles&gt;&lt;periodical&gt;&lt;full-title&gt;AIDS Patient Care and STDS&lt;/full-title&gt;&lt;abbr-1&gt;AIDS Patient Care STDS&lt;/abbr-1&gt;&lt;abbr-2&gt;AIDS Patient Care STDS&lt;/abbr-2&gt;&lt;abbr-3&gt;AIDS Patient Care &amp;amp; STDS&lt;/abbr-3&gt;&lt;/periodical&gt;&lt;pages&gt;291-297&lt;/pages&gt;&lt;volume&gt;26&lt;/volume&gt;&lt;number&gt;5&lt;/number&gt;&lt;dates&gt;&lt;year&gt;2012&lt;/year&gt;&lt;/dates&gt;&lt;isbn&gt;1087-2914&lt;/isbn&gt;&lt;urls&gt;&lt;/urls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6" w:tooltip="Hosek, 2012 #1720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>Hosek</w:t>
              </w:r>
              <w:r w:rsidR="00317858" w:rsidRPr="00FD1323">
                <w:rPr>
                  <w:rFonts w:ascii="Times New Roman" w:eastAsia="Times New Roman" w:hAnsi="Times New Roman" w:cs="Times New Roman"/>
                  <w:noProof/>
                </w:rPr>
                <w:t xml:space="preserve"> 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2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in development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condary prevention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Focus group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7 female CYP with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 xml:space="preserve"> HIV</w:t>
            </w:r>
            <w:r w:rsidRPr="00FD1323">
              <w:rPr>
                <w:rFonts w:ascii="Times New Roman" w:eastAsia="Times New Roman" w:hAnsi="Times New Roman" w:cs="Times New Roman"/>
              </w:rPr>
              <w:t>, 21 years (range 17-24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Thematic analysis</w:t>
            </w:r>
          </w:p>
        </w:tc>
        <w:tc>
          <w:tcPr>
            <w:tcW w:w="474" w:type="pct"/>
          </w:tcPr>
          <w:p w:rsidR="00980794" w:rsidRPr="00FD1323" w:rsidRDefault="00317858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317858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KYXNlcjwvQXV0aG9yPjxZZWFyPjIwMTQ8L1llYXI+PFJl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KYXNlcjwvQXV0aG9yPjxZZWFyPjIwMTQ8L1llYXI+PFJl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7" w:tooltip="Jaser, 2014 #1658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Jaser </w:t>
              </w:r>
              <w:r w:rsidR="00317858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4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RCT evaluating intervention with qualitative component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Positive affirmation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20 Adolescents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Type 1 Diabetes</w:t>
            </w:r>
            <w:r w:rsidRPr="00FD1323">
              <w:rPr>
                <w:rFonts w:ascii="Times New Roman" w:eastAsia="Times New Roman" w:hAnsi="Times New Roman" w:cs="Times New Roman"/>
              </w:rPr>
              <w:t>, 60% f, 15.3 years (1.4); 17 Parents, 83.3</w:t>
            </w:r>
            <w:r w:rsidRPr="00FD1323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FD1323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Content analysis </w:t>
            </w:r>
          </w:p>
        </w:tc>
        <w:tc>
          <w:tcPr>
            <w:tcW w:w="474" w:type="pct"/>
          </w:tcPr>
          <w:p w:rsidR="00980794" w:rsidRPr="00FD1323" w:rsidRDefault="00317858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425A03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YXNoaWthci1adWNrPC9BdXRob3I+PFllYXI+MjAxNjwv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YXNoaWthci1adWNrPC9BdXRob3I+PFllYXI+MjAxNjwv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8" w:tooltip="Kashikar-Zuck, 2016 #1708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Kashikar-Zuck </w:t>
              </w:r>
              <w:r w:rsidR="00425A03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6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ixed methods intervention evaluation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BT + Neuro</w:t>
            </w:r>
            <w:r w:rsidR="000A4795" w:rsidRPr="00FD1323">
              <w:rPr>
                <w:rFonts w:ascii="Times New Roman" w:eastAsia="Times New Roman" w:hAnsi="Times New Roman" w:cs="Times New Roman"/>
              </w:rPr>
              <w:t>-</w:t>
            </w:r>
            <w:r w:rsidRPr="00FD1323">
              <w:rPr>
                <w:rFonts w:ascii="Times New Roman" w:eastAsia="Times New Roman" w:hAnsi="Times New Roman" w:cs="Times New Roman"/>
              </w:rPr>
              <w:t>muscular exercise training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terview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7 Adolescents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JFM</w:t>
            </w:r>
            <w:r w:rsidRPr="00FD1323">
              <w:rPr>
                <w:rFonts w:ascii="Times New Roman" w:eastAsia="Times New Roman" w:hAnsi="Times New Roman" w:cs="Times New Roman"/>
              </w:rPr>
              <w:t>, 100% f, 16(2.15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Thematic analysis </w:t>
            </w:r>
          </w:p>
        </w:tc>
        <w:tc>
          <w:tcPr>
            <w:tcW w:w="474" w:type="pct"/>
          </w:tcPr>
          <w:p w:rsidR="00980794" w:rsidRPr="00FD1323" w:rsidRDefault="00425A03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425A03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XJrPC9BdXRob3I+PFllYXI+MjAxNjwvWWVhcj48UmVj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XJrPC9BdXRob3I+PFllYXI+MjAxNjwvWWVhcj48UmVj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9" w:tooltip="Kirk, 2016 #1693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Kirk </w:t>
              </w:r>
              <w:r w:rsidR="00425A03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6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nited Kingdom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Online support group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Website posts, Observational note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79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97 CYP with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 xml:space="preserve"> CF</w:t>
            </w:r>
            <w:r w:rsidRPr="00FD1323">
              <w:rPr>
                <w:rFonts w:ascii="Times New Roman" w:eastAsia="Times New Roman" w:hAnsi="Times New Roman" w:cs="Times New Roman"/>
                <w:bCs/>
              </w:rPr>
              <w:t>;</w:t>
            </w:r>
            <w:r w:rsidRPr="00FD1323">
              <w:rPr>
                <w:rFonts w:ascii="Times New Roman" w:eastAsia="Times New Roman" w:hAnsi="Times New Roman" w:cs="Times New Roman"/>
              </w:rPr>
              <w:t xml:space="preserve"> 182 Parents                                  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Inductive grounded theory </w:t>
            </w:r>
          </w:p>
        </w:tc>
        <w:tc>
          <w:tcPr>
            <w:tcW w:w="474" w:type="pct"/>
          </w:tcPr>
          <w:p w:rsidR="00980794" w:rsidRPr="00FD1323" w:rsidRDefault="00425A03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1C6BA1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lastRenderedPageBreak/>
              <w:fldChar w:fldCharType="begin">
                <w:fldData xml:space="preserve">PEVuZE5vdGU+PENpdGU+PEF1dGhvcj5MZXdpczwvQXV0aG9yPjxZZWFyPjIwMTY8L1llYXI+PFJl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MZXdpczwvQXV0aG9yPjxZZWFyPjIwMTY8L1llYXI+PFJl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0" w:tooltip="Lewis, 2016 #1713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Lewis </w:t>
              </w:r>
              <w:r w:rsidR="001C6BA1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6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ixed methods intervention evaluation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Peer support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Focus groups, One-to-one interviews with coordinator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4 Adolescents with LTC</w:t>
            </w:r>
            <w:r w:rsidRPr="00FD1323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FD1323">
              <w:rPr>
                <w:rFonts w:ascii="Times New Roman" w:eastAsia="Times New Roman" w:hAnsi="Times New Roman" w:cs="Times New Roman"/>
              </w:rPr>
              <w:t>(new members), 100% f, 12-17 years; 4 Adolescents with LTC (established members), 50% f, 17-23 years; 19 Parents of new members, 84.2% f; 5 Co-ordinators, 100 f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Thematic analysis</w:t>
            </w:r>
          </w:p>
        </w:tc>
        <w:tc>
          <w:tcPr>
            <w:tcW w:w="474" w:type="pct"/>
          </w:tcPr>
          <w:p w:rsidR="00980794" w:rsidRPr="00FD1323" w:rsidRDefault="001C6BA1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1C6BA1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acDonald&lt;/Author&gt;&lt;Year&gt;2010&lt;/Year&gt;&lt;RecNum&gt;1721&lt;/RecNum&gt;&lt;DisplayText&gt;(MacDonald &amp;amp; Greggans, 2010)&lt;/DisplayText&gt;&lt;record&gt;&lt;rec-number&gt;1721&lt;/rec-number&gt;&lt;foreign-keys&gt;&lt;key app="EN" db-id="pe0r2xvs0az95xerp9c5tt97vv2rzpv2ssdp" timestamp="1491397415"&gt;1721&lt;/key&gt;&lt;/foreign-keys&gt;&lt;ref-type name="Journal Article"&gt;17&lt;/ref-type&gt;&lt;contributors&gt;&lt;authors&gt;&lt;author&gt;MacDonald, Kath&lt;/author&gt;&lt;author&gt;Greggans, Alison&lt;/author&gt;&lt;/authors&gt;&lt;/contributors&gt;&lt;titles&gt;&lt;title&gt;‘Cool friends’: an evaluation of a community befriending programme for young people with cystic fibrosis&lt;/title&gt;&lt;secondary-title&gt;Journal of clinical nursing&lt;/secondary-title&gt;&lt;/titles&gt;&lt;periodical&gt;&lt;full-title&gt;Journal of Clinical Nursing&lt;/full-title&gt;&lt;abbr-1&gt;J. Clin. Nurs.&lt;/abbr-1&gt;&lt;abbr-2&gt;J Clin Nurs&lt;/abbr-2&gt;&lt;/periodical&gt;&lt;pages&gt;2406-2414&lt;/pages&gt;&lt;volume&gt;19&lt;/volume&gt;&lt;number&gt;17</w:instrText>
            </w:r>
            <w:r w:rsidRPr="00FD1323">
              <w:rPr>
                <w:rFonts w:ascii="Cambria Math" w:eastAsia="Times New Roman" w:hAnsi="Cambria Math" w:cs="Cambria Math"/>
              </w:rPr>
              <w:instrText>‐</w:instrText>
            </w:r>
            <w:r w:rsidRPr="00FD1323">
              <w:rPr>
                <w:rFonts w:ascii="Times New Roman" w:eastAsia="Times New Roman" w:hAnsi="Times New Roman" w:cs="Times New Roman"/>
              </w:rPr>
              <w:instrText>18&lt;/number&gt;&lt;dates&gt;&lt;year&gt;2010&lt;/year&gt;&lt;/dates&gt;&lt;isbn&gt;1365-2702&lt;/isbn&gt;&lt;urls&gt;&lt;/urls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1" w:tooltip="MacDonald, 2010 #1721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MacDonald </w:t>
              </w:r>
              <w:r w:rsidR="001C6BA1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0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nited Kingdom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Befriending programme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 interviews, focus group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5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ystic Fibrosis</w:t>
            </w:r>
            <w:r w:rsidRPr="00FD1323">
              <w:rPr>
                <w:rFonts w:ascii="Times New Roman" w:eastAsia="Times New Roman" w:hAnsi="Times New Roman" w:cs="Times New Roman"/>
              </w:rPr>
              <w:t xml:space="preserve">, NR, 13.4(range 8-18); 5 Parents; 4 Practitioners; 3 Befrienders 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‘Framework’ model was used to</w:t>
            </w:r>
            <w:r w:rsidRPr="00FD1323">
              <w:rPr>
                <w:rFonts w:ascii="Times New Roman" w:eastAsia="Times New Roman" w:hAnsi="Times New Roman" w:cs="Times New Roman"/>
              </w:rPr>
              <w:br/>
              <w:t>build a matrix of themes and codes from the four sets of data</w:t>
            </w:r>
          </w:p>
        </w:tc>
        <w:tc>
          <w:tcPr>
            <w:tcW w:w="474" w:type="pct"/>
          </w:tcPr>
          <w:p w:rsidR="00980794" w:rsidRPr="00FD1323" w:rsidRDefault="001C6BA1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3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1C6BA1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XJzYWM8L0F1dGhvcj48WWVhcj4yMDEyPC9ZZWFyPjxS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XJzYWM8L0F1dGhvcj48WWVhcj4yMDEyPC9ZZWFyPjxS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2" w:tooltip="Marsac, 2012 #1680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Marsac </w:t>
              </w:r>
              <w:r w:rsidR="001C6BA1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2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before and after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oping strategies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 and cognitive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5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  <w:r w:rsidRPr="00FD1323">
              <w:rPr>
                <w:rFonts w:ascii="Times New Roman" w:eastAsia="Times New Roman" w:hAnsi="Times New Roman" w:cs="Times New Roman"/>
              </w:rPr>
              <w:t xml:space="preserve">, 46.7% f, 8.8 years (1.7); 15 Parents, 80 f, NR 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Thematic analysis assumed </w:t>
            </w:r>
          </w:p>
        </w:tc>
        <w:tc>
          <w:tcPr>
            <w:tcW w:w="474" w:type="pct"/>
          </w:tcPr>
          <w:p w:rsidR="00980794" w:rsidRPr="00FD1323" w:rsidRDefault="001C6BA1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1C6BA1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lastRenderedPageBreak/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asuda&lt;/Author&gt;&lt;Year&gt;2013&lt;/Year&gt;&lt;RecNum&gt;1714&lt;/RecNum&gt;&lt;DisplayText&gt;(Masuda et al., 2013)&lt;/DisplayText&gt;&lt;record&gt;&lt;rec-number&gt;1714&lt;/rec-number&gt;&lt;foreign-keys&gt;&lt;key app="EN" db-id="pe0r2xvs0az95xerp9c5tt97vv2rzpv2ssdp" timestamp="1491397414"&gt;1714&lt;/key&gt;&lt;/foreign-keys&gt;&lt;ref-type name="Journal Article"&gt;17&lt;/ref-type&gt;&lt;contributors&gt;&lt;authors&gt;&lt;author&gt;Masuda, J. R.&lt;/author&gt;&lt;author&gt;Anderson, S.&lt;/author&gt;&lt;author&gt;Letourneau, N.&lt;/author&gt;&lt;author&gt;Sloan Morgan, V.&lt;/author&gt;&lt;author&gt;Stewart, M.&lt;/author&gt;&lt;/authors&gt;&lt;/contributors&gt;&lt;auth-address&gt;Department of Environment and Geography, University of Manitoba, 220, Sinnott Building, Winnipeg, MB R3T 2N2, Canada&amp;#xD;University of Alberta, Edmonton, AB, Canada&amp;#xD;University of Calgary, Calgary, AB, Canada&lt;/auth-address&gt;&lt;titles&gt;&lt;title&gt;Reconciling Preferences and Constraints in Online Peer Support for Youth With Asthma and Allergies&lt;/title&gt;&lt;secondary-title&gt;Health Promotion Practice&lt;/secondary-title&gt;&lt;/titles&gt;&lt;periodical&gt;&lt;full-title&gt;Health Promotion Practice&lt;/full-title&gt;&lt;/periodical&gt;&lt;pages&gt;741-750&lt;/pages&gt;&lt;volume&gt;14&lt;/volume&gt;&lt;number&gt;5&lt;/number&gt;&lt;keywords&gt;&lt;keyword&gt;allergies&lt;/keyword&gt;&lt;keyword&gt;asthma&lt;/keyword&gt;&lt;keyword&gt;participatory research&lt;/keyword&gt;&lt;keyword&gt;social networking&lt;/keyword&gt;&lt;keyword&gt;social support&lt;/keyword&gt;&lt;keyword&gt;youth&lt;/keyword&gt;&lt;/keywords&gt;&lt;dates&gt;&lt;year&gt;2013&lt;/year&gt;&lt;/dates&gt;&lt;label&gt;Reconciling Preferences and Constraints in Online Peer Support for Youth With Asthma and Allergies&lt;/label&gt;&lt;work-type&gt;Article&lt;/work-type&gt;&lt;urls&gt;&lt;related-urls&gt;&lt;url&gt;https://www.scopus.com/inward/record.uri?eid=2-s2.0-84882649320&amp;amp;partnerID=40&amp;amp;md5=09b24255bb62b5159608ebc936998a32&lt;/url&gt;&lt;/related-urls&gt;&lt;/urls&gt;&lt;electronic-resource-num&gt;10.1177/1524839912465083&lt;/electronic-resource-num&gt;&lt;remote-database-name&gt;Scopus&lt;/remote-database-name&gt;&lt;modified-date&gt;0&lt;/modified-date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3" w:tooltip="Masuda, 2013 #1714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Masuda </w:t>
              </w:r>
              <w:r w:rsidR="001C6BA1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3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before and after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Online support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Individual interviews (face to face, telephone), group interview, open-ended survey questions 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4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Asthma and Life threatening allergies</w:t>
            </w:r>
            <w:r w:rsidRPr="00FD1323">
              <w:rPr>
                <w:rFonts w:ascii="Times New Roman" w:eastAsia="Times New Roman" w:hAnsi="Times New Roman" w:cs="Times New Roman"/>
              </w:rPr>
              <w:t xml:space="preserve">, NR, 12-15 years </w:t>
            </w:r>
            <w:r w:rsidRPr="00FD1323">
              <w:rPr>
                <w:rFonts w:ascii="Times New Roman" w:eastAsia="Times New Roman" w:hAnsi="Times New Roman" w:cs="Times New Roman"/>
              </w:rPr>
              <w:br/>
              <w:t>8 parents</w:t>
            </w:r>
            <w:r w:rsidRPr="00FD1323">
              <w:rPr>
                <w:rFonts w:ascii="Times New Roman" w:eastAsia="Times New Roman" w:hAnsi="Times New Roman" w:cs="Times New Roman"/>
              </w:rPr>
              <w:br/>
              <w:t>5 peer mentors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Framework analysis </w:t>
            </w:r>
          </w:p>
        </w:tc>
        <w:tc>
          <w:tcPr>
            <w:tcW w:w="474" w:type="pct"/>
          </w:tcPr>
          <w:p w:rsidR="00980794" w:rsidRPr="00FD1323" w:rsidRDefault="001C6BA1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1C6BA1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oola&lt;/Author&gt;&lt;Year&gt;2015&lt;/Year&gt;&lt;RecNum&gt;1715&lt;/RecNum&gt;&lt;DisplayText&gt;(Moola et al., 2015)&lt;/DisplayText&gt;&lt;record&gt;&lt;rec-number&gt;1715&lt;/rec-number&gt;&lt;foreign-keys&gt;&lt;key app="EN" db-id="pe0r2xvs0az95xerp9c5tt97vv2rzpv2ssdp" timestamp="1491397414"&gt;1715&lt;/key&gt;&lt;/foreign-keys&gt;&lt;ref-type name="Journal Article"&gt;17&lt;/ref-type&gt;&lt;contributors&gt;&lt;authors&gt;&lt;author&gt;Moola, F. J.&lt;/author&gt;&lt;author&gt;Faulkner, G.&lt;/author&gt;&lt;author&gt;White, L.&lt;/author&gt;&lt;author&gt;Kirsh, J.&lt;/author&gt;&lt;/authors&gt;&lt;/contributors&gt;&lt;auth-address&gt;University of Manitoba, 17 Dafoe Road, Winnipeg, MB, Canada&amp;#xD;University of Toronto, Toronto, ON, Canada&amp;#xD;Department of Paediatrics, Hospital for Sick Children and University of Toronto, Toronto, ON, Canada&lt;/auth-address&gt;&lt;titles&gt;&lt;title&gt;Kids with special hearts: the experience of children with congenital heart disease at Camp Willowood&lt;/title&gt;&lt;secondary-title&gt;Qualitiative Research in Sport, Exercise and Health&lt;/secondary-title&gt;&lt;/titles&gt;&lt;periodical&gt;&lt;full-title&gt;Qualitiative Research in Sport, Exercise and Health&lt;/full-title&gt;&lt;/periodical&gt;&lt;pages&gt;271-293&lt;/pages&gt;&lt;volume&gt;7&lt;/volume&gt;&lt;number&gt;2&lt;/number&gt;&lt;keywords&gt;&lt;keyword&gt;children&lt;/keyword&gt;&lt;keyword&gt;chronic illness&lt;/keyword&gt;&lt;keyword&gt;health psychology&lt;/keyword&gt;&lt;keyword&gt;qualitative methods&lt;/keyword&gt;&lt;keyword&gt;youth&lt;/keyword&gt;&lt;/keywords&gt;&lt;dates&gt;&lt;year&gt;2015&lt;/year&gt;&lt;/dates&gt;&lt;label&gt;Kids with special hearts: the experience of children with congenital heart disease at Camp Willowood&lt;/label&gt;&lt;work-type&gt;Article&lt;/work-type&gt;&lt;urls&gt;&lt;related-urls&gt;&lt;url&gt;https://www.scopus.com/inward/record.uri?eid=2-s2.0-84940224692&amp;amp;partnerID=40&amp;amp;md5=0ece632fe2e9e65cb13c2cf5e9824727&lt;/url&gt;&lt;/related-urls&gt;&lt;/urls&gt;&lt;electronic-resource-num&gt;10.1080/2159676X.2014.926968&lt;/electronic-resource-num&gt;&lt;remote-database-name&gt;Scopus&lt;/remote-database-name&gt;&lt;modified-date&gt;0&lt;/modified-date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5" w:tooltip="Moola, 2015 #1715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>Moola</w:t>
              </w:r>
              <w:r w:rsidR="001C6BA1" w:rsidRPr="00FD1323">
                <w:rPr>
                  <w:rFonts w:ascii="Times New Roman" w:eastAsia="Times New Roman" w:hAnsi="Times New Roman" w:cs="Times New Roman"/>
                  <w:noProof/>
                </w:rPr>
                <w:t xml:space="preserve"> 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5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 Camp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5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HD</w:t>
            </w:r>
            <w:r w:rsidRPr="00FD1323">
              <w:rPr>
                <w:rFonts w:ascii="Times New Roman" w:eastAsia="Times New Roman" w:hAnsi="Times New Roman" w:cs="Times New Roman"/>
              </w:rPr>
              <w:t>, 60% f, range 9-16 years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terpretative phenomenological analysis</w:t>
            </w:r>
          </w:p>
        </w:tc>
        <w:tc>
          <w:tcPr>
            <w:tcW w:w="474" w:type="pct"/>
          </w:tcPr>
          <w:p w:rsidR="00980794" w:rsidRPr="00FD1323" w:rsidRDefault="001C6BA1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1C6BA1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uskat&lt;/Author&gt;&lt;Year&gt;2016&lt;/Year&gt;&lt;RecNum&gt;1716&lt;/RecNum&gt;&lt;DisplayText&gt;(Muskat et al., 2016)&lt;/DisplayText&gt;&lt;record&gt;&lt;rec-number&gt;1716&lt;/rec-number&gt;&lt;foreign-keys&gt;&lt;key app="EN" db-id="pe0r2xvs0az95xerp9c5tt97vv2rzpv2ssdp" timestamp="1491397414"&gt;1716&lt;/key&gt;&lt;/foreign-keys&gt;&lt;ref-type name="Journal Article"&gt;17&lt;/ref-type&gt;&lt;contributors&gt;&lt;authors&gt;&lt;author&gt;Muskat, Barbara&lt;/author&gt;&lt;author&gt;Salter, Robyn&lt;/author&gt;&lt;author&gt;Shindler, Simone&lt;/author&gt;&lt;author&gt;Porter, Megan&lt;/author&gt;&lt;author&gt;Bitnun, Ari&lt;/author&gt;&lt;/authors&gt;&lt;/contributors&gt;&lt;titles&gt;&lt;title&gt;“Here you feel like it&amp;apos;s not taboo”: An evaluation of a pediatric hospital-based HIV support group&lt;/title&gt;&lt;secondary-title&gt;Journal of HIV/AIDS &amp;amp; Social Services&lt;/secondary-title&gt;&lt;/titles&gt;&lt;periodical&gt;&lt;full-title&gt;Journal of HIV/AIDS &amp;amp; Social Services&lt;/full-title&gt;&lt;/periodical&gt;&lt;pages&gt;1-18&lt;/pages&gt;&lt;dates&gt;&lt;year&gt;2016&lt;/year&gt;&lt;/dates&gt;&lt;isbn&gt;1538-1501&lt;/isbn&gt;&lt;label&gt;“Here you feel like it&amp;apos;s not taboo”: An evaluation of a pediatric hospital-based HIV support group&lt;/label&gt;&lt;urls&gt;&lt;/urls&gt;&lt;modified-date&gt;0&lt;/modified-date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6" w:tooltip="Muskat, 2016 #1716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>Muskat</w:t>
              </w:r>
              <w:r w:rsidR="001C6BA1" w:rsidRPr="00FD1323">
                <w:rPr>
                  <w:rFonts w:ascii="Times New Roman" w:eastAsia="Times New Roman" w:hAnsi="Times New Roman" w:cs="Times New Roman"/>
                  <w:noProof/>
                </w:rPr>
                <w:t xml:space="preserve"> 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6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upport group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6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HIV</w:t>
            </w:r>
            <w:r w:rsidRPr="00FD1323">
              <w:rPr>
                <w:rFonts w:ascii="Times New Roman" w:eastAsia="Times New Roman" w:hAnsi="Times New Roman" w:cs="Times New Roman"/>
              </w:rPr>
              <w:t>, 37.5% f, Range 11-18 years; 9 Caregivers, 88.9 f, NR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431DA6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cCracken’s “Long Interview” meth</w:t>
            </w:r>
            <w:r w:rsidR="00431DA6" w:rsidRPr="00FD1323">
              <w:rPr>
                <w:rFonts w:ascii="Times New Roman" w:eastAsia="Times New Roman" w:hAnsi="Times New Roman" w:cs="Times New Roman"/>
              </w:rPr>
              <w:t>od of qualitative data analysis</w:t>
            </w:r>
          </w:p>
        </w:tc>
        <w:tc>
          <w:tcPr>
            <w:tcW w:w="474" w:type="pct"/>
          </w:tcPr>
          <w:p w:rsidR="00980794" w:rsidRPr="00FD1323" w:rsidRDefault="001C6BA1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1C6BA1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Nicholas&lt;/Author&gt;&lt;Year&gt;2007&lt;/Year&gt;&lt;RecNum&gt;1722&lt;/RecNum&gt;&lt;DisplayText&gt;(Nicholas et al., 2007)&lt;/DisplayText&gt;&lt;record&gt;&lt;rec-number&gt;1722&lt;/rec-number&gt;&lt;foreign-keys&gt;&lt;key app="EN" db-id="pe0r2xvs0az95xerp9c5tt97vv2rzpv2ssdp" timestamp="1491397415"&gt;1722&lt;/key&gt;&lt;/foreign-keys&gt;&lt;ref-type name="Journal Article"&gt;17&lt;/ref-type&gt;&lt;contributors&gt;&lt;authors&gt;&lt;author&gt;Nicholas, David B&lt;/author&gt;&lt;author&gt;Darch, Jane&lt;/author&gt;&lt;author&gt;McNeill, Ted&lt;/author&gt;&lt;author&gt;Brister, Leanne&lt;/author&gt;&lt;author&gt;O&amp;apos;leary, Kimberly&lt;/author&gt;&lt;author&gt;Berlin, Deborah&lt;/author&gt;&lt;author&gt;Roller, Donna&lt;/author&gt;&lt;/authors&gt;&lt;/contributors&gt;&lt;titles&gt;&lt;title&gt;Perceptions of online support for hospitalized children and adolescents&lt;/title&gt;&lt;secondary-title&gt;Social work in health care&lt;/secondary-title&gt;&lt;/titles&gt;&lt;periodical&gt;&lt;full-title&gt;Social Work in Health Care&lt;/full-title&gt;&lt;abbr-1&gt;Soc. Work Health Care&lt;/abbr-1&gt;&lt;abbr-2&gt;Soc Work Health Care&lt;/abbr-2&gt;&lt;/periodical&gt;&lt;pages&gt;205-223&lt;/pages&gt;&lt;volume&gt;44&lt;/volume&gt;&lt;number&gt;3&lt;/number&gt;&lt;dates&gt;&lt;year&gt;2007&lt;/year&gt;&lt;/dates&gt;&lt;isbn&gt;0098-1389&lt;/isbn&gt;&lt;urls&gt;&lt;/urls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7" w:tooltip="Nicholas, 2007 #1722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Nicholas </w:t>
              </w:r>
              <w:r w:rsidR="001C6BA1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07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Online games, education and peer support network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Ethnographic semi-structured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9 CYP with LTC, 22.2% f, 11.3 years (3.42); 7 family caregivers; 3 Health care providers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terviews were audio-recorded, transcribed verbatim and subjected to theme generation</w:t>
            </w:r>
          </w:p>
        </w:tc>
        <w:tc>
          <w:tcPr>
            <w:tcW w:w="474" w:type="pct"/>
          </w:tcPr>
          <w:p w:rsidR="00980794" w:rsidRPr="00FD1323" w:rsidRDefault="001C6BA1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1C6BA1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lastRenderedPageBreak/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Nicholas&lt;/Author&gt;&lt;Year&gt;2009&lt;/Year&gt;&lt;RecNum&gt;1724&lt;/RecNum&gt;&lt;DisplayText&gt;(Nicholas et al., 2009)&lt;/DisplayText&gt;&lt;record&gt;&lt;rec-number&gt;1724&lt;/rec-number&gt;&lt;foreign-keys&gt;&lt;key app="EN" db-id="pe0r2xvs0az95xerp9c5tt97vv2rzpv2ssdp" timestamp="1491397415"&gt;1724&lt;/key&gt;&lt;/foreign-keys&gt;&lt;ref-type name="Journal Article"&gt;17&lt;/ref-type&gt;&lt;contributors&gt;&lt;authors&gt;&lt;author&gt;Nicholas, David B&lt;/author&gt;&lt;author&gt;Williams, Martha&lt;/author&gt;&lt;author&gt;MacLusky, Ian B&lt;/author&gt;&lt;/authors&gt;&lt;/contributors&gt;&lt;titles&gt;&lt;title&gt;Evaluating group work within a summer camp intervention for children and adolescents with asthma&lt;/title&gt;&lt;secondary-title&gt;Social Work with Groups&lt;/secondary-title&gt;&lt;/titles&gt;&lt;periodical&gt;&lt;full-title&gt;Social Work with Groups&lt;/full-title&gt;&lt;/periodical&gt;&lt;pages&gt;209-221&lt;/pages&gt;&lt;volume&gt;32&lt;/volume&gt;&lt;number&gt;3&lt;/number&gt;&lt;dates&gt;&lt;year&gt;2009&lt;/year&gt;&lt;/dates&gt;&lt;isbn&gt;0160-9513&lt;/isbn&gt;&lt;urls&gt;&lt;/urls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9" w:tooltip="Nicholas, 2009 #1724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Nicholas </w:t>
              </w:r>
              <w:r w:rsidR="001C6BA1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09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ixed methods intervention evaluation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Asthma education delivered at summer camp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22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Asthma</w:t>
            </w:r>
            <w:r w:rsidRPr="00FD1323">
              <w:rPr>
                <w:rFonts w:ascii="Times New Roman" w:eastAsia="Times New Roman" w:hAnsi="Times New Roman" w:cs="Times New Roman"/>
              </w:rPr>
              <w:t xml:space="preserve">, 31.81% f, range 7-15 years                                  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Transcripts were subjected to code</w:t>
            </w:r>
            <w:r w:rsidRPr="00FD1323">
              <w:rPr>
                <w:rFonts w:ascii="Times New Roman" w:eastAsia="Times New Roman" w:hAnsi="Times New Roman" w:cs="Times New Roman"/>
              </w:rPr>
              <w:br/>
              <w:t>identification, category development, and theme generation</w:t>
            </w:r>
          </w:p>
        </w:tc>
        <w:tc>
          <w:tcPr>
            <w:tcW w:w="474" w:type="pct"/>
          </w:tcPr>
          <w:p w:rsidR="00980794" w:rsidRPr="00FD1323" w:rsidRDefault="001C6BA1" w:rsidP="001C6BA1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3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1C6BA1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Nicholas&lt;/Author&gt;&lt;Year&gt;2012&lt;/Year&gt;&lt;RecNum&gt;1723&lt;/RecNum&gt;&lt;DisplayText&gt;(Nicholas et al., 2012)&lt;/DisplayText&gt;&lt;record&gt;&lt;rec-number&gt;1723&lt;/rec-number&gt;&lt;foreign-keys&gt;&lt;key app="EN" db-id="pe0r2xvs0az95xerp9c5tt97vv2rzpv2ssdp" timestamp="1491397415"&gt;1723&lt;/key&gt;&lt;/foreign-keys&gt;&lt;ref-type name="Journal Article"&gt;17&lt;/ref-type&gt;&lt;contributors&gt;&lt;authors&gt;&lt;author&gt;Nicholas, David B&lt;/author&gt;&lt;author&gt;Fellner, Karlee D&lt;/author&gt;&lt;author&gt;Frank, Marcia&lt;/author&gt;&lt;author&gt;Small, Margo&lt;/author&gt;&lt;author&gt;Hetherington, Ross&lt;/author&gt;&lt;author&gt;Slater, Ruth&lt;/author&gt;&lt;author&gt;Daneman, Denis&lt;/author&gt;&lt;/authors&gt;&lt;/contributors&gt;&lt;titles&gt;&lt;title&gt;Evaluation of an online education and support intervention for adolescents with diabetes&lt;/title&gt;&lt;secondary-title&gt;Social work in health care&lt;/secondary-title&gt;&lt;/titles&gt;&lt;periodical&gt;&lt;full-title&gt;Social Work in Health Care&lt;/full-title&gt;&lt;abbr-1&gt;Soc. Work Health Care&lt;/abbr-1&gt;&lt;abbr-2&gt;Soc Work Health Care&lt;/abbr-2&gt;&lt;/periodical&gt;&lt;pages&gt;815-827&lt;/pages&gt;&lt;volume&gt;51&lt;/volume&gt;&lt;number&gt;9&lt;/number&gt;&lt;dates&gt;&lt;year&gt;2012&lt;/year&gt;&lt;/dates&gt;&lt;isbn&gt;0098-1389&lt;/isbn&gt;&lt;urls&gt;&lt;/urls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8" w:tooltip="Nicholas, 2012 #1723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Nicholas </w:t>
              </w:r>
              <w:r w:rsidR="001C6BA1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2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ixed methods intervention evaluation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Online education and support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1C6BA1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Interviews: Long interview approach 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cCracken&lt;/Author&gt;&lt;Year&gt;1988&lt;/Year&gt;&lt;RecNum&gt;1729&lt;/RecNum&gt;&lt;DisplayText&gt;(McCracken, 1988)&lt;/DisplayText&gt;&lt;record&gt;&lt;rec-number&gt;1729&lt;/rec-number&gt;&lt;foreign-keys&gt;&lt;key app="EN" db-id="pe0r2xvs0az95xerp9c5tt97vv2rzpv2ssdp" timestamp="1491407540"&gt;1729&lt;/key&gt;&lt;/foreign-keys&gt;&lt;ref-type name="Generic"&gt;13&lt;/ref-type&gt;&lt;contributors&gt;&lt;authors&gt;&lt;author&gt;McCracken, Grant&lt;/author&gt;&lt;/authors&gt;&lt;/contributors&gt;&lt;titles&gt;&lt;title&gt;The long interview (Qualitative Research Methods Series, no. 13)&lt;/title&gt;&lt;/titles&gt;&lt;dates&gt;&lt;year&gt;1988&lt;/year&gt;&lt;/dates&gt;&lt;pub-location&gt;Thousand Oaks, CA&lt;/pub-location&gt;&lt;publisher&gt;Sage&lt;/publisher&gt;&lt;urls&gt;&lt;/urls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="001C6BA1" w:rsidRPr="00FD132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5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Type 1 diabetes</w:t>
            </w:r>
            <w:r w:rsidRPr="00FD1323">
              <w:rPr>
                <w:rFonts w:ascii="Times New Roman" w:eastAsia="Times New Roman" w:hAnsi="Times New Roman" w:cs="Times New Roman"/>
              </w:rPr>
              <w:t xml:space="preserve">  in intervention group, 14.5% f, range 12-17 years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Transcripts were content analysed and themes were generated</w:t>
            </w:r>
          </w:p>
        </w:tc>
        <w:tc>
          <w:tcPr>
            <w:tcW w:w="474" w:type="pct"/>
          </w:tcPr>
          <w:p w:rsidR="00980794" w:rsidRPr="00FD1323" w:rsidRDefault="001C6BA1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3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0C5F2C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OaWV0bzwvQXV0aG9yPjxZZWFyPjIwMTU8L1llYXI+PFJl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OaWV0bzwvQXV0aG9yPjxZZWFyPjIwMTU8L1llYXI+PFJl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0" w:tooltip="Nieto, 2015 #1666" w:history="1">
              <w:r w:rsidR="000C5F2C" w:rsidRPr="00FD1323">
                <w:rPr>
                  <w:rFonts w:ascii="Times New Roman" w:eastAsia="Times New Roman" w:hAnsi="Times New Roman" w:cs="Times New Roman"/>
                  <w:noProof/>
                </w:rPr>
                <w:t xml:space="preserve">Nieto 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 </w:t>
              </w:r>
              <w:r w:rsidR="000C5F2C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5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before and after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Online psychoeducation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, family interviews (face-to-face or by video</w:t>
            </w:r>
            <w:r w:rsidR="000A4795" w:rsidRPr="00FD1323">
              <w:rPr>
                <w:rFonts w:ascii="Times New Roman" w:eastAsia="Times New Roman" w:hAnsi="Times New Roman" w:cs="Times New Roman"/>
              </w:rPr>
              <w:t xml:space="preserve"> </w:t>
            </w:r>
            <w:r w:rsidRPr="00FD1323">
              <w:rPr>
                <w:rFonts w:ascii="Times New Roman" w:eastAsia="Times New Roman" w:hAnsi="Times New Roman" w:cs="Times New Roman"/>
              </w:rPr>
              <w:t xml:space="preserve">conference) 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5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FAP</w:t>
            </w:r>
            <w:r w:rsidRPr="00FD1323">
              <w:rPr>
                <w:rFonts w:ascii="Times New Roman" w:eastAsia="Times New Roman" w:hAnsi="Times New Roman" w:cs="Times New Roman"/>
              </w:rPr>
              <w:t>, 60, Median age 11(range 9-14) and their Parents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Inductive content analysis </w:t>
            </w:r>
          </w:p>
        </w:tc>
        <w:tc>
          <w:tcPr>
            <w:tcW w:w="474" w:type="pct"/>
          </w:tcPr>
          <w:p w:rsidR="00980794" w:rsidRPr="00FD1323" w:rsidRDefault="000C5F2C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0C5F2C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OaWxzc29uPC9BdXRob3I+PFllYXI+MjAwOTwvWWVhcj48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OaWxzc29uPC9BdXRob3I+PFllYXI+MjAwOTwvWWVhcj48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1" w:tooltip="Nilsson, 2009 #1676" w:history="1">
              <w:r w:rsidR="000C5F2C" w:rsidRPr="00FD1323">
                <w:rPr>
                  <w:rFonts w:ascii="Times New Roman" w:eastAsia="Times New Roman" w:hAnsi="Times New Roman" w:cs="Times New Roman"/>
                  <w:noProof/>
                </w:rPr>
                <w:t>Nilsson 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09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weden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ixed methods intervention evaluation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Game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21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  <w:r w:rsidRPr="00FD1323">
              <w:rPr>
                <w:rFonts w:ascii="Times New Roman" w:eastAsia="Times New Roman" w:hAnsi="Times New Roman" w:cs="Times New Roman"/>
              </w:rPr>
              <w:t>, 33.3% f, median age 11 years (range 5-18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431DA6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ontent analysis. The meaning units were</w:t>
            </w:r>
            <w:r w:rsidRPr="00FD1323">
              <w:rPr>
                <w:rFonts w:ascii="Times New Roman" w:eastAsia="Times New Roman" w:hAnsi="Times New Roman" w:cs="Times New Roman"/>
              </w:rPr>
              <w:br/>
              <w:t xml:space="preserve">subsequently abstracted to categories and </w:t>
            </w:r>
            <w:r w:rsidR="00431DA6" w:rsidRPr="00FD1323">
              <w:rPr>
                <w:rFonts w:ascii="Times New Roman" w:eastAsia="Times New Roman" w:hAnsi="Times New Roman" w:cs="Times New Roman"/>
              </w:rPr>
              <w:t>eventually abstracted to themes</w:t>
            </w:r>
          </w:p>
        </w:tc>
        <w:tc>
          <w:tcPr>
            <w:tcW w:w="474" w:type="pct"/>
          </w:tcPr>
          <w:p w:rsidR="00980794" w:rsidRPr="00FD1323" w:rsidRDefault="000C5F2C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0C5F2C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lastRenderedPageBreak/>
              <w:fldChar w:fldCharType="begin">
                <w:fldData xml:space="preserve">PEVuZE5vdGU+PENpdGU+PEF1dGhvcj5PJmFwb3M7Q2FsbGFnaGFuPC9BdXRob3I+PFllYXI+MjAx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PJmFwb3M7Q2FsbGFnaGFuPC9BdXRob3I+PFllYXI+MjAx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2" w:tooltip="O'Callaghan, 2011 #1674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O'Callaghan </w:t>
              </w:r>
              <w:r w:rsidR="000C5F2C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1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usic/Music therapy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26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  <w:r w:rsidRPr="00FD1323">
              <w:rPr>
                <w:rFonts w:ascii="Times New Roman" w:eastAsia="Times New Roman" w:hAnsi="Times New Roman" w:cs="Times New Roman"/>
              </w:rPr>
              <w:t>, 34.5% f, median (25th-75th percentile) 7.5 years (range 4.6-8.2); 28 Parents, 82.1 f, NR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Grounded theory: </w:t>
            </w:r>
            <w:r w:rsidRPr="00FD1323">
              <w:rPr>
                <w:rFonts w:ascii="Times New Roman" w:eastAsia="Times New Roman" w:hAnsi="Times New Roman" w:cs="Times New Roman"/>
              </w:rPr>
              <w:br/>
              <w:t xml:space="preserve">Comparative analytical process </w:t>
            </w:r>
          </w:p>
        </w:tc>
        <w:tc>
          <w:tcPr>
            <w:tcW w:w="474" w:type="pct"/>
          </w:tcPr>
          <w:p w:rsidR="00980794" w:rsidRPr="00FD1323" w:rsidRDefault="00ED7BA5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ED7BA5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PJmFwb3M7Q2FsbGFnaGFuPC9BdXRob3I+PFllYXI+MjAx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PJmFwb3M7Q2FsbGFnaGFuPC9BdXRob3I+PFllYXI+MjAx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3" w:tooltip="O'Callaghan, 2012 #1673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O'Callaghan </w:t>
              </w:r>
              <w:r w:rsidR="00ED7BA5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2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usic therapy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2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  <w:r w:rsidRPr="00FD1323">
              <w:rPr>
                <w:rFonts w:ascii="Times New Roman" w:eastAsia="Times New Roman" w:hAnsi="Times New Roman" w:cs="Times New Roman"/>
              </w:rPr>
              <w:t>, 58.33% f, 21 years (2.7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Grounded theory and thematic analysis</w:t>
            </w:r>
          </w:p>
        </w:tc>
        <w:tc>
          <w:tcPr>
            <w:tcW w:w="474" w:type="pct"/>
          </w:tcPr>
          <w:p w:rsidR="00980794" w:rsidRPr="00FD1323" w:rsidRDefault="00ED7BA5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ED7BA5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PJmFwb3M7Q2FsbGFnaGFuPC9BdXRob3I+PFllYXI+MjAx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PJmFwb3M7Q2FsbGFnaGFuPC9BdXRob3I+PFllYXI+MjAx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4" w:tooltip="O'Callaghan, 2013 #1672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O'Callaghan </w:t>
              </w:r>
              <w:r w:rsidR="00ED7BA5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3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s deliver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usic/Music therapy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 focus groups, therapists’ written reflection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0A4795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4 female m</w:t>
            </w:r>
            <w:r w:rsidR="00980794" w:rsidRPr="00FD1323">
              <w:rPr>
                <w:rFonts w:ascii="Times New Roman" w:eastAsia="Times New Roman" w:hAnsi="Times New Roman" w:cs="Times New Roman"/>
              </w:rPr>
              <w:t xml:space="preserve">usic therapists, NR 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Grounded theory and thematic analysis</w:t>
            </w:r>
          </w:p>
        </w:tc>
        <w:tc>
          <w:tcPr>
            <w:tcW w:w="474" w:type="pct"/>
          </w:tcPr>
          <w:p w:rsidR="00980794" w:rsidRPr="00FD1323" w:rsidRDefault="00ED7BA5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ED7BA5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SZW1lPC9BdXRob3I+PFllYXI+MjAxMzwvWWVhcj48UmVj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SZW1lPC9BdXRob3I+PFllYXI+MjAxMzwvWWVhcj48UmVj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5" w:tooltip="Reme, 2013 #1749" w:history="1">
              <w:r w:rsidR="00ED7BA5" w:rsidRPr="00FD1323">
                <w:rPr>
                  <w:rFonts w:ascii="Times New Roman" w:eastAsia="Times New Roman" w:hAnsi="Times New Roman" w:cs="Times New Roman"/>
                  <w:noProof/>
                </w:rPr>
                <w:t xml:space="preserve">Reme 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 </w:t>
              </w:r>
              <w:r w:rsidR="00ED7BA5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3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nited Kingdom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ixed methods intervention evaluation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Lightening Process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 telephone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9 CYP with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 xml:space="preserve"> CFS</w:t>
            </w:r>
            <w:r w:rsidRPr="00FD1323">
              <w:rPr>
                <w:rFonts w:ascii="Times New Roman" w:eastAsia="Times New Roman" w:hAnsi="Times New Roman" w:cs="Times New Roman"/>
              </w:rPr>
              <w:t>, 88.89% f, range 14-26 years; 3 Mothers, NR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ductive thematic analysis</w:t>
            </w:r>
          </w:p>
        </w:tc>
        <w:tc>
          <w:tcPr>
            <w:tcW w:w="474" w:type="pct"/>
          </w:tcPr>
          <w:p w:rsidR="00980794" w:rsidRPr="00FD1323" w:rsidRDefault="00ED7BA5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ED7BA5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Sb21lcm88L0F1dGhvcj48WWVhcj4yMDE0PC9ZZWFyPjxS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Sb21lcm88L0F1dGhvcj48WWVhcj4yMDE0PC9ZZWFyPjxS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6" w:tooltip="Romero, 2014 #1700" w:history="1">
              <w:r w:rsidR="00ED7BA5" w:rsidRPr="00FD1323">
                <w:rPr>
                  <w:rFonts w:ascii="Times New Roman" w:eastAsia="Times New Roman" w:hAnsi="Times New Roman" w:cs="Times New Roman"/>
                  <w:noProof/>
                </w:rPr>
                <w:t>Romero 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4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Online support, social networking and education Site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Posts on social networking (intervention) site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74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ystic Fibrosis</w:t>
            </w:r>
            <w:r w:rsidRPr="00FD1323">
              <w:rPr>
                <w:rFonts w:ascii="Times New Roman" w:eastAsia="Times New Roman" w:hAnsi="Times New Roman" w:cs="Times New Roman"/>
              </w:rPr>
              <w:t>, 71.6% f, 14.53 years (2.06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ED7BA5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Deductive thematic content analysis </w:t>
            </w:r>
          </w:p>
        </w:tc>
        <w:tc>
          <w:tcPr>
            <w:tcW w:w="474" w:type="pct"/>
          </w:tcPr>
          <w:p w:rsidR="00980794" w:rsidRPr="00FD1323" w:rsidRDefault="00ED7BA5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3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ED7BA5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ZXJsYWNoaXVzPC9BdXRob3I+PFllYXI+MjAxMjwvWWVh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ZXJsYWNoaXVzPC9BdXRob3I+PFllYXI+MjAxMjwvWWVh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7" w:tooltip="Serlachius, 2012 #1665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>Serlachius</w:t>
              </w:r>
              <w:r w:rsidR="00ED7BA5" w:rsidRPr="00FD1323">
                <w:rPr>
                  <w:rFonts w:ascii="Times New Roman" w:eastAsia="Times New Roman" w:hAnsi="Times New Roman" w:cs="Times New Roman"/>
                  <w:noProof/>
                </w:rPr>
                <w:t xml:space="preserve"> 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2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in development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Coping skills 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Semi-structured focus groups 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3 Adolescents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Type 1 Diabetes</w:t>
            </w:r>
            <w:r w:rsidRPr="00FD1323">
              <w:rPr>
                <w:rFonts w:ascii="Times New Roman" w:eastAsia="Times New Roman" w:hAnsi="Times New Roman" w:cs="Times New Roman"/>
              </w:rPr>
              <w:t>, 30.77% f, 15.4 years (1.7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Deductive thematic analysis </w:t>
            </w:r>
          </w:p>
        </w:tc>
        <w:tc>
          <w:tcPr>
            <w:tcW w:w="474" w:type="pct"/>
          </w:tcPr>
          <w:p w:rsidR="00980794" w:rsidRPr="00FD1323" w:rsidRDefault="00ED7BA5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ED7BA5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lastRenderedPageBreak/>
              <w:fldChar w:fldCharType="begin">
                <w:fldData xml:space="preserve">PEVuZE5vdGU+PENpdGU+PEF1dGhvcj5TaHJpbXB0b248L0F1dGhvcj48WWVhcj4yMDEzPC9ZZWFy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aHJpbXB0b248L0F1dGhvcj48WWVhcj4yMDEzPC9ZZWFy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8" w:tooltip="Shrimpton, 2013 #1677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>Shrimpton</w:t>
              </w:r>
              <w:r w:rsidR="00ED7BA5" w:rsidRPr="00FD1323">
                <w:rPr>
                  <w:rFonts w:ascii="Times New Roman" w:eastAsia="Times New Roman" w:hAnsi="Times New Roman" w:cs="Times New Roman"/>
                  <w:noProof/>
                </w:rPr>
                <w:t xml:space="preserve"> 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3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reative therapy/ Narrative therapy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Semi-structured interviews 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40 Parents of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Thematic analysis</w:t>
            </w:r>
          </w:p>
        </w:tc>
        <w:tc>
          <w:tcPr>
            <w:tcW w:w="474" w:type="pct"/>
          </w:tcPr>
          <w:p w:rsidR="00980794" w:rsidRPr="00FD1323" w:rsidRDefault="00ED7BA5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2D14B7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aWJpbmdhPC9BdXRob3I+PFllYXI+MjAxMTwvWWVhcj48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aWJpbmdhPC9BdXRob3I+PFllYXI+MjAxMTwvWWVhcj48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9" w:tooltip="Sibinga, 2011 #1663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>Sibinga</w:t>
              </w:r>
              <w:r w:rsidR="002D14B7" w:rsidRPr="00FD1323">
                <w:rPr>
                  <w:rFonts w:ascii="Times New Roman" w:eastAsia="Times New Roman" w:hAnsi="Times New Roman" w:cs="Times New Roman"/>
                  <w:noProof/>
                </w:rPr>
                <w:t xml:space="preserve"> 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1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ixed methods intervention evaluation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indfulness-based stress reduction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5 CYP with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 xml:space="preserve"> HIV</w:t>
            </w:r>
            <w:r w:rsidRPr="00FD1323">
              <w:rPr>
                <w:rFonts w:ascii="Times New Roman" w:eastAsia="Times New Roman" w:hAnsi="Times New Roman" w:cs="Times New Roman"/>
              </w:rPr>
              <w:t>, 80% f, 17 years (range 13-21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Constant comparative method and content analysis </w:t>
            </w:r>
          </w:p>
        </w:tc>
        <w:tc>
          <w:tcPr>
            <w:tcW w:w="474" w:type="pct"/>
          </w:tcPr>
          <w:p w:rsidR="00980794" w:rsidRPr="00FD1323" w:rsidRDefault="002D14B7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840BA5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V3YXJ0PC9BdXRob3I+PFllYXI+MjAxMTwvWWVhcj48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V3YXJ0PC9BdXRob3I+PFllYXI+MjAxMTwvWWVhcj48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3" w:tooltip="Stewart, 2011 #1151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Stewart </w:t>
              </w:r>
              <w:r w:rsidR="00840BA5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1</w:t>
              </w:r>
            </w:hyperlink>
            <w:r w:rsidR="00840BA5" w:rsidRPr="00FD1323">
              <w:rPr>
                <w:rFonts w:ascii="Times New Roman" w:eastAsia="Times New Roman" w:hAnsi="Times New Roman" w:cs="Times New Roman"/>
                <w:noProof/>
              </w:rPr>
              <w:t>a</w:t>
            </w:r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ixed methods intervention evaluation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Games and online peer support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dividual telephone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20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Asthma and/or Severe Allergies</w:t>
            </w:r>
            <w:r w:rsidRPr="00FD1323">
              <w:rPr>
                <w:rFonts w:ascii="Times New Roman" w:eastAsia="Times New Roman" w:hAnsi="Times New Roman" w:cs="Times New Roman"/>
              </w:rPr>
              <w:t>, NR, 8.64 years (1.06); 35 Parents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onstant comparative content analysis</w:t>
            </w:r>
          </w:p>
        </w:tc>
        <w:tc>
          <w:tcPr>
            <w:tcW w:w="474" w:type="pct"/>
          </w:tcPr>
          <w:p w:rsidR="00980794" w:rsidRPr="00FD1323" w:rsidRDefault="00840BA5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3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840BA5" w:rsidRPr="00FD1323" w:rsidRDefault="00980794" w:rsidP="00840BA5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V3YXJ0PC9BdXRob3I+PFllYXI+MjAxMzwvWWVhcj48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V3YXJ0PC9BdXRob3I+PFllYXI+MjAxMzwvWWVhcj48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2" w:tooltip="Stewart, 2013 #1670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Stewart </w:t>
              </w:r>
              <w:r w:rsidR="00840BA5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3</w:t>
              </w:r>
            </w:hyperlink>
            <w:r w:rsidR="00840BA5" w:rsidRPr="00FD1323">
              <w:rPr>
                <w:rFonts w:ascii="Times New Roman" w:eastAsia="Times New Roman" w:hAnsi="Times New Roman" w:cs="Times New Roman"/>
                <w:noProof/>
              </w:rPr>
              <w:t>a</w:t>
            </w:r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980794" w:rsidRPr="00FD1323" w:rsidRDefault="00980794" w:rsidP="00840BA5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V3YXJ0PC9BdXRob3I+PFllYXI+MjAxMzwvWWVhcj48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V3YXJ0PC9BdXRob3I+PFllYXI+MjAxMzwvWWVhcj48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1" w:tooltip="Stewart, 2013 #1803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>Stewart 2013</w:t>
              </w:r>
            </w:hyperlink>
            <w:r w:rsidR="00840BA5" w:rsidRPr="00FD1323">
              <w:rPr>
                <w:rFonts w:ascii="Times New Roman" w:eastAsia="Times New Roman" w:hAnsi="Times New Roman" w:cs="Times New Roman"/>
                <w:noProof/>
              </w:rPr>
              <w:t>b</w:t>
            </w:r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ixed methods intervention evaluation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Games and online peer support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ssion recordings, participant emails, individual and group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27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 xml:space="preserve">Asthma and Severe Allergies </w:t>
            </w:r>
            <w:r w:rsidRPr="00FD1323">
              <w:rPr>
                <w:rFonts w:ascii="Times New Roman" w:eastAsia="Times New Roman" w:hAnsi="Times New Roman" w:cs="Times New Roman"/>
              </w:rPr>
              <w:t xml:space="preserve">(63%) or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Severe Allergies only</w:t>
            </w:r>
            <w:r w:rsidRPr="00FD1323">
              <w:rPr>
                <w:rFonts w:ascii="Times New Roman" w:eastAsia="Times New Roman" w:hAnsi="Times New Roman" w:cs="Times New Roman"/>
              </w:rPr>
              <w:t>, NR, range 7-11 years; 25 Parents;                                   5 Peer Mentors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Thematic content analysis</w:t>
            </w:r>
          </w:p>
        </w:tc>
        <w:tc>
          <w:tcPr>
            <w:tcW w:w="474" w:type="pct"/>
          </w:tcPr>
          <w:p w:rsidR="00980794" w:rsidRPr="00FD1323" w:rsidRDefault="00840BA5" w:rsidP="00840BA5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Stewart  (2013a): 1 Stewart (2013b): 3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840BA5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tinson&lt;/Author&gt;&lt;Year&gt;2008&lt;/Year&gt;&lt;RecNum&gt;1725&lt;/RecNum&gt;&lt;DisplayText&gt;(J. N. Stinson et al., 2008)&lt;/DisplayText&gt;&lt;record&gt;&lt;rec-number&gt;1725&lt;/rec-number&gt;&lt;foreign-keys&gt;&lt;key app="EN" db-id="pe0r2xvs0az95xerp9c5tt97vv2rzpv2ssdp" timestamp="1491397415"&gt;1725&lt;/key&gt;&lt;/foreign-keys&gt;&lt;ref-type name="Journal Article"&gt;17&lt;/ref-type&gt;&lt;contributors&gt;&lt;authors&gt;&lt;author&gt;Stinson, Jennifer N&lt;/author&gt;&lt;author&gt;Toomey, Patricia C&lt;/author&gt;&lt;author&gt;Stevens, Bonnie J&lt;/author&gt;&lt;author&gt;Kagan, Susan&lt;/author&gt;&lt;author&gt;Duffy, Ciarán M&lt;/author&gt;&lt;author&gt;Huber, Adam&lt;/author&gt;&lt;author&gt;Malleson, Peter&lt;/author&gt;&lt;author&gt;McGrath, Patrick J&lt;/author&gt;&lt;author&gt;Yeung, Rae SM&lt;/author&gt;&lt;author&gt;Feldman, Brian M&lt;/author&gt;&lt;/authors&gt;&lt;/contributors&gt;&lt;titles&gt;&lt;title&gt;Asking the experts: Exploring the self</w:instrText>
            </w:r>
            <w:r w:rsidRPr="00FD1323">
              <w:rPr>
                <w:rFonts w:ascii="Cambria Math" w:eastAsia="Times New Roman" w:hAnsi="Cambria Math" w:cs="Cambria Math"/>
              </w:rPr>
              <w:instrText>‐</w:instrText>
            </w:r>
            <w:r w:rsidRPr="00FD1323">
              <w:rPr>
                <w:rFonts w:ascii="Times New Roman" w:eastAsia="Times New Roman" w:hAnsi="Times New Roman" w:cs="Times New Roman"/>
              </w:rPr>
              <w:instrText>management needs of adolescents with arthritis&lt;/title&gt;&lt;secondary-title&gt;Arthritis Care &amp;amp; Research&lt;/secondary-title&gt;&lt;/titles&gt;&lt;periodical&gt;&lt;full-title&gt;Arthritis Care and Research&lt;/full-title&gt;&lt;abbr-1&gt;Arthritis Care Res.&lt;/abbr-1&gt;&lt;abbr-2&gt;Arthritis Care Res&lt;/abbr-2&gt;&lt;abbr-3&gt;Arthritis Care &amp;amp; Research&lt;/abbr-3&gt;&lt;/periodical&gt;&lt;pages&gt;65-72&lt;/pages&gt;&lt;volume&gt;59&lt;/volume&gt;&lt;number&gt;1&lt;/number&gt;&lt;dates&gt;&lt;year&gt;2008&lt;/year&gt;&lt;/dates&gt;&lt;isbn&gt;1529-0131&lt;/isbn&gt;&lt;urls&gt;&lt;/urls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5" w:tooltip="Stinson, 2008 #1725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Stinson </w:t>
              </w:r>
              <w:r w:rsidR="00840BA5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08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in development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Online self-management /education programme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dividual interviews and focus group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36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JIA</w:t>
            </w:r>
            <w:r w:rsidRPr="00FD1323">
              <w:rPr>
                <w:rFonts w:ascii="Times New Roman" w:eastAsia="Times New Roman" w:hAnsi="Times New Roman" w:cs="Times New Roman"/>
              </w:rPr>
              <w:t xml:space="preserve">, 66.7% f, 15.1 years (2.1)  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Thematic analysis</w:t>
            </w:r>
          </w:p>
        </w:tc>
        <w:tc>
          <w:tcPr>
            <w:tcW w:w="474" w:type="pct"/>
          </w:tcPr>
          <w:p w:rsidR="00980794" w:rsidRPr="00FD1323" w:rsidRDefault="00840BA5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3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840BA5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tinson&lt;/Author&gt;&lt;Year&gt;2010&lt;/Year&gt;&lt;RecNum&gt;1717&lt;/RecNum&gt;&lt;DisplayText&gt;(J. Stinson et al., 2010)&lt;/DisplayText&gt;&lt;record&gt;&lt;rec-number&gt;1717&lt;/rec-number&gt;&lt;foreign-keys&gt;&lt;key app="EN" db-id="pe0r2xvs0az95xerp9c5tt97vv2rzpv2ssdp" timestamp="1491397415"&gt;1717&lt;/key&gt;&lt;/foreign-keys&gt;&lt;ref-type name="Journal Article"&gt;17&lt;/ref-type&gt;&lt;contributors&gt;&lt;authors&gt;&lt;author&gt;Stinson, J.&lt;/author&gt;&lt;author&gt;McGrath, P.&lt;/author&gt;&lt;author&gt;Hodnett, E.&lt;/author&gt;&lt;author&gt;Feldman, B.&lt;/author&gt;&lt;author&gt;Duffy, C.&lt;/author&gt;&lt;author&gt;Huber, A.&lt;/author&gt;&lt;author&gt;Tucker, L.&lt;/author&gt;&lt;author&gt;Hetherington, R.&lt;/author&gt;&lt;author&gt;Tse, S.&lt;/author&gt;&lt;author&gt;Spiegel, L.&lt;/author&gt;&lt;author&gt;Campillo, S.&lt;/author&gt;&lt;author&gt;Gill, N.&lt;/author&gt;&lt;author&gt;White, M.&lt;/author&gt;&lt;/authors&gt;&lt;/contributors&gt;&lt;titles&gt;&lt;title&gt;Usability Testing of an Online Self-management Program for Adolescents With Juvenile Idiopathic Arthritis&lt;/title&gt;&lt;secondary-title&gt;Journal of Medical Internet Research&lt;/secondary-title&gt;&lt;/titles&gt;&lt;periodical&gt;&lt;full-title&gt;Journal of Medical Internet Research&lt;/full-title&gt;&lt;abbr-1&gt;J. Med. Internet Res.&lt;/abbr-1&gt;&lt;abbr-2&gt;J Med Internet Res&lt;/abbr-2&gt;&lt;/periodical&gt;&lt;volume&gt;12&lt;/volume&gt;&lt;number&gt;3&lt;/number&gt;&lt;dates&gt;&lt;year&gt;2010&lt;/year&gt;&lt;pub-dates&gt;&lt;date&gt;Jul-Sep&lt;/date&gt;&lt;/pub-dates&gt;&lt;/dates&gt;&lt;isbn&gt;1438-8871&lt;/isbn&gt;&lt;accession-num&gt;WOS:000282761500005&lt;/accession-num&gt;&lt;label&gt;Usability Testing of an Online Self-management Program for Adolescents With Juvenile Idiopathic Arthritis&lt;/label&gt;&lt;urls&gt;&lt;related-urls&gt;&lt;url&gt;&amp;lt;Go to ISI&amp;gt;://WOS:000282761500005&lt;/url&gt;&lt;/related-urls&gt;&lt;/urls&gt;&lt;custom7&gt;e30&lt;/custom7&gt;&lt;electronic-resource-num&gt;10.2196/jmir.1349&lt;/electronic-resource-num&gt;&lt;modified-date&gt;0&lt;/modified-date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4" w:tooltip="Stinson, 2010 #1717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Stinson </w:t>
              </w:r>
              <w:r w:rsidR="00840BA5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0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 development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Online support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 interviews and observation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9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JIA</w:t>
            </w:r>
            <w:r w:rsidRPr="00FD1323">
              <w:rPr>
                <w:rFonts w:ascii="Times New Roman" w:eastAsia="Times New Roman" w:hAnsi="Times New Roman" w:cs="Times New Roman"/>
              </w:rPr>
              <w:t>, 74% f, 15.7 years (1.5)                                              19 Parents, 63 f, 53% 40-49 years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Content analysis </w:t>
            </w:r>
          </w:p>
        </w:tc>
        <w:tc>
          <w:tcPr>
            <w:tcW w:w="474" w:type="pct"/>
          </w:tcPr>
          <w:p w:rsidR="00980794" w:rsidRPr="00FD1323" w:rsidRDefault="00840BA5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3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A70F77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lastRenderedPageBreak/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Tiemens K.&lt;/Author&gt;&lt;Year&gt;2007&lt;/Year&gt;&lt;RecNum&gt;1827&lt;/RecNum&gt;&lt;DisplayText&gt;(Tiemens K., 2007)&lt;/DisplayText&gt;&lt;record&gt;&lt;rec-number&gt;1827&lt;/rec-number&gt;&lt;foreign-keys&gt;&lt;key app="EN" db-id="pe0r2xvs0az95xerp9c5tt97vv2rzpv2ssdp" timestamp="1501165014"&gt;1827&lt;/key&gt;&lt;/foreign-keys&gt;&lt;ref-type name="Journal Article"&gt;17&lt;/ref-type&gt;&lt;contributors&gt;&lt;authors&gt;&lt;author&gt;Tiemens K., Heather L. Beveridge &amp;amp; Nicholas D.B.&lt;/author&gt;&lt;/authors&gt;&lt;/contributors&gt;&lt;titles&gt;&lt;title&gt;Evaluation of a Therapeutic Camp Program for Adolescents with a Facial Difference&lt;/title&gt;&lt;secondary-title&gt;Social Work with Groups&amp;#xD;&lt;/secondary-title&gt;&lt;/titles&gt;&lt;pages&gt;57-71&lt;/pages&gt;&lt;volume&gt;30&lt;/volume&gt;&lt;number&gt;2&lt;/number&gt;&lt;section&gt;57&lt;/section&gt;&lt;dates&gt;&lt;year&gt;2007&lt;/year&gt;&lt;/dates&gt;&lt;urls&gt;&lt;/urls&gt;&lt;electronic-resource-num&gt;http://dx.doi.org/10.1300/J009v30n02_06&lt;/electronic-resource-num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7" w:tooltip="Tiemens K., 2007 #1827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Tiemens </w:t>
              </w:r>
              <w:r w:rsidR="00A70F77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07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ixed methods intervention evaluation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mp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Focus group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4 CYP with </w:t>
            </w:r>
            <w:r w:rsidRPr="00FD1323">
              <w:rPr>
                <w:rFonts w:ascii="Times New Roman" w:eastAsia="Times New Roman" w:hAnsi="Times New Roman" w:cs="Times New Roman"/>
                <w:b/>
              </w:rPr>
              <w:t>craniofacial difference</w:t>
            </w:r>
            <w:r w:rsidRPr="00FD1323">
              <w:rPr>
                <w:rFonts w:ascii="Times New Roman" w:eastAsia="Times New Roman" w:hAnsi="Times New Roman" w:cs="Times New Roman"/>
              </w:rPr>
              <w:t>, 100% f, 16.2 years (14-18);  3 parents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431DA6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onstant comparative method</w:t>
            </w:r>
            <w:r w:rsidR="00431DA6" w:rsidRPr="00FD1323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474" w:type="pct"/>
          </w:tcPr>
          <w:p w:rsidR="00980794" w:rsidRPr="00FD1323" w:rsidRDefault="00A70F77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A70F77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ZWVrZXM8L0F1dGhvcj48WWVhcj4xOTkzPC9ZZWFyPjxS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ZWVrZXM8L0F1dGhvcj48WWVhcj4xOTkzPC9ZZWFyPjxS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8" w:tooltip="Weekes, 1993 #1678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Weekes </w:t>
              </w:r>
              <w:r w:rsidR="00A70F77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1993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ixed methods intervention evaluation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Hand-holding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Observations and semi-structured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0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  <w:r w:rsidRPr="00FD1323">
              <w:rPr>
                <w:rFonts w:ascii="Times New Roman" w:eastAsia="Times New Roman" w:hAnsi="Times New Roman" w:cs="Times New Roman"/>
              </w:rPr>
              <w:t xml:space="preserve">, 50% f, 15.7 years (range 12-18); 10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Renal Failure</w:t>
            </w:r>
            <w:r w:rsidRPr="00FD1323">
              <w:rPr>
                <w:rFonts w:ascii="Times New Roman" w:eastAsia="Times New Roman" w:hAnsi="Times New Roman" w:cs="Times New Roman"/>
              </w:rPr>
              <w:t>, 50% f, 14.8 years (range 11-19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onstant comparative techniques from grounded theory methodology.</w:t>
            </w:r>
          </w:p>
        </w:tc>
        <w:tc>
          <w:tcPr>
            <w:tcW w:w="474" w:type="pct"/>
          </w:tcPr>
          <w:p w:rsidR="00980794" w:rsidRPr="00FD1323" w:rsidRDefault="00A70F77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506893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hite&lt;/Author&gt;&lt;Year&gt;2014&lt;/Year&gt;&lt;RecNum&gt;1826&lt;/RecNum&gt;&lt;DisplayText&gt;(L. White, 2014; L. C. White et al., 2016)&lt;/DisplayText&gt;&lt;record&gt;&lt;rec-number&gt;1826&lt;/rec-number&gt;&lt;foreign-keys&gt;&lt;key app="EN" db-id="pe0r2xvs0az95xerp9c5tt97vv2rzpv2ssdp" timestamp="1501164757"&gt;1826&lt;/key&gt;&lt;/foreign-keys&gt;&lt;ref-type name="Thesis"&gt;32&lt;/ref-type&gt;&lt;contributors&gt;&lt;authors&gt;&lt;author&gt;White, L.&lt;/author&gt;&lt;/authors&gt;&lt;/contributors&gt;&lt;titles&gt;&lt;title&gt;A Therapeutic Recreation Camp for Children with Congenital Heart Disease: Examining Impact on the Psycho-social Well-being of Caregivers and their Children&lt;/title&gt;&lt;/titles&gt;&lt;dates&gt;&lt;year&gt;2014&lt;/year&gt;&lt;/dates&gt;&lt;urls&gt;&lt;/urls&gt;&lt;/record&gt;&lt;/Cite&gt;&lt;Cite&gt;&lt;Author&gt;White&lt;/Author&gt;&lt;Year&gt;2016&lt;/Year&gt;&lt;RecNum&gt;1718&lt;/RecNum&gt;&lt;record&gt;&lt;rec-number&gt;1718&lt;/rec-number&gt;&lt;foreign-keys&gt;&lt;key app="EN" db-id="pe0r2xvs0az95xerp9c5tt97vv2rzpv2ssdp" timestamp="1491397415"&gt;1718&lt;/key&gt;&lt;/foreign-keys&gt;&lt;ref-type name="Journal Article"&gt;17&lt;/ref-type&gt;&lt;contributors&gt;&lt;authors&gt;&lt;author&gt;White, Lauren C&lt;/author&gt;&lt;author&gt;Moola, Fiona J&lt;/author&gt;&lt;author&gt;Kirsh, Joel A&lt;/author&gt;&lt;author&gt;Faulkner, Guy EJ&lt;/author&gt;&lt;/authors&gt;&lt;/contributors&gt;&lt;titles&gt;&lt;title&gt;A Therapeutic Recreation Camp for Children with Congenital Heart Disease: Examining Impact on the Psychosocial Well-Being of Parents&lt;/title&gt;&lt;secondary-title&gt;Journal of Child and Family Studies&lt;/secondary-title&gt;&lt;/titles&gt;&lt;periodical&gt;&lt;full-title&gt;Journal of Child and Family Studies&lt;/full-title&gt;&lt;/periodical&gt;&lt;pages&gt;1-10&lt;/pages&gt;&lt;dates&gt;&lt;year&gt;2016&lt;/year&gt;&lt;/dates&gt;&lt;isbn&gt;1062-1024&lt;/isbn&gt;&lt;urls&gt;&lt;/urls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9" w:tooltip="White, 2014 #1826" w:history="1">
              <w:r w:rsidR="00506893" w:rsidRPr="00FD1323">
                <w:rPr>
                  <w:rFonts w:ascii="Times New Roman" w:eastAsia="Times New Roman" w:hAnsi="Times New Roman" w:cs="Times New Roman"/>
                  <w:noProof/>
                </w:rPr>
                <w:t>White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 </w:t>
              </w:r>
              <w:r w:rsidR="00506893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4</w:t>
              </w:r>
            </w:hyperlink>
            <w:r w:rsidR="00506893"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  <w:noProof/>
              </w:rPr>
              <w:t xml:space="preserve"> </w:t>
            </w:r>
            <w:hyperlink w:anchor="_ENREF_60" w:tooltip="White, 2016 #1718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White </w:t>
              </w:r>
              <w:r w:rsidR="00506893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6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D, 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amp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Semi-structured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9 Parents of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HD</w:t>
            </w:r>
            <w:r w:rsidRPr="00FD1323">
              <w:rPr>
                <w:rFonts w:ascii="Times New Roman" w:eastAsia="Times New Roman" w:hAnsi="Times New Roman" w:cs="Times New Roman"/>
              </w:rPr>
              <w:t>, 88.9% f, 42 years (range 32-51)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431DA6" w:rsidP="00431DA6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Thematic analysis</w:t>
            </w:r>
          </w:p>
        </w:tc>
        <w:tc>
          <w:tcPr>
            <w:tcW w:w="474" w:type="pct"/>
          </w:tcPr>
          <w:p w:rsidR="00980794" w:rsidRPr="00FD1323" w:rsidRDefault="00506893" w:rsidP="00506893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W</w:t>
            </w:r>
            <w:r w:rsidR="00431DA6" w:rsidRPr="00FD1323">
              <w:rPr>
                <w:rFonts w:ascii="Times New Roman" w:hAnsi="Times New Roman" w:cs="Times New Roman"/>
              </w:rPr>
              <w:t>hite  (2014): 2 White (2016)</w:t>
            </w:r>
            <w:r w:rsidRPr="00FD1323">
              <w:rPr>
                <w:rFonts w:ascii="Times New Roman" w:hAnsi="Times New Roman" w:cs="Times New Roman"/>
              </w:rPr>
              <w:t>: 3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506893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/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hittemore&lt;/Author&gt;&lt;Year&gt;2010&lt;/Year&gt;&lt;RecNum&gt;1624&lt;/RecNum&gt;&lt;DisplayText&gt;(Whittemore et al., 2010)&lt;/DisplayText&gt;&lt;record&gt;&lt;rec-number&gt;1624&lt;/rec-number&gt;&lt;foreign-keys&gt;&lt;key app="EN" db-id="pe0r2xvs0az95xerp9c5tt97vv2rzpv2ssdp" timestamp="1486346752"&gt;1624&lt;/key&gt;&lt;/foreign-keys&gt;&lt;ref-type name="Journal Article"&gt;17&lt;/ref-type&gt;&lt;contributors&gt;&lt;authors&gt;&lt;author&gt;Whittemore, Robin&lt;/author&gt;&lt;author&gt;Grey, Margaret&lt;/author&gt;&lt;author&gt;Lindemann, Evie&lt;/author&gt;&lt;author&gt;Ambrosino, Jodie&lt;/author&gt;&lt;author&gt;Jaser, Sarah&lt;/author&gt;&lt;/authors&gt;&lt;/contributors&gt;&lt;titles&gt;&lt;title&gt;Development of an Internet coping skills training program for teenagers with type 1 diabetes&lt;/title&gt;&lt;secondary-title&gt;Computers, informatics, nursing: CIN&lt;/secondary-title&gt;&lt;/titles&gt;&lt;pages&gt;103&lt;/pages&gt;&lt;volume&gt;28&lt;/volume&gt;&lt;number&gt;2&lt;/number&gt;&lt;dates&gt;&lt;year&gt;2010&lt;/year&gt;&lt;/dates&gt;&lt;urls&gt;&lt;/urls&gt;&lt;/record&gt;&lt;/Cite&gt;&lt;/EndNote&gt;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61" w:tooltip="Whittemore, 2010 #1624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Whittemore </w:t>
              </w:r>
              <w:r w:rsidR="00506893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10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before and after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ternet coping skills training program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Focus groups, think-aloud process, and the survey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13 Adolescents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Type 1 Diabetes</w:t>
            </w:r>
            <w:r w:rsidRPr="00FD1323">
              <w:rPr>
                <w:rFonts w:ascii="Times New Roman" w:eastAsia="Times New Roman" w:hAnsi="Times New Roman" w:cs="Times New Roman"/>
              </w:rPr>
              <w:t xml:space="preserve">, 40% f, 14 years (1.15); NR Parents 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Content analysis method</w:t>
            </w:r>
          </w:p>
        </w:tc>
        <w:tc>
          <w:tcPr>
            <w:tcW w:w="474" w:type="pct"/>
          </w:tcPr>
          <w:p w:rsidR="00980794" w:rsidRPr="00FD1323" w:rsidRDefault="00506893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b2xmIEJvcmRvbmFybzwvQXV0aG9yPjxZZWFyPjIwMDU8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b2xmIEJvcmRvbmFybzwvQXV0aG9yPjxZZWFyPjIwMDU8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==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62" w:tooltip="Wolf Bordonaro, 2005 #1701" w:history="1">
              <w:r w:rsidR="00506893" w:rsidRPr="00FD1323">
                <w:rPr>
                  <w:rFonts w:ascii="Times New Roman" w:eastAsia="Times New Roman" w:hAnsi="Times New Roman" w:cs="Times New Roman"/>
                  <w:noProof/>
                </w:rPr>
                <w:t>Wolf Bordonaro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 </w:t>
              </w:r>
              <w:r w:rsidR="00506893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05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Mixed methods intervention evaluation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Art therapy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Ethnographic research techniques 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3 female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SCD</w:t>
            </w:r>
            <w:r w:rsidRPr="00FD1323">
              <w:rPr>
                <w:rFonts w:ascii="Times New Roman" w:eastAsia="Times New Roman" w:hAnsi="Times New Roman" w:cs="Times New Roman"/>
              </w:rPr>
              <w:t>, Range 6-9 years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Ethnographic analysis</w:t>
            </w:r>
          </w:p>
        </w:tc>
        <w:tc>
          <w:tcPr>
            <w:tcW w:w="474" w:type="pct"/>
          </w:tcPr>
          <w:p w:rsidR="00980794" w:rsidRPr="00FD1323" w:rsidRDefault="00506893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2</w:t>
            </w:r>
          </w:p>
        </w:tc>
      </w:tr>
      <w:tr w:rsidR="00FD1323" w:rsidRPr="00FD1323" w:rsidTr="00431DA6">
        <w:trPr>
          <w:cantSplit/>
        </w:trPr>
        <w:tc>
          <w:tcPr>
            <w:tcW w:w="485" w:type="pct"/>
            <w:shd w:val="clear" w:color="auto" w:fill="auto"/>
          </w:tcPr>
          <w:p w:rsidR="00980794" w:rsidRPr="00FD1323" w:rsidRDefault="00980794" w:rsidP="00506893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lastRenderedPageBreak/>
              <w:fldChar w:fldCharType="begin">
                <w:fldData xml:space="preserve">PEVuZE5vdGU+PENpdGU+PEF1dGhvcj5XcmlnaHQ8L0F1dGhvcj48WWVhcj4yMDA0PC9ZZWFyPjxS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FD132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cmlnaHQ8L0F1dGhvcj48WWVhcj4yMDA0PC9ZZWFyPjxS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</w:fldData>
              </w:fldChar>
            </w:r>
            <w:r w:rsidRPr="00FD132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  <w:r w:rsidRPr="00FD1323">
              <w:rPr>
                <w:rFonts w:ascii="Times New Roman" w:eastAsia="Times New Roman" w:hAnsi="Times New Roman" w:cs="Times New Roman"/>
              </w:rPr>
            </w:r>
            <w:r w:rsidRPr="00FD1323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63" w:tooltip="Wright, 2004 #1667" w:history="1">
              <w:r w:rsidRPr="00FD1323">
                <w:rPr>
                  <w:rFonts w:ascii="Times New Roman" w:eastAsia="Times New Roman" w:hAnsi="Times New Roman" w:cs="Times New Roman"/>
                  <w:noProof/>
                </w:rPr>
                <w:t xml:space="preserve">Wright </w:t>
              </w:r>
              <w:r w:rsidR="00506893" w:rsidRPr="00FD1323">
                <w:rPr>
                  <w:rFonts w:ascii="Times New Roman" w:eastAsia="Times New Roman" w:hAnsi="Times New Roman" w:cs="Times New Roman"/>
                  <w:noProof/>
                </w:rPr>
                <w:t>(</w:t>
              </w:r>
              <w:r w:rsidRPr="00FD1323">
                <w:rPr>
                  <w:rFonts w:ascii="Times New Roman" w:eastAsia="Times New Roman" w:hAnsi="Times New Roman" w:cs="Times New Roman"/>
                  <w:noProof/>
                </w:rPr>
                <w:t>2004</w:t>
              </w:r>
            </w:hyperlink>
            <w:r w:rsidRPr="00FD1323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FD132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38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87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JAP</w:t>
            </w:r>
          </w:p>
        </w:tc>
        <w:tc>
          <w:tcPr>
            <w:tcW w:w="487" w:type="pct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Views about intervention received</w:t>
            </w:r>
          </w:p>
        </w:tc>
        <w:tc>
          <w:tcPr>
            <w:tcW w:w="535" w:type="pct"/>
          </w:tcPr>
          <w:p w:rsidR="00980794" w:rsidRPr="00FD1323" w:rsidRDefault="00980794" w:rsidP="00980794">
            <w:pPr>
              <w:rPr>
                <w:rFonts w:ascii="Times New Roman" w:eastAsia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Physical activity</w:t>
            </w:r>
          </w:p>
        </w:tc>
        <w:tc>
          <w:tcPr>
            <w:tcW w:w="56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Documentation of student progress structured  interviews, case-specific questions, informal follow up interviews</w:t>
            </w:r>
          </w:p>
        </w:tc>
        <w:tc>
          <w:tcPr>
            <w:tcW w:w="30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729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 xml:space="preserve">7 CYP with </w:t>
            </w:r>
            <w:r w:rsidRPr="00FD1323">
              <w:rPr>
                <w:rFonts w:ascii="Times New Roman" w:eastAsia="Times New Roman" w:hAnsi="Times New Roman" w:cs="Times New Roman"/>
                <w:b/>
                <w:bCs/>
              </w:rPr>
              <w:t>Cerebral Palsy</w:t>
            </w:r>
            <w:r w:rsidRPr="00FD1323">
              <w:rPr>
                <w:rFonts w:ascii="Times New Roman" w:eastAsia="Times New Roman" w:hAnsi="Times New Roman" w:cs="Times New Roman"/>
              </w:rPr>
              <w:t>, 14.3% f ,range 4-11 years; 4 female Practitioners, NR; 5 Parents, 80 f, NR</w:t>
            </w:r>
          </w:p>
        </w:tc>
        <w:tc>
          <w:tcPr>
            <w:tcW w:w="536" w:type="pct"/>
            <w:shd w:val="clear" w:color="auto" w:fill="auto"/>
          </w:tcPr>
          <w:p w:rsidR="00980794" w:rsidRPr="00FD1323" w:rsidRDefault="00980794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eastAsia="Times New Roman" w:hAnsi="Times New Roman" w:cs="Times New Roman"/>
              </w:rPr>
              <w:t>Inductive analysis and constant comparison</w:t>
            </w:r>
          </w:p>
        </w:tc>
        <w:tc>
          <w:tcPr>
            <w:tcW w:w="474" w:type="pct"/>
          </w:tcPr>
          <w:p w:rsidR="00980794" w:rsidRPr="00FD1323" w:rsidRDefault="00506893" w:rsidP="00980794">
            <w:pPr>
              <w:rPr>
                <w:rFonts w:ascii="Times New Roman" w:hAnsi="Times New Roman" w:cs="Times New Roman"/>
              </w:rPr>
            </w:pPr>
            <w:r w:rsidRPr="00FD1323">
              <w:rPr>
                <w:rFonts w:ascii="Times New Roman" w:hAnsi="Times New Roman" w:cs="Times New Roman"/>
              </w:rPr>
              <w:t>1</w:t>
            </w:r>
          </w:p>
        </w:tc>
      </w:tr>
    </w:tbl>
    <w:p w:rsidR="006E1E8E" w:rsidRPr="00FD1323" w:rsidRDefault="006E1E8E" w:rsidP="006E1E8E">
      <w:pPr>
        <w:spacing w:after="120" w:line="360" w:lineRule="auto"/>
        <w:rPr>
          <w:rFonts w:ascii="Times New Roman" w:eastAsia="Calibri" w:hAnsi="Times New Roman" w:cs="Times New Roman"/>
          <w:szCs w:val="24"/>
        </w:rPr>
        <w:sectPr w:rsidR="006E1E8E" w:rsidRPr="00FD1323" w:rsidSect="006E1E8E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proofErr w:type="spellStart"/>
      <w:proofErr w:type="gramStart"/>
      <w:r w:rsidRPr="00FD1323">
        <w:rPr>
          <w:rFonts w:ascii="Times New Roman" w:eastAsia="Calibri" w:hAnsi="Times New Roman" w:cs="Times New Roman"/>
          <w:szCs w:val="24"/>
          <w:vertAlign w:val="superscript"/>
        </w:rPr>
        <w:t>a</w:t>
      </w:r>
      <w:r w:rsidRPr="00FD1323">
        <w:rPr>
          <w:rFonts w:ascii="Times New Roman" w:eastAsia="Calibri" w:hAnsi="Times New Roman" w:cs="Times New Roman"/>
          <w:szCs w:val="24"/>
        </w:rPr>
        <w:t>Intervention</w:t>
      </w:r>
      <w:proofErr w:type="spellEnd"/>
      <w:proofErr w:type="gramEnd"/>
      <w:r w:rsidRPr="00FD1323">
        <w:rPr>
          <w:rFonts w:ascii="Times New Roman" w:eastAsia="Calibri" w:hAnsi="Times New Roman" w:cs="Times New Roman"/>
          <w:szCs w:val="24"/>
        </w:rPr>
        <w:t xml:space="preserve"> or components named in study</w:t>
      </w:r>
      <w:r w:rsidR="00BE3632" w:rsidRPr="00FD1323">
        <w:rPr>
          <w:rFonts w:ascii="Times New Roman" w:eastAsia="Calibri" w:hAnsi="Times New Roman" w:cs="Times New Roman"/>
          <w:szCs w:val="24"/>
        </w:rPr>
        <w:t>, 1</w:t>
      </w:r>
      <w:r w:rsidR="006A4465" w:rsidRPr="00FD1323">
        <w:rPr>
          <w:rFonts w:ascii="Times New Roman" w:eastAsia="Calibri" w:hAnsi="Times New Roman" w:cs="Times New Roman"/>
          <w:szCs w:val="24"/>
        </w:rPr>
        <w:t>=</w:t>
      </w:r>
      <w:r w:rsidR="00BE3632" w:rsidRPr="00FD1323">
        <w:rPr>
          <w:rFonts w:ascii="Times New Roman" w:eastAsia="Calibri" w:hAnsi="Times New Roman" w:cs="Times New Roman"/>
          <w:szCs w:val="24"/>
        </w:rPr>
        <w:t>Entered into first stage of synthesis, 2</w:t>
      </w:r>
      <w:r w:rsidR="006A4465" w:rsidRPr="00FD1323">
        <w:rPr>
          <w:rFonts w:ascii="Times New Roman" w:eastAsia="Calibri" w:hAnsi="Times New Roman" w:cs="Times New Roman"/>
          <w:szCs w:val="24"/>
        </w:rPr>
        <w:t>=</w:t>
      </w:r>
      <w:r w:rsidR="00BE3632" w:rsidRPr="00FD1323">
        <w:rPr>
          <w:rFonts w:ascii="Times New Roman" w:eastAsia="Calibri" w:hAnsi="Times New Roman" w:cs="Times New Roman"/>
          <w:szCs w:val="24"/>
        </w:rPr>
        <w:t>Entered into second stage of synthesis (purposive sampling), 3</w:t>
      </w:r>
      <w:r w:rsidR="006A4465" w:rsidRPr="00FD1323">
        <w:rPr>
          <w:rFonts w:ascii="Times New Roman" w:eastAsia="Calibri" w:hAnsi="Times New Roman" w:cs="Times New Roman"/>
          <w:szCs w:val="24"/>
        </w:rPr>
        <w:t>=</w:t>
      </w:r>
      <w:r w:rsidR="00003970" w:rsidRPr="00FD1323">
        <w:rPr>
          <w:rFonts w:ascii="Times New Roman" w:eastAsia="Calibri" w:hAnsi="Times New Roman" w:cs="Times New Roman"/>
          <w:szCs w:val="24"/>
        </w:rPr>
        <w:t xml:space="preserve">Entered into third stage of synthesis. </w:t>
      </w:r>
      <w:r w:rsidRPr="00FD1323">
        <w:rPr>
          <w:rFonts w:ascii="Times New Roman" w:eastAsia="Calibri" w:hAnsi="Times New Roman" w:cs="Times New Roman"/>
          <w:szCs w:val="24"/>
        </w:rPr>
        <w:t xml:space="preserve">BIFI-A = Brain Injury Family Intervention for Adolescents, CBT = Cognitive Behavioural Therapy, CFS = Chronic Fatigue Syndrome, CHD = Congenital Heart Disease, </w:t>
      </w:r>
      <w:proofErr w:type="spellStart"/>
      <w:r w:rsidRPr="00FD1323">
        <w:rPr>
          <w:rFonts w:ascii="Times New Roman" w:eastAsia="Calibri" w:hAnsi="Times New Roman" w:cs="Times New Roman"/>
        </w:rPr>
        <w:t>ChIPS</w:t>
      </w:r>
      <w:proofErr w:type="spellEnd"/>
      <w:r w:rsidRPr="00FD1323">
        <w:rPr>
          <w:rFonts w:ascii="Times New Roman" w:eastAsia="Calibri" w:hAnsi="Times New Roman" w:cs="Times New Roman"/>
        </w:rPr>
        <w:t xml:space="preserve"> = </w:t>
      </w:r>
      <w:r w:rsidRPr="00FD1323">
        <w:rPr>
          <w:rFonts w:ascii="Times New Roman" w:eastAsia="Calibri" w:hAnsi="Times New Roman" w:cs="Times New Roman"/>
          <w:szCs w:val="24"/>
        </w:rPr>
        <w:t>Chronic Illness Peer Support,</w:t>
      </w:r>
      <w:r w:rsidR="00475956" w:rsidRPr="00FD1323">
        <w:rPr>
          <w:rFonts w:ascii="Times New Roman" w:eastAsia="Calibri" w:hAnsi="Times New Roman" w:cs="Times New Roman"/>
          <w:szCs w:val="24"/>
        </w:rPr>
        <w:t xml:space="preserve"> D=Dissertation,</w:t>
      </w:r>
      <w:r w:rsidRPr="00FD1323">
        <w:rPr>
          <w:rFonts w:ascii="Times New Roman" w:eastAsia="Calibri" w:hAnsi="Times New Roman" w:cs="Times New Roman"/>
          <w:szCs w:val="24"/>
        </w:rPr>
        <w:t xml:space="preserve"> DMAP = Developmental Martial Arts Program, FAP = Functional Abdominal Pain, </w:t>
      </w:r>
      <w:r w:rsidRPr="00FD1323">
        <w:rPr>
          <w:rFonts w:ascii="Times New Roman" w:eastAsia="Calibri" w:hAnsi="Times New Roman" w:cs="Times New Roman"/>
        </w:rPr>
        <w:t>HRQOL</w:t>
      </w:r>
      <w:r w:rsidRPr="00FD1323">
        <w:rPr>
          <w:rFonts w:ascii="Times New Roman" w:eastAsia="Calibri" w:hAnsi="Times New Roman" w:cs="Times New Roman"/>
          <w:szCs w:val="24"/>
        </w:rPr>
        <w:t xml:space="preserve"> = Health Related Quality of Life, </w:t>
      </w:r>
      <w:r w:rsidR="00475956" w:rsidRPr="00FD1323">
        <w:rPr>
          <w:rFonts w:ascii="Times New Roman" w:eastAsia="Calibri" w:hAnsi="Times New Roman" w:cs="Times New Roman"/>
          <w:szCs w:val="24"/>
        </w:rPr>
        <w:t xml:space="preserve">JAP=Peer reviewed journal article, </w:t>
      </w:r>
      <w:r w:rsidRPr="00FD1323">
        <w:rPr>
          <w:rFonts w:ascii="Times New Roman" w:eastAsia="Calibri" w:hAnsi="Times New Roman" w:cs="Times New Roman"/>
          <w:szCs w:val="24"/>
        </w:rPr>
        <w:t>JFM = Juvenile Fibromyalgia, MBSR = Mindfulness Based Stress Reduction, MTCD = Music Therapy CD Creation, NA = Not Applicable, NR = Not Reported, PSRM = Personal and Social Responsibility Model, TMV = Therapeutic Music Video, TTG = Terrific Tuesday Group, VR = Virtual Reality</w:t>
      </w:r>
      <w:r w:rsidRPr="00FD1323">
        <w:rPr>
          <w:rFonts w:ascii="Times New Roman" w:eastAsia="Calibri" w:hAnsi="Times New Roman" w:cs="Times New Roman"/>
        </w:rPr>
        <w:t xml:space="preserve"> , YAP =  Young Adults Programme , YMCA =  Yo</w:t>
      </w:r>
      <w:r w:rsidR="001768E0" w:rsidRPr="00FD1323">
        <w:rPr>
          <w:rFonts w:ascii="Times New Roman" w:eastAsia="Calibri" w:hAnsi="Times New Roman" w:cs="Times New Roman"/>
        </w:rPr>
        <w:t>ung Men’s Christian Association</w:t>
      </w:r>
    </w:p>
    <w:p w:rsidR="009905A9" w:rsidRPr="00FD1323" w:rsidRDefault="009905A9" w:rsidP="009905A9">
      <w:pPr>
        <w:pStyle w:val="Heading2"/>
        <w:rPr>
          <w:color w:val="auto"/>
        </w:rPr>
      </w:pPr>
      <w:r w:rsidRPr="00FD1323">
        <w:rPr>
          <w:color w:val="auto"/>
        </w:rPr>
        <w:lastRenderedPageBreak/>
        <w:t>Bibliography of included studies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</w:p>
    <w:p w:rsidR="009905A9" w:rsidRPr="00FD1323" w:rsidRDefault="009905A9" w:rsidP="009905A9">
      <w:pPr>
        <w:pStyle w:val="EndNoteBibliography"/>
        <w:spacing w:after="0"/>
        <w:ind w:left="720" w:hanging="720"/>
      </w:pPr>
      <w:r w:rsidRPr="00FD1323">
        <w:fldChar w:fldCharType="begin"/>
      </w:r>
      <w:r w:rsidRPr="00FD1323">
        <w:instrText xml:space="preserve"> ADDIN EN.REFLIST </w:instrText>
      </w:r>
      <w:r w:rsidRPr="00FD1323">
        <w:fldChar w:fldCharType="separate"/>
      </w:r>
      <w:bookmarkStart w:id="1" w:name="_ENREF_1"/>
      <w:r w:rsidRPr="00FD1323">
        <w:t xml:space="preserve">Ayers, S., Muller, I., Mahoney, L. &amp; Seddon, P. (2011) Understanding needle-related distress in children with cystic fibrosis. </w:t>
      </w:r>
      <w:r w:rsidRPr="00FD1323">
        <w:rPr>
          <w:i/>
        </w:rPr>
        <w:t>British Journal of Health Psychology, 16</w:t>
      </w:r>
      <w:r w:rsidRPr="00FD1323">
        <w:t xml:space="preserve">(Pt 2), 329-343. </w:t>
      </w:r>
      <w:r w:rsidR="00AD5AF5" w:rsidRPr="00FD1323">
        <w:t>DOI</w:t>
      </w:r>
      <w:r w:rsidRPr="00FD1323">
        <w:t>: http://dx.doi.org/10.1348/135910710X506895</w:t>
      </w:r>
      <w:bookmarkEnd w:id="1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2" w:name="_ENREF_2"/>
      <w:r w:rsidRPr="00FD1323">
        <w:t xml:space="preserve">Barlow, J. H., Shaw, K. L. &amp; Harrison, K. (1999) Consulting the 'experts': children's and parents' perceptions of psycho-educational interventions in the context of juvenile chronic arthritis. </w:t>
      </w:r>
      <w:r w:rsidRPr="00FD1323">
        <w:rPr>
          <w:i/>
        </w:rPr>
        <w:t>Health Education Research, 14</w:t>
      </w:r>
      <w:r w:rsidRPr="00FD1323">
        <w:t xml:space="preserve">, 597-610. </w:t>
      </w:r>
      <w:bookmarkEnd w:id="2"/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3" w:name="_ENREF_3"/>
      <w:r w:rsidRPr="00FD1323">
        <w:t xml:space="preserve">Barnetz, Z. &amp; Feigin, R. (2012) "We didn't have to talk": Adolescent perception of mentor-mentee relationships in an evaluation study of a mentoring program for adolescents with juvenile diabetes. </w:t>
      </w:r>
      <w:r w:rsidRPr="00FD1323">
        <w:rPr>
          <w:i/>
        </w:rPr>
        <w:t>Child &amp; Adolescent Social Work Journal, 29</w:t>
      </w:r>
      <w:r w:rsidRPr="00FD1323">
        <w:t xml:space="preserve">, 463-483. </w:t>
      </w:r>
      <w:r w:rsidR="00AD5AF5" w:rsidRPr="00FD1323">
        <w:t>DOI</w:t>
      </w:r>
      <w:r w:rsidRPr="00FD1323">
        <w:t>: http://dx.doi.org/10.1007/s10560-012-0273-1</w:t>
      </w:r>
      <w:bookmarkEnd w:id="3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4" w:name="_ENREF_4"/>
      <w:r w:rsidRPr="00FD1323">
        <w:t xml:space="preserve">Barnfather, A., Stewart, M., Magill-Evans, J., Ray, L. &amp; Letourneau, N. (2011) Computer-mediated support for adolescents with cerebral palsy or spina bifida. </w:t>
      </w:r>
      <w:r w:rsidRPr="00FD1323">
        <w:rPr>
          <w:i/>
        </w:rPr>
        <w:t>CIN: Computers, Informatics, Nursing, 29</w:t>
      </w:r>
      <w:r w:rsidRPr="00FD1323">
        <w:t xml:space="preserve">, 24-35 12p. </w:t>
      </w:r>
      <w:r w:rsidR="00AD5AF5" w:rsidRPr="00FD1323">
        <w:t>DOI</w:t>
      </w:r>
      <w:r w:rsidRPr="00FD1323">
        <w:t>: 10.1097/NCN.0b013e3181f9db63</w:t>
      </w:r>
      <w:bookmarkEnd w:id="4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5" w:name="_ENREF_5"/>
      <w:r w:rsidRPr="00FD1323">
        <w:t xml:space="preserve">Barry, P., O'Callaghan, C., Wheeler, G. &amp; Grocke, D. (2010) Music therapy CD creation for initial pediatric radiation therapy: A mixed methods analysis. </w:t>
      </w:r>
      <w:r w:rsidRPr="00FD1323">
        <w:rPr>
          <w:i/>
        </w:rPr>
        <w:t>Journal of Music Therapy, 47</w:t>
      </w:r>
      <w:r w:rsidRPr="00FD1323">
        <w:t xml:space="preserve">, 233-263. </w:t>
      </w:r>
      <w:bookmarkEnd w:id="5"/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6" w:name="_ENREF_6"/>
      <w:r w:rsidRPr="00FD1323">
        <w:t xml:space="preserve">Baruch, J. M. (2010). </w:t>
      </w:r>
      <w:r w:rsidRPr="00FD1323">
        <w:rPr>
          <w:i/>
        </w:rPr>
        <w:t>The Beads of Courage program for children coping with cancer.</w:t>
      </w:r>
      <w:r w:rsidR="00AD5AF5" w:rsidRPr="00FD1323">
        <w:t xml:space="preserve"> [Ph.D.]</w:t>
      </w:r>
      <w:r w:rsidRPr="00FD1323">
        <w:t xml:space="preserve">, University of Arizona. </w:t>
      </w:r>
      <w:bookmarkEnd w:id="6"/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7" w:name="_ENREF_8"/>
      <w:r w:rsidRPr="00FD1323">
        <w:t xml:space="preserve">Bignall, W. J. R., Luberto, C. M., Cornette, A. F., Haj-Hamed, M. &amp; Cotton, S. (2015) Breathing retraining for African-American adolescents with asthma: A pilot study of a school-based randomized controlled trial. </w:t>
      </w:r>
      <w:r w:rsidRPr="00FD1323">
        <w:rPr>
          <w:i/>
        </w:rPr>
        <w:t>Journal of Asthma, 52</w:t>
      </w:r>
      <w:r w:rsidRPr="00FD1323">
        <w:t xml:space="preserve">, 889-896. </w:t>
      </w:r>
      <w:r w:rsidR="00AD5AF5" w:rsidRPr="00FD1323">
        <w:t>DOI</w:t>
      </w:r>
      <w:r w:rsidRPr="00FD1323">
        <w:t>: http://dx.doi.org/10.3109/02770903.2015.1033724</w:t>
      </w:r>
      <w:bookmarkEnd w:id="7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8" w:name="_ENREF_9"/>
      <w:r w:rsidRPr="00FD1323">
        <w:t xml:space="preserve">Bluebond-Langer, M., Perkel, D. &amp; Goertzel, T. (1991) Pediatric cancer patients' peer relationships: The impact of an oncology camp experience. </w:t>
      </w:r>
      <w:r w:rsidRPr="00FD1323">
        <w:rPr>
          <w:i/>
        </w:rPr>
        <w:t>Journal of Psychosocial Oncology, 9</w:t>
      </w:r>
      <w:r w:rsidRPr="00FD1323">
        <w:t xml:space="preserve">, 67-80. </w:t>
      </w:r>
      <w:bookmarkEnd w:id="8"/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9" w:name="_ENREF_10"/>
      <w:r w:rsidRPr="00FD1323">
        <w:t xml:space="preserve">Brodeur, S. S. (2005) Treating families coping with chronic illness: An evaluation of the "Living Well" program. </w:t>
      </w:r>
      <w:r w:rsidRPr="00FD1323">
        <w:rPr>
          <w:i/>
        </w:rPr>
        <w:t>Dissertation Abstracts International: Section B: The Sciences and Engineering, 66</w:t>
      </w:r>
      <w:r w:rsidRPr="00FD1323">
        <w:t xml:space="preserve">(5-B), 2811. </w:t>
      </w:r>
      <w:bookmarkEnd w:id="9"/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10" w:name="_ENREF_11"/>
      <w:r w:rsidRPr="00FD1323">
        <w:t xml:space="preserve">Brothers, J., Harper, G. W., Fernandez, M. &amp; Hosek, S. G. (2014) EVOLUTION-Taking charge and growing stronger: The design, acceptability, and feasibility of a secondary prevention empowerment intervention for young women living with HIV. </w:t>
      </w:r>
      <w:r w:rsidRPr="00FD1323">
        <w:rPr>
          <w:i/>
        </w:rPr>
        <w:t>AIDS Patient Care and STDS, 28</w:t>
      </w:r>
      <w:r w:rsidRPr="00FD1323">
        <w:t xml:space="preserve">, 33-42. </w:t>
      </w:r>
      <w:r w:rsidR="00AD5AF5" w:rsidRPr="00FD1323">
        <w:t>DOI</w:t>
      </w:r>
      <w:r w:rsidRPr="00FD1323">
        <w:t>: http://dx.doi.org/10.1089/apc.2013.0085</w:t>
      </w:r>
      <w:bookmarkEnd w:id="10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11" w:name="_ENREF_12"/>
      <w:r w:rsidRPr="00FD1323">
        <w:t xml:space="preserve">Bultas, M. W., Schmuke, A. D., Moran, V. &amp; Taylor, J. (2015) Psychosocial Outcomes of Participating in Pediatric Diabetes Camp. </w:t>
      </w:r>
      <w:r w:rsidRPr="00FD1323">
        <w:rPr>
          <w:i/>
        </w:rPr>
        <w:t>Public Health Nursing</w:t>
      </w:r>
      <w:r w:rsidRPr="00FD1323">
        <w:t>. doi: 10.1111/phn.12218</w:t>
      </w:r>
      <w:bookmarkEnd w:id="11"/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12" w:name="_ENREF_13"/>
      <w:r w:rsidRPr="00FD1323">
        <w:t xml:space="preserve">Burns, D. S., Robb, S. L., Phillips-Salimi, C. &amp; Haase, J. E. (2010) Parental perspectives of an adolescent/young adult stem cell transplant and a music video intervention. </w:t>
      </w:r>
      <w:r w:rsidRPr="00FD1323">
        <w:rPr>
          <w:i/>
        </w:rPr>
        <w:t>Cancer Nursing, 33</w:t>
      </w:r>
      <w:r w:rsidRPr="00FD1323">
        <w:t xml:space="preserve">(4), E20-27. </w:t>
      </w:r>
      <w:r w:rsidR="00AD5AF5" w:rsidRPr="00FD1323">
        <w:rPr>
          <w:lang w:val="en-GB"/>
        </w:rPr>
        <w:t>DOI</w:t>
      </w:r>
      <w:r w:rsidRPr="00FD1323">
        <w:t>: http://dx.doi.org/10.1097/NCC.0b013e3181d4b671</w:t>
      </w:r>
      <w:bookmarkEnd w:id="12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13" w:name="_ENREF_14"/>
      <w:r w:rsidRPr="00FD1323">
        <w:t xml:space="preserve">Campbell, T., Beer, H., Wilkins, R., Sherlock, E., Merrett, A. &amp; Griffiths, J. (2010) "I look forward. I feel insecure but I am ok with it". The experience of young HIV+ people attending transition preparation events: a qualitative investigation. </w:t>
      </w:r>
      <w:r w:rsidRPr="00FD1323">
        <w:rPr>
          <w:i/>
        </w:rPr>
        <w:t>AIDS Care, 22</w:t>
      </w:r>
      <w:r w:rsidRPr="00FD1323">
        <w:t xml:space="preserve">, 263-269. </w:t>
      </w:r>
      <w:r w:rsidR="00AD5AF5" w:rsidRPr="00FD1323">
        <w:rPr>
          <w:lang w:val="en-GB"/>
        </w:rPr>
        <w:t>DOI</w:t>
      </w:r>
      <w:r w:rsidRPr="00FD1323">
        <w:t>: http://dx.doi.org/10.1080/09540120903111460</w:t>
      </w:r>
      <w:bookmarkEnd w:id="13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14" w:name="_ENREF_16"/>
      <w:r w:rsidRPr="00FD1323">
        <w:t xml:space="preserve">Curle, C., Bradford, J., Thompson, J. &amp; Cawthron, P. (2005) Users' views of a group therapy intervention for chronically Ill or disabled children and their parents: Towards a meaningful assessment of therapeutic effectiveness. </w:t>
      </w:r>
      <w:r w:rsidRPr="00FD1323">
        <w:rPr>
          <w:i/>
        </w:rPr>
        <w:t>Clinical Child Psychology and Psychiatry, 10</w:t>
      </w:r>
      <w:r w:rsidRPr="00FD1323">
        <w:t xml:space="preserve">, 509-527. </w:t>
      </w:r>
      <w:r w:rsidR="00AD5AF5" w:rsidRPr="00FD1323">
        <w:rPr>
          <w:lang w:val="en-GB"/>
        </w:rPr>
        <w:t>DOI</w:t>
      </w:r>
      <w:r w:rsidRPr="00FD1323">
        <w:t>: http://dx.doi.org/10.1177/1359104505056315</w:t>
      </w:r>
      <w:bookmarkEnd w:id="14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15" w:name="_ENREF_17"/>
      <w:r w:rsidRPr="00FD1323">
        <w:t xml:space="preserve">Dennison, L., Stanbrook, R., Moss-Morris, R., Yardley, L. &amp; Chalder, T. (2010) Cognitive behavioural therapy and psycho-education for chronic fatigue syndrome in young people: reflections from the families' perspective. </w:t>
      </w:r>
      <w:r w:rsidRPr="00FD1323">
        <w:rPr>
          <w:i/>
        </w:rPr>
        <w:t>British Journal of Health Psychology, 15</w:t>
      </w:r>
      <w:r w:rsidRPr="00FD1323">
        <w:t xml:space="preserve">(Pt 1), 167-183. </w:t>
      </w:r>
      <w:r w:rsidR="00AD5AF5" w:rsidRPr="00FD1323">
        <w:rPr>
          <w:lang w:val="en-GB"/>
        </w:rPr>
        <w:t>DOI</w:t>
      </w:r>
      <w:r w:rsidRPr="00FD1323">
        <w:t>: http://dx.doi.org/10.1348/135910709X440034</w:t>
      </w:r>
      <w:bookmarkEnd w:id="15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16" w:name="_ENREF_18"/>
      <w:r w:rsidRPr="00FD1323">
        <w:lastRenderedPageBreak/>
        <w:t xml:space="preserve">Desai, P., Sutton, L., Staley, M. &amp; Hannon, D. (2014) A qualitative study exploring the psychosocial value of weekend camping experiences for children and adolescents with complex heart defects. </w:t>
      </w:r>
      <w:r w:rsidRPr="00FD1323">
        <w:rPr>
          <w:i/>
        </w:rPr>
        <w:t>Child: Care, Health and Development, 40</w:t>
      </w:r>
      <w:r w:rsidRPr="00FD1323">
        <w:t xml:space="preserve">, 553-561. </w:t>
      </w:r>
      <w:r w:rsidR="00AD5AF5" w:rsidRPr="00FD1323">
        <w:rPr>
          <w:lang w:val="en-GB"/>
        </w:rPr>
        <w:t>DOI</w:t>
      </w:r>
      <w:r w:rsidRPr="00FD1323">
        <w:t>: http://dx.doi.org/10.1111/cch.12056</w:t>
      </w:r>
      <w:bookmarkEnd w:id="16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17" w:name="_ENREF_19"/>
      <w:r w:rsidRPr="00FD1323">
        <w:t>Docherty, S. L., Robb, S. L., Phillips-Salimi, C., Cherven, B., Stegeng</w:t>
      </w:r>
      <w:r w:rsidR="006D47E7" w:rsidRPr="00FD1323">
        <w:t>a, K., Hendricks-Ferguson, V., Roll, L., Donovan, S. M. &amp;</w:t>
      </w:r>
      <w:r w:rsidRPr="00FD1323">
        <w:t xml:space="preserve"> Haase, J. (2013) Parental Perspectives on a Behavioral Health Music Intervention for Adolescent/Young Adult Resilience During Cancer Treatment: Report From the Children's Oncology Group. </w:t>
      </w:r>
      <w:r w:rsidRPr="00FD1323">
        <w:rPr>
          <w:i/>
        </w:rPr>
        <w:t>Journal of Adolescent Health, 52</w:t>
      </w:r>
      <w:r w:rsidRPr="00FD1323">
        <w:t xml:space="preserve">, 170-178. </w:t>
      </w:r>
      <w:r w:rsidR="00AD5AF5" w:rsidRPr="00FD1323">
        <w:rPr>
          <w:lang w:val="en-GB"/>
        </w:rPr>
        <w:t>DOI</w:t>
      </w:r>
      <w:r w:rsidRPr="00FD1323">
        <w:t>: 10.1016/j.jadohealth.2012.05.010</w:t>
      </w:r>
      <w:bookmarkEnd w:id="17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18" w:name="_ENREF_20"/>
      <w:r w:rsidRPr="00FD1323">
        <w:t xml:space="preserve">Fair, C. D., Connor, L., Albright, J., Wise, E. &amp; Jones, K. (2012) “I’m positive, I have something to say”: Assessing the impact of a creative writing group for adolescents living with HIV. </w:t>
      </w:r>
      <w:r w:rsidRPr="00FD1323">
        <w:rPr>
          <w:i/>
        </w:rPr>
        <w:t>The Arts in Psychotherapy, 39</w:t>
      </w:r>
      <w:r w:rsidRPr="00FD1323">
        <w:t xml:space="preserve">, 383-389. </w:t>
      </w:r>
      <w:bookmarkEnd w:id="18"/>
      <w:r w:rsidR="006D47E7" w:rsidRPr="00FD1323">
        <w:rPr>
          <w:lang w:val="en-GB"/>
        </w:rPr>
        <w:t>DOI: https://doi.org/10.1186/1472-6963-14-348.</w:t>
      </w:r>
    </w:p>
    <w:p w:rsidR="00E96E60" w:rsidRPr="00FD1323" w:rsidRDefault="00E96E60" w:rsidP="009905A9">
      <w:pPr>
        <w:pStyle w:val="EndNoteBibliography"/>
        <w:spacing w:after="0"/>
        <w:ind w:left="720" w:hanging="720"/>
      </w:pPr>
      <w:r w:rsidRPr="00FD1323">
        <w:t xml:space="preserve">Gan, C., Gargaro, J., Krutzer, J. S., Boschen, K. A. &amp; Wright, F. V. (2010) </w:t>
      </w:r>
      <w:r w:rsidRPr="00FD1323">
        <w:rPr>
          <w:lang w:val="en-GB"/>
        </w:rPr>
        <w:t xml:space="preserve">Development and preliminary evaluation of a structured family system intervention for adolescents with brain injury and their families. </w:t>
      </w:r>
      <w:r w:rsidRPr="00FD1323">
        <w:rPr>
          <w:i/>
          <w:lang w:val="en-GB"/>
        </w:rPr>
        <w:t>Brain Injury,</w:t>
      </w:r>
      <w:r w:rsidRPr="00FD1323">
        <w:rPr>
          <w:lang w:val="en-GB"/>
        </w:rPr>
        <w:t xml:space="preserve"> 24, 651-663. DOI: http://dx.doi.org/10.3109/02699051003692142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19" w:name="_ENREF_21"/>
      <w:r w:rsidRPr="00FD1323">
        <w:t xml:space="preserve">Gaysynsky, A., Romansky-Poulin, K. &amp; Arpadi, S. (2015) "My YAP Family'': Analysis of a Facebook Group for Young Adults Living with HIV. </w:t>
      </w:r>
      <w:r w:rsidRPr="00FD1323">
        <w:rPr>
          <w:i/>
        </w:rPr>
        <w:t>AIDS and Behavior, 19</w:t>
      </w:r>
      <w:r w:rsidRPr="00FD1323">
        <w:t xml:space="preserve">, 947-962. </w:t>
      </w:r>
      <w:r w:rsidR="00AD5AF5" w:rsidRPr="00FD1323">
        <w:rPr>
          <w:lang w:val="en-GB"/>
        </w:rPr>
        <w:t>DOI</w:t>
      </w:r>
      <w:r w:rsidRPr="00FD1323">
        <w:t>: 10.1007/s10461-014-0887-8</w:t>
      </w:r>
      <w:bookmarkEnd w:id="19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20" w:name="_ENREF_22"/>
      <w:r w:rsidRPr="00FD1323">
        <w:t xml:space="preserve">Gillard, A. &amp; Allsop, J. (2016) Camp experiences in the lives of adolescents with serious illnesses. </w:t>
      </w:r>
      <w:r w:rsidRPr="00FD1323">
        <w:rPr>
          <w:i/>
        </w:rPr>
        <w:t>Children and Youth Services Review, 65</w:t>
      </w:r>
      <w:r w:rsidRPr="00FD1323">
        <w:t>, 112-119. doi: 10.1016/j.childyouth.2016.04.001</w:t>
      </w:r>
      <w:bookmarkEnd w:id="20"/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21" w:name="_ENREF_23"/>
      <w:r w:rsidRPr="00FD1323">
        <w:t xml:space="preserve">Gillard, A. &amp; Watts, C. E. (2013) Program features and developmental experiences at a camp for youth with cancer. </w:t>
      </w:r>
      <w:r w:rsidRPr="00FD1323">
        <w:rPr>
          <w:i/>
        </w:rPr>
        <w:t>Children and Youth Services Review, 35</w:t>
      </w:r>
      <w:r w:rsidRPr="00FD1323">
        <w:t xml:space="preserve">, 890-898. </w:t>
      </w:r>
      <w:r w:rsidR="00AD5AF5" w:rsidRPr="00FD1323">
        <w:rPr>
          <w:lang w:val="en-GB"/>
        </w:rPr>
        <w:t>DOI</w:t>
      </w:r>
      <w:r w:rsidRPr="00FD1323">
        <w:t>: http://dx.doi.org/10.1016/j.childyouth.2013.02.017</w:t>
      </w:r>
      <w:bookmarkEnd w:id="21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22" w:name="_ENREF_24"/>
      <w:r w:rsidRPr="00FD1323">
        <w:t xml:space="preserve">Gillard, A., Witt, P. A. &amp; Watts, C. E. (2011) Outcomes and processes at a camp for youth with HIV/AIDS. </w:t>
      </w:r>
      <w:r w:rsidRPr="00FD1323">
        <w:rPr>
          <w:i/>
        </w:rPr>
        <w:t>Qualitative Health Research, 21</w:t>
      </w:r>
      <w:r w:rsidRPr="00FD1323">
        <w:t xml:space="preserve">, 1508-1526. </w:t>
      </w:r>
      <w:r w:rsidR="00AD5AF5" w:rsidRPr="00FD1323">
        <w:rPr>
          <w:lang w:val="en-GB"/>
        </w:rPr>
        <w:t>DOI</w:t>
      </w:r>
      <w:r w:rsidRPr="00FD1323">
        <w:t>: http://dx.doi.org/10.1177/1049732311413907</w:t>
      </w:r>
      <w:bookmarkEnd w:id="22"/>
      <w:r w:rsidR="00AD5AF5" w:rsidRPr="00FD1323">
        <w:t>.</w:t>
      </w:r>
    </w:p>
    <w:p w:rsidR="006D47E7" w:rsidRPr="00FD1323" w:rsidRDefault="009905A9" w:rsidP="006D47E7">
      <w:pPr>
        <w:pStyle w:val="EndNoteBibliography"/>
        <w:spacing w:after="0"/>
        <w:ind w:left="720" w:hanging="720"/>
      </w:pPr>
      <w:bookmarkStart w:id="23" w:name="_ENREF_25"/>
      <w:r w:rsidRPr="00FD1323">
        <w:t xml:space="preserve">Griffiths, C., Panteli, N., Brunton, D., Marder, B. &amp; Williamson, H. (2015) Designing and evaluating the acceptability of Realshare: An online support community for teenagers and young adults with cancer. </w:t>
      </w:r>
      <w:r w:rsidRPr="00FD1323">
        <w:rPr>
          <w:i/>
        </w:rPr>
        <w:t>Journal of Health Psychology, 20</w:t>
      </w:r>
      <w:r w:rsidRPr="00FD1323">
        <w:t xml:space="preserve">, 1589-1601. </w:t>
      </w:r>
      <w:r w:rsidR="00AD5AF5" w:rsidRPr="00FD1323">
        <w:rPr>
          <w:lang w:val="en-GB"/>
        </w:rPr>
        <w:t>DOI</w:t>
      </w:r>
      <w:r w:rsidRPr="00FD1323">
        <w:t>: 10.1177/1359105313519154</w:t>
      </w:r>
      <w:bookmarkEnd w:id="23"/>
      <w:r w:rsidR="00AD5AF5" w:rsidRPr="00FD1323">
        <w:t>.</w:t>
      </w:r>
      <w:bookmarkStart w:id="24" w:name="_ENREF_26"/>
    </w:p>
    <w:p w:rsidR="009905A9" w:rsidRPr="00FD1323" w:rsidRDefault="00093BD8" w:rsidP="006D47E7">
      <w:pPr>
        <w:pStyle w:val="EndNoteBibliography"/>
        <w:spacing w:after="0"/>
        <w:ind w:left="720" w:hanging="720"/>
      </w:pPr>
      <w:r w:rsidRPr="00FD1323">
        <w:t xml:space="preserve">Hosek, S., Brothers, J., Lemos, D. </w:t>
      </w:r>
      <w:r w:rsidR="009905A9" w:rsidRPr="00FD1323">
        <w:t>&amp; the Adolescent Medicine Trials Networ</w:t>
      </w:r>
      <w:r w:rsidRPr="00FD1323">
        <w:t>k for HIV/AIDS Interventions</w:t>
      </w:r>
      <w:r w:rsidR="009905A9" w:rsidRPr="00FD1323">
        <w:t xml:space="preserve"> (2012) What HIV-positive young women want from behavioral interventions: A qualitative approach. </w:t>
      </w:r>
      <w:r w:rsidR="009905A9" w:rsidRPr="00FD1323">
        <w:rPr>
          <w:i/>
        </w:rPr>
        <w:t>AIDS Patient Care and STDS, 26</w:t>
      </w:r>
      <w:r w:rsidR="009905A9" w:rsidRPr="00FD1323">
        <w:t xml:space="preserve">, 291-297. </w:t>
      </w:r>
      <w:bookmarkEnd w:id="24"/>
      <w:r w:rsidR="006D47E7" w:rsidRPr="00FD1323">
        <w:rPr>
          <w:lang w:val="en-GB"/>
        </w:rPr>
        <w:t>DOI: 10.1089/apc.2011.0035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25" w:name="_ENREF_27"/>
      <w:r w:rsidRPr="00FD1323">
        <w:t xml:space="preserve">Jaser, S. S., Patel, N., Linsky, R. &amp; Whittemore, R. (2014) Development of a positive psychology intervention to improve adherence in adolescents with type 1 diabetes. </w:t>
      </w:r>
      <w:r w:rsidRPr="00FD1323">
        <w:rPr>
          <w:i/>
        </w:rPr>
        <w:t>Journal of Pediatric Health Care, 28</w:t>
      </w:r>
      <w:r w:rsidRPr="00FD1323">
        <w:t xml:space="preserve">, 478-485. </w:t>
      </w:r>
      <w:r w:rsidR="00AD5AF5" w:rsidRPr="00FD1323">
        <w:rPr>
          <w:lang w:val="en-GB"/>
        </w:rPr>
        <w:t>DOI</w:t>
      </w:r>
      <w:r w:rsidRPr="00FD1323">
        <w:t>: http://dx.doi.org/10.1016/j.pedhc.2014.02.008</w:t>
      </w:r>
      <w:bookmarkEnd w:id="25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26" w:name="_ENREF_28"/>
      <w:r w:rsidRPr="00FD1323">
        <w:t xml:space="preserve">Kashikar-Zuck, S., Tran, S. T., Barnett, K., Bromberg, M. H., Strotman, D., Sil, S., </w:t>
      </w:r>
      <w:r w:rsidR="006D47E7" w:rsidRPr="00FD1323">
        <w:rPr>
          <w:lang w:val="en-GB"/>
        </w:rPr>
        <w:t>Thomas, S. M., Joffe, N., Ting, T. V., Williams, S. E. &amp; Myer, G. D.</w:t>
      </w:r>
      <w:r w:rsidRPr="00FD1323">
        <w:t xml:space="preserve"> (2016) A Qualitative Examination of a New Combined Cognitive-Behavioral and Neuromuscular Training Intervention for Juvenile Fibromyalgia. </w:t>
      </w:r>
      <w:r w:rsidRPr="00FD1323">
        <w:rPr>
          <w:i/>
        </w:rPr>
        <w:t>Clinical Journal of Pain, 32</w:t>
      </w:r>
      <w:r w:rsidRPr="00FD1323">
        <w:t xml:space="preserve">, 70-81. </w:t>
      </w:r>
      <w:r w:rsidR="00AD5AF5" w:rsidRPr="00FD1323">
        <w:rPr>
          <w:lang w:val="en-GB"/>
        </w:rPr>
        <w:t>DOI</w:t>
      </w:r>
      <w:r w:rsidRPr="00FD1323">
        <w:t>: http://dx.doi.org/10.1097/AJP.0000000000000221</w:t>
      </w:r>
      <w:bookmarkEnd w:id="26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27" w:name="_ENREF_29"/>
      <w:r w:rsidRPr="00FD1323">
        <w:t xml:space="preserve">Kirk, S. &amp; Milnes, L. (2016) An exploration of how young people and parents use online support in the context of living with cystic fibrosis. </w:t>
      </w:r>
      <w:r w:rsidRPr="00FD1323">
        <w:rPr>
          <w:i/>
        </w:rPr>
        <w:t>Health Expectations, 19</w:t>
      </w:r>
      <w:r w:rsidRPr="00FD1323">
        <w:t xml:space="preserve">, 309-321. </w:t>
      </w:r>
      <w:r w:rsidR="00AD5AF5" w:rsidRPr="00FD1323">
        <w:rPr>
          <w:lang w:val="en-GB"/>
        </w:rPr>
        <w:t>DOI</w:t>
      </w:r>
      <w:r w:rsidRPr="00FD1323">
        <w:t>: http://dx.doi.org/10.1111/hex.12352</w:t>
      </w:r>
      <w:bookmarkEnd w:id="27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28" w:name="_ENREF_30"/>
      <w:r w:rsidRPr="00FD1323">
        <w:t xml:space="preserve">Lewis, P., Klineberg, E., Towns, S., Moore, K. &amp; Steinbeck, K. (2016) The Effects of Introducing Peer Support to Young People with a Chronic Illness. </w:t>
      </w:r>
      <w:r w:rsidRPr="00FD1323">
        <w:rPr>
          <w:i/>
        </w:rPr>
        <w:t>Journal of Child and Family Studies, 25</w:t>
      </w:r>
      <w:r w:rsidRPr="00FD1323">
        <w:t xml:space="preserve">, 2541-2553. </w:t>
      </w:r>
      <w:r w:rsidR="00AD5AF5" w:rsidRPr="00FD1323">
        <w:rPr>
          <w:lang w:val="en-GB"/>
        </w:rPr>
        <w:t>DOI</w:t>
      </w:r>
      <w:r w:rsidRPr="00FD1323">
        <w:t>: 10.1007/s10826-016-0427-4</w:t>
      </w:r>
      <w:bookmarkEnd w:id="28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29" w:name="_ENREF_31"/>
      <w:r w:rsidRPr="00FD1323">
        <w:t xml:space="preserve">MacDonald, K. &amp; Greggans, A. (2010) ‘Cool friends’: an evaluation of a community befriending programme for young people with cystic fibrosis. </w:t>
      </w:r>
      <w:r w:rsidRPr="00FD1323">
        <w:rPr>
          <w:i/>
        </w:rPr>
        <w:t>Journal of Clinical Nursing, 19</w:t>
      </w:r>
      <w:r w:rsidRPr="00FD1323">
        <w:t xml:space="preserve">(17‐18), 2406-2414. </w:t>
      </w:r>
      <w:bookmarkEnd w:id="29"/>
      <w:r w:rsidR="006D47E7" w:rsidRPr="00FD1323">
        <w:t xml:space="preserve">DOI: </w:t>
      </w:r>
      <w:r w:rsidR="006D47E7" w:rsidRPr="00FD1323">
        <w:rPr>
          <w:lang w:val="en-GB"/>
        </w:rPr>
        <w:t>10.1111/j.1365-2702.2010.03294.x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30" w:name="_ENREF_32"/>
      <w:r w:rsidRPr="00FD1323">
        <w:lastRenderedPageBreak/>
        <w:t xml:space="preserve">Marsac, M. L., Hildenbrand, A. K., Clawson, K., Jackson, L., Kohser, K., Barakat, L., . . . Alderfer, M. A. (2012) Acceptability and feasibility of family use of The Cellie Cancer Coping Kit. </w:t>
      </w:r>
      <w:r w:rsidRPr="00FD1323">
        <w:rPr>
          <w:i/>
        </w:rPr>
        <w:t>Supportive Care in Cancer, 20</w:t>
      </w:r>
      <w:r w:rsidRPr="00FD1323">
        <w:t xml:space="preserve">, 3315-3324. </w:t>
      </w:r>
      <w:r w:rsidR="00AD5AF5" w:rsidRPr="00FD1323">
        <w:rPr>
          <w:lang w:val="en-GB"/>
        </w:rPr>
        <w:t>DOI</w:t>
      </w:r>
      <w:r w:rsidRPr="00FD1323">
        <w:t>: http://dx.doi.org/10.1007/s00520-012-1475-y</w:t>
      </w:r>
      <w:bookmarkEnd w:id="30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31" w:name="_ENREF_33"/>
      <w:r w:rsidRPr="00FD1323">
        <w:t xml:space="preserve">Masuda, J. R., Anderson, S., Letourneau, N., Sloan Morgan, V. &amp; Stewart, M. (2013) Reconciling Preferences and Constraints in Online Peer Support for Youth With Asthma and Allergies. </w:t>
      </w:r>
      <w:r w:rsidRPr="00FD1323">
        <w:rPr>
          <w:i/>
        </w:rPr>
        <w:t>Health Promotion Practice, 14</w:t>
      </w:r>
      <w:r w:rsidRPr="00FD1323">
        <w:t xml:space="preserve">, 741-750. </w:t>
      </w:r>
      <w:r w:rsidR="00AD5AF5" w:rsidRPr="00FD1323">
        <w:rPr>
          <w:lang w:val="en-GB"/>
        </w:rPr>
        <w:t>DOI</w:t>
      </w:r>
      <w:r w:rsidRPr="00FD1323">
        <w:t>: 10.1177/1524839912465083</w:t>
      </w:r>
      <w:bookmarkEnd w:id="31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32" w:name="_ENREF_35"/>
      <w:r w:rsidRPr="00FD1323">
        <w:t xml:space="preserve">Moola, F. J., Faulkner, G., White, L. &amp; Kirsh, J. (2015) Kids with special hearts: the experience of children with congenital heart disease at Camp Willowood. </w:t>
      </w:r>
      <w:r w:rsidRPr="00FD1323">
        <w:rPr>
          <w:i/>
        </w:rPr>
        <w:t>Qualitiative Research in Sport, Exercise and Health, 7</w:t>
      </w:r>
      <w:r w:rsidRPr="00FD1323">
        <w:t xml:space="preserve">, 271-293. </w:t>
      </w:r>
      <w:r w:rsidR="00AD5AF5" w:rsidRPr="00FD1323">
        <w:rPr>
          <w:lang w:val="en-GB"/>
        </w:rPr>
        <w:t>DOI</w:t>
      </w:r>
      <w:r w:rsidRPr="00FD1323">
        <w:t>: 10.1080/2159676X.2014.926968</w:t>
      </w:r>
      <w:bookmarkEnd w:id="32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33" w:name="_ENREF_36"/>
      <w:r w:rsidRPr="00FD1323">
        <w:t xml:space="preserve">Muskat, B., Salter, R., Shindler, S., Porter, M. &amp; Bitnun, A. (2016) “Here you feel like it's not taboo”: An evaluation of a pediatric hospital-based HIV support group. </w:t>
      </w:r>
      <w:r w:rsidRPr="00FD1323">
        <w:rPr>
          <w:i/>
        </w:rPr>
        <w:t>Journal of HIV/AIDS &amp; Social Services</w:t>
      </w:r>
      <w:r w:rsidRPr="00FD1323">
        <w:t xml:space="preserve">, 1-18. </w:t>
      </w:r>
      <w:bookmarkEnd w:id="33"/>
      <w:r w:rsidR="006D47E7" w:rsidRPr="00FD1323">
        <w:rPr>
          <w:lang w:val="en-GB"/>
        </w:rPr>
        <w:t>DOI: http://dx.doi.org/10.1080/15381501.2015.1124310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34" w:name="_ENREF_37"/>
      <w:r w:rsidRPr="00FD1323">
        <w:t xml:space="preserve">Nicholas, D. B., Darch, J., McNeill, T., Brister, L., O'leary, K., Berlin, D. &amp; Roller, D. (2007) Perceptions of online support for hospitalized children and adolescents. </w:t>
      </w:r>
      <w:r w:rsidRPr="00FD1323">
        <w:rPr>
          <w:i/>
        </w:rPr>
        <w:t>Social Work in Health Care, 44</w:t>
      </w:r>
      <w:r w:rsidRPr="00FD1323">
        <w:t xml:space="preserve">, 205-223. </w:t>
      </w:r>
      <w:bookmarkEnd w:id="34"/>
      <w:r w:rsidR="006D47E7" w:rsidRPr="00FD1323">
        <w:rPr>
          <w:lang w:val="en-GB"/>
        </w:rPr>
        <w:t>DOI: 10.1300/J010v44n03_06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35" w:name="_ENREF_38"/>
      <w:r w:rsidRPr="00FD1323">
        <w:t xml:space="preserve">Nicholas, D. B., Fellner, K. D., Frank, M., Small, M., Hetherington, R., Slater, R. &amp; Daneman, D. (2012) Evaluation of an online education and support intervention for adolescents with diabetes. </w:t>
      </w:r>
      <w:r w:rsidRPr="00FD1323">
        <w:rPr>
          <w:i/>
        </w:rPr>
        <w:t>Social Work in Health Care, 51</w:t>
      </w:r>
      <w:r w:rsidRPr="00FD1323">
        <w:t xml:space="preserve">, 815-827. </w:t>
      </w:r>
      <w:bookmarkEnd w:id="35"/>
      <w:r w:rsidR="006D47E7" w:rsidRPr="00FD1323">
        <w:t xml:space="preserve">DOI: </w:t>
      </w:r>
      <w:r w:rsidR="006D47E7" w:rsidRPr="00FD1323">
        <w:rPr>
          <w:lang w:val="en-GB"/>
        </w:rPr>
        <w:t>http://dx.doi.org/10.1080/00981389.2012.699507</w:t>
      </w:r>
      <w:r w:rsidR="006D47E7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36" w:name="_ENREF_39"/>
      <w:r w:rsidRPr="00FD1323">
        <w:t xml:space="preserve">Nicholas, D. B., Williams, M. &amp; MacLusky, I. B. (2009) Evaluating group work within a summer camp intervention for children and adolescents with asthma. </w:t>
      </w:r>
      <w:r w:rsidRPr="00FD1323">
        <w:rPr>
          <w:i/>
        </w:rPr>
        <w:t>Social Work with Groups, 32</w:t>
      </w:r>
      <w:r w:rsidRPr="00FD1323">
        <w:t xml:space="preserve">, 209-221. </w:t>
      </w:r>
      <w:bookmarkEnd w:id="36"/>
      <w:r w:rsidR="006D47E7" w:rsidRPr="00FD1323">
        <w:t xml:space="preserve">DOI: </w:t>
      </w:r>
      <w:r w:rsidR="006D47E7" w:rsidRPr="00FD1323">
        <w:rPr>
          <w:lang w:val="en-GB"/>
        </w:rPr>
        <w:t>http://dx.doi.org/10.1080/01609510802527425</w:t>
      </w:r>
      <w:r w:rsidR="006D47E7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37" w:name="_ENREF_40"/>
      <w:r w:rsidRPr="00FD1323">
        <w:t xml:space="preserve">Nieto, R., Hernandez, E., Boixados, M., Huguet, A., Beneitez, I. &amp; McGrath, P. (2015) Testing the Feasibility of DARWeb: An Online Intervention for Children With Functional Abdominal Pain and Their Parents. </w:t>
      </w:r>
      <w:r w:rsidRPr="00FD1323">
        <w:rPr>
          <w:i/>
        </w:rPr>
        <w:t>Clinical Journal of Pain, 31</w:t>
      </w:r>
      <w:r w:rsidRPr="00FD1323">
        <w:t xml:space="preserve">, 493-503. </w:t>
      </w:r>
      <w:r w:rsidR="00AD5AF5" w:rsidRPr="00FD1323">
        <w:rPr>
          <w:lang w:val="en-GB"/>
        </w:rPr>
        <w:t>DOI</w:t>
      </w:r>
      <w:r w:rsidRPr="00FD1323">
        <w:t>: http://dx.doi.org/10.1097/AJP.0000000000000199</w:t>
      </w:r>
      <w:bookmarkEnd w:id="37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38" w:name="_ENREF_41"/>
      <w:r w:rsidRPr="00FD1323">
        <w:t xml:space="preserve">Nilsson, S., Finnstrom, B., Kokinsky, E. &amp; Enskar, K. (2009) The use of Virtual Reality for needle-related procedural pain and distress in children and adolescents in a paediatric oncology unit. </w:t>
      </w:r>
      <w:r w:rsidRPr="00FD1323">
        <w:rPr>
          <w:i/>
        </w:rPr>
        <w:t>European Journal of Oncology Nursing, 13</w:t>
      </w:r>
      <w:r w:rsidRPr="00FD1323">
        <w:t xml:space="preserve">, 102-109. </w:t>
      </w:r>
      <w:r w:rsidR="00AD5AF5" w:rsidRPr="00FD1323">
        <w:rPr>
          <w:lang w:val="en-GB"/>
        </w:rPr>
        <w:t>DOI</w:t>
      </w:r>
      <w:r w:rsidRPr="00FD1323">
        <w:t>: http://dx.doi.org/10.1016/j.ejon.2009.01.003</w:t>
      </w:r>
      <w:bookmarkEnd w:id="38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39" w:name="_ENREF_42"/>
      <w:r w:rsidRPr="00FD1323">
        <w:t xml:space="preserve">O'Callaghan, C., Baron, A., Barry, P. &amp; Dun, B. (2011) Music's relevance for pediatric cancer patients: a constructivist and mosaic research approach. </w:t>
      </w:r>
      <w:r w:rsidRPr="00FD1323">
        <w:rPr>
          <w:i/>
        </w:rPr>
        <w:t>Supportive Care in Cancer, 19</w:t>
      </w:r>
      <w:r w:rsidRPr="00FD1323">
        <w:t xml:space="preserve">, 779-788. </w:t>
      </w:r>
      <w:r w:rsidR="00AD5AF5" w:rsidRPr="00FD1323">
        <w:rPr>
          <w:lang w:val="en-GB"/>
        </w:rPr>
        <w:t>DOI</w:t>
      </w:r>
      <w:r w:rsidRPr="00FD1323">
        <w:t>: http://dx.doi.org/10.1007/s00520-010-0879-9</w:t>
      </w:r>
      <w:bookmarkEnd w:id="39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40" w:name="_ENREF_43"/>
      <w:r w:rsidRPr="00FD1323">
        <w:t xml:space="preserve">O'Callaghan, C., Barry, P. &amp; Thompson, K. (2012) Music's relevance for adolescents and young adults with cancer: a constructivist research approach. </w:t>
      </w:r>
      <w:r w:rsidRPr="00FD1323">
        <w:rPr>
          <w:i/>
        </w:rPr>
        <w:t>Supportive Care in Cancer, 20</w:t>
      </w:r>
      <w:r w:rsidRPr="00FD1323">
        <w:t xml:space="preserve">, 687-697. </w:t>
      </w:r>
      <w:r w:rsidR="00AD5AF5" w:rsidRPr="00FD1323">
        <w:rPr>
          <w:lang w:val="en-GB"/>
        </w:rPr>
        <w:t>DOI</w:t>
      </w:r>
      <w:r w:rsidRPr="00FD1323">
        <w:t>: http://dx.doi.org/10.1007/s00520-011-1104-1</w:t>
      </w:r>
      <w:bookmarkEnd w:id="40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41" w:name="_ENREF_44"/>
      <w:r w:rsidRPr="00FD1323">
        <w:t xml:space="preserve">O'Callaghan, C., Dun, B., Baron, A. &amp; Barry, P. (2013) Music's relevance for children with cancer: music therapists' qualitative clinical data-mining research. </w:t>
      </w:r>
      <w:r w:rsidRPr="00FD1323">
        <w:rPr>
          <w:i/>
        </w:rPr>
        <w:t>Social Work in Health Care, 52</w:t>
      </w:r>
      <w:r w:rsidRPr="00FD1323">
        <w:t xml:space="preserve">(2-3), 125-143. </w:t>
      </w:r>
      <w:r w:rsidR="00AD5AF5" w:rsidRPr="00FD1323">
        <w:rPr>
          <w:lang w:val="en-GB"/>
        </w:rPr>
        <w:t>DOI</w:t>
      </w:r>
      <w:r w:rsidRPr="00FD1323">
        <w:t>: http://dx.doi.org/10.1080/00981389.2012.737904</w:t>
      </w:r>
      <w:bookmarkEnd w:id="41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42" w:name="_ENREF_45"/>
      <w:r w:rsidRPr="00FD1323">
        <w:t xml:space="preserve">Reme, S. E., Archer, N. &amp; Chalder, T. (2013) Experiences of young people who have undergone the Lightning Process to treat chronic fatigue syndrome/myalgic encephalomyelitis--a qualitative study. </w:t>
      </w:r>
      <w:r w:rsidRPr="00FD1323">
        <w:rPr>
          <w:i/>
        </w:rPr>
        <w:t>British Journal of Health Psychology, 18</w:t>
      </w:r>
      <w:r w:rsidRPr="00FD1323">
        <w:t xml:space="preserve">, 508-525. </w:t>
      </w:r>
      <w:r w:rsidR="00AD5AF5" w:rsidRPr="00FD1323">
        <w:rPr>
          <w:lang w:val="en-GB"/>
        </w:rPr>
        <w:t>DOI</w:t>
      </w:r>
      <w:r w:rsidRPr="00FD1323">
        <w:t>: http://dx.doi.org/10.1111/j.2044-8287.2012.02093.x</w:t>
      </w:r>
      <w:bookmarkEnd w:id="42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43" w:name="_ENREF_46"/>
      <w:r w:rsidRPr="00FD1323">
        <w:t xml:space="preserve">Romero, S. L. (2014) The development and impact of an online social networking community for adolescents with cystic fibrosis. </w:t>
      </w:r>
      <w:r w:rsidRPr="00FD1323">
        <w:rPr>
          <w:i/>
        </w:rPr>
        <w:t>Dissertation Abstracts International: Section B: The Sciences and Engineering, 74</w:t>
      </w:r>
      <w:r w:rsidRPr="00FD1323">
        <w:t xml:space="preserve">(10-B(E)), No Pagination Specified. </w:t>
      </w:r>
      <w:bookmarkEnd w:id="43"/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44" w:name="_ENREF_47"/>
      <w:r w:rsidRPr="00FD1323">
        <w:t xml:space="preserve">Serlachius, A., Northam, E., Frydenberg, E. &amp; Cameron, F. (2012) Adapting a generic coping skills programme for adolescents with type 1 diabetes: a qualitative study. </w:t>
      </w:r>
      <w:r w:rsidRPr="00FD1323">
        <w:rPr>
          <w:i/>
        </w:rPr>
        <w:t>Journal of Health Psychology, 17</w:t>
      </w:r>
      <w:r w:rsidRPr="00FD1323">
        <w:t xml:space="preserve">, 313-323. </w:t>
      </w:r>
      <w:r w:rsidR="00AD5AF5" w:rsidRPr="00FD1323">
        <w:rPr>
          <w:lang w:val="en-GB"/>
        </w:rPr>
        <w:t>DOI</w:t>
      </w:r>
      <w:r w:rsidRPr="00FD1323">
        <w:t>: http://dx.doi.org/10.1177/1359105311415559</w:t>
      </w:r>
      <w:bookmarkEnd w:id="44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45" w:name="_ENREF_48"/>
      <w:r w:rsidRPr="00FD1323">
        <w:lastRenderedPageBreak/>
        <w:t xml:space="preserve">Shrimpton, B. J., Willis, D. J., Tongs, C. D. &amp; Rolfo, A. G. (2013) Movie making as a cognitive distraction for paediatric patients receiving radiotherapy treatment: qualitative interview study. </w:t>
      </w:r>
      <w:r w:rsidRPr="00FD1323">
        <w:rPr>
          <w:i/>
        </w:rPr>
        <w:t>BMJ Open, 3</w:t>
      </w:r>
      <w:r w:rsidRPr="00FD1323">
        <w:t xml:space="preserve">. </w:t>
      </w:r>
      <w:r w:rsidR="00AD5AF5" w:rsidRPr="00FD1323">
        <w:rPr>
          <w:lang w:val="en-GB"/>
        </w:rPr>
        <w:t>DOI</w:t>
      </w:r>
      <w:r w:rsidRPr="00FD1323">
        <w:t>: http://dx.doi.org/10.1136/bmjopen-2012-001666</w:t>
      </w:r>
      <w:bookmarkEnd w:id="45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46" w:name="_ENREF_49"/>
      <w:r w:rsidRPr="00FD1323">
        <w:t xml:space="preserve">Sibinga, E. M., Kerrigan, D., Stewart, M., Johnson, K., Magyari, T. &amp; Ellen, J. M. (2011) Mindfulness-based stress reduction for urban youth. </w:t>
      </w:r>
      <w:r w:rsidRPr="00FD1323">
        <w:rPr>
          <w:i/>
        </w:rPr>
        <w:t>Journal of Alternative and Complementary Medicine, 17</w:t>
      </w:r>
      <w:r w:rsidRPr="00FD1323">
        <w:t xml:space="preserve">, 213-218. </w:t>
      </w:r>
      <w:r w:rsidR="00AD5AF5" w:rsidRPr="00FD1323">
        <w:rPr>
          <w:lang w:val="en-GB"/>
        </w:rPr>
        <w:t>DOI</w:t>
      </w:r>
      <w:r w:rsidRPr="00FD1323">
        <w:t>: http://dx.doi.org/10.1089/acm.2009.0605</w:t>
      </w:r>
      <w:bookmarkEnd w:id="46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47" w:name="_ENREF_50"/>
      <w:r w:rsidRPr="00FD1323">
        <w:t>Stewart, M., Barnfather, A., Magill-Evans, J., Ray, L. &amp; Letourneau, N. (2011</w:t>
      </w:r>
      <w:r w:rsidR="004632B4" w:rsidRPr="00FD1323">
        <w:t>b</w:t>
      </w:r>
      <w:r w:rsidRPr="00FD1323">
        <w:t xml:space="preserve">) Brief report: an online support intervention: perceptions of adolescents with physical disabilities. </w:t>
      </w:r>
      <w:r w:rsidRPr="00FD1323">
        <w:rPr>
          <w:i/>
        </w:rPr>
        <w:t>Journal of Adolescence, 34</w:t>
      </w:r>
      <w:r w:rsidRPr="00FD1323">
        <w:t xml:space="preserve">, 795-800. </w:t>
      </w:r>
      <w:r w:rsidR="00AD5AF5" w:rsidRPr="00FD1323">
        <w:rPr>
          <w:lang w:val="en-GB"/>
        </w:rPr>
        <w:t>DOI</w:t>
      </w:r>
      <w:r w:rsidRPr="00FD1323">
        <w:t>: http://dx.doi.org/10.1016/j.adolescence.2010.04.007</w:t>
      </w:r>
      <w:bookmarkEnd w:id="47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48" w:name="_ENREF_51"/>
      <w:r w:rsidRPr="00FD1323">
        <w:t xml:space="preserve">Stewart, M., Letourneau, N., Masuda, J. R., Anderson, S. &amp; McGhan, S. (2013a) Impacts of online peer support for children with asthma and allergies: It just helps you every time you can't breathe well". </w:t>
      </w:r>
      <w:r w:rsidRPr="00FD1323">
        <w:rPr>
          <w:i/>
        </w:rPr>
        <w:t>Journal of Pediatric Nursing, 28</w:t>
      </w:r>
      <w:r w:rsidRPr="00FD1323">
        <w:t xml:space="preserve">, 439-452. </w:t>
      </w:r>
      <w:r w:rsidR="00AD5AF5" w:rsidRPr="00FD1323">
        <w:rPr>
          <w:lang w:val="en-GB"/>
        </w:rPr>
        <w:t>DOI</w:t>
      </w:r>
      <w:r w:rsidRPr="00FD1323">
        <w:t>: http://dx.doi.org/10.1016/j.pedn.2013.01.003</w:t>
      </w:r>
      <w:bookmarkEnd w:id="48"/>
      <w:r w:rsidR="00AD5AF5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49" w:name="_ENREF_52"/>
      <w:r w:rsidRPr="00FD1323">
        <w:t xml:space="preserve">Stewart, M., Letourneau, N., Masuda, J. R., Anderson, S. &amp; McGhan, S. (2013b) Online support for children with asthma and allergies. </w:t>
      </w:r>
      <w:r w:rsidRPr="00FD1323">
        <w:rPr>
          <w:i/>
        </w:rPr>
        <w:t xml:space="preserve">Journal </w:t>
      </w:r>
      <w:r w:rsidR="00AD5AF5" w:rsidRPr="00FD1323">
        <w:rPr>
          <w:i/>
        </w:rPr>
        <w:t>.</w:t>
      </w:r>
      <w:r w:rsidRPr="00FD1323">
        <w:rPr>
          <w:i/>
        </w:rPr>
        <w:t>of Family Nursing, 19</w:t>
      </w:r>
      <w:r w:rsidRPr="00FD1323">
        <w:t xml:space="preserve">, 171-197. </w:t>
      </w:r>
      <w:r w:rsidR="00AD5AF5" w:rsidRPr="00FD1323">
        <w:rPr>
          <w:lang w:val="en-GB"/>
        </w:rPr>
        <w:t>DOI</w:t>
      </w:r>
      <w:r w:rsidRPr="00FD1323">
        <w:t>: http://dx.doi.org/10.1177/1074840713483573</w:t>
      </w:r>
      <w:bookmarkEnd w:id="49"/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50" w:name="_ENREF_53"/>
      <w:r w:rsidRPr="00FD1323">
        <w:t>Stewart, M., Masuda, J. R., Letourneau, N., Anderson, S. &amp; McGhan, S. (2011</w:t>
      </w:r>
      <w:r w:rsidR="004632B4" w:rsidRPr="00FD1323">
        <w:t>a</w:t>
      </w:r>
      <w:r w:rsidRPr="00FD1323">
        <w:t xml:space="preserve">) "I want to meet other kids like me": support needs of children with asthma and allergies. </w:t>
      </w:r>
      <w:r w:rsidRPr="00FD1323">
        <w:rPr>
          <w:i/>
        </w:rPr>
        <w:t>Issues in Comprehensive Pediatric Nursing, 34</w:t>
      </w:r>
      <w:r w:rsidRPr="00FD1323">
        <w:t xml:space="preserve">, 62-78. </w:t>
      </w:r>
      <w:r w:rsidR="00AD5AF5" w:rsidRPr="00FD1323">
        <w:rPr>
          <w:lang w:val="en-GB"/>
        </w:rPr>
        <w:t>DOI</w:t>
      </w:r>
      <w:r w:rsidRPr="00FD1323">
        <w:t>: 10.3109/01460862.2011.572638</w:t>
      </w:r>
      <w:bookmarkEnd w:id="50"/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51" w:name="_ENREF_54"/>
      <w:r w:rsidRPr="00FD1323">
        <w:t xml:space="preserve">Stinson, J., McGrath, P., Hodnett, E., Feldman, </w:t>
      </w:r>
      <w:r w:rsidR="006D47E7" w:rsidRPr="00FD1323">
        <w:t xml:space="preserve">B., Duffy, C., Huber, A., Tucker, L., Hetherington, R., Tse, S., Spiegel, L., Campillo, S., Gill, N. &amp; </w:t>
      </w:r>
      <w:r w:rsidRPr="00FD1323">
        <w:t xml:space="preserve">White, M. (2010) Usability Testing of an Online Self-management Program for Adolescents With Juvenile Idiopathic Arthritis. </w:t>
      </w:r>
      <w:r w:rsidRPr="00FD1323">
        <w:rPr>
          <w:i/>
        </w:rPr>
        <w:t>Journal of Medical Internet Research, 12</w:t>
      </w:r>
      <w:r w:rsidRPr="00FD1323">
        <w:t xml:space="preserve">. </w:t>
      </w:r>
      <w:r w:rsidR="00AD5AF5" w:rsidRPr="00FD1323">
        <w:rPr>
          <w:lang w:val="en-GB"/>
        </w:rPr>
        <w:t>DOI</w:t>
      </w:r>
      <w:r w:rsidRPr="00FD1323">
        <w:t>: 10.2196/jmir.1349</w:t>
      </w:r>
      <w:bookmarkEnd w:id="51"/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52" w:name="_ENREF_55"/>
      <w:r w:rsidRPr="00FD1323">
        <w:t>Stinson, J. N., Toomey, P. C., Stevens, B. J., Kagan, S.</w:t>
      </w:r>
      <w:r w:rsidR="006D47E7" w:rsidRPr="00FD1323">
        <w:t>, Duffy, C. M., Huber, A., Malleson, P., McGrath, P.J., Yeung, R. S. &amp;</w:t>
      </w:r>
      <w:r w:rsidRPr="00FD1323">
        <w:t xml:space="preserve"> Feldman, B. M. (2008) Asking the experts: Exploring the self‐management needs of adolescents with arthritis. </w:t>
      </w:r>
      <w:r w:rsidRPr="00FD1323">
        <w:rPr>
          <w:i/>
        </w:rPr>
        <w:t>Arthritis Care and Research, 59</w:t>
      </w:r>
      <w:r w:rsidRPr="00FD1323">
        <w:t xml:space="preserve">, 65-72. </w:t>
      </w:r>
      <w:bookmarkEnd w:id="52"/>
      <w:r w:rsidR="006D47E7" w:rsidRPr="00FD1323">
        <w:rPr>
          <w:lang w:val="en-GB"/>
        </w:rPr>
        <w:t>DOI: 10.1002/art.23244</w:t>
      </w:r>
    </w:p>
    <w:p w:rsidR="009905A9" w:rsidRPr="00FD1323" w:rsidRDefault="009905A9" w:rsidP="00C720F9">
      <w:pPr>
        <w:pStyle w:val="EndNoteBibliography"/>
        <w:ind w:left="720" w:hanging="720"/>
        <w:rPr>
          <w:i/>
        </w:rPr>
      </w:pPr>
      <w:bookmarkStart w:id="53" w:name="_ENREF_57"/>
      <w:r w:rsidRPr="00FD1323">
        <w:t xml:space="preserve">Tiemens K., H. L. B. N. D. B. (2007) Evaluation of a Therapeutic Camp Program for Adolescents with a Facial Difference. </w:t>
      </w:r>
      <w:r w:rsidR="00C720F9" w:rsidRPr="00FD1323">
        <w:rPr>
          <w:i/>
        </w:rPr>
        <w:t xml:space="preserve">Social Work with Groups </w:t>
      </w:r>
      <w:r w:rsidRPr="00FD1323">
        <w:rPr>
          <w:i/>
        </w:rPr>
        <w:t>30</w:t>
      </w:r>
      <w:r w:rsidRPr="00FD1323">
        <w:t xml:space="preserve">, 57-71. </w:t>
      </w:r>
      <w:r w:rsidR="00C720F9" w:rsidRPr="00FD1323">
        <w:rPr>
          <w:lang w:val="en-GB"/>
        </w:rPr>
        <w:t>DOI</w:t>
      </w:r>
      <w:r w:rsidRPr="00FD1323">
        <w:t>: http://dx.doi.org/10.1300/J009v30n02_06</w:t>
      </w:r>
      <w:bookmarkEnd w:id="53"/>
      <w:r w:rsidR="00C720F9" w:rsidRPr="00FD1323">
        <w:t>.</w:t>
      </w:r>
    </w:p>
    <w:p w:rsidR="009905A9" w:rsidRPr="00FD1323" w:rsidRDefault="009905A9" w:rsidP="006D47E7">
      <w:pPr>
        <w:pStyle w:val="EndNoteBibliography"/>
        <w:ind w:left="720" w:hanging="720"/>
        <w:rPr>
          <w:lang w:val="en-GB"/>
        </w:rPr>
      </w:pPr>
      <w:bookmarkStart w:id="54" w:name="_ENREF_58"/>
      <w:r w:rsidRPr="00FD1323">
        <w:t xml:space="preserve">Weekes, D. P., Kagan, S. H., James, K. &amp; Seboni, N. (1993) The phenomenon of hand holding as a coping strategy in adolescents experiencing treatment-related pain. </w:t>
      </w:r>
      <w:r w:rsidRPr="00FD1323">
        <w:rPr>
          <w:i/>
        </w:rPr>
        <w:t>Journal of Pediatric Oncology Nursing, 10</w:t>
      </w:r>
      <w:r w:rsidRPr="00FD1323">
        <w:t xml:space="preserve">, 19-25. </w:t>
      </w:r>
      <w:bookmarkEnd w:id="54"/>
      <w:r w:rsidR="006D47E7" w:rsidRPr="00FD1323">
        <w:rPr>
          <w:lang w:val="en-GB"/>
        </w:rPr>
        <w:t>DOI: 10.1177/104345429301000105</w:t>
      </w:r>
      <w:r w:rsidR="006D47E7" w:rsidRPr="00FD1323">
        <w:t>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55" w:name="_ENREF_59"/>
      <w:r w:rsidRPr="00FD1323">
        <w:t>White, L. (2014). A Therapeutic Recreation Camp for Children with Congenital Heart Disease: Examining Impact on the Psycho-social Well-being of Caregivers and their Children.</w:t>
      </w:r>
      <w:r w:rsidR="00093BD8" w:rsidRPr="00FD1323">
        <w:t xml:space="preserve"> [Master of Science]. University of</w:t>
      </w:r>
      <w:r w:rsidRPr="00FD1323">
        <w:t xml:space="preserve">   </w:t>
      </w:r>
      <w:bookmarkEnd w:id="55"/>
      <w:r w:rsidR="00093BD8" w:rsidRPr="00FD1323">
        <w:t>Toronto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56" w:name="_ENREF_60"/>
      <w:r w:rsidRPr="00FD1323">
        <w:t xml:space="preserve">White, L. C., Moola, F. J., Kirsh, J. A. &amp; Faulkner, G. E. (2016) A Therapeutic Recreation Camp for Children with Congenital Heart Disease: Examining Impact on the Psychosocial Well-Being of Parents. </w:t>
      </w:r>
      <w:r w:rsidRPr="00FD1323">
        <w:rPr>
          <w:i/>
        </w:rPr>
        <w:t>Journal of Child and Family Studies</w:t>
      </w:r>
      <w:r w:rsidRPr="00FD1323">
        <w:t xml:space="preserve">, 1-10. </w:t>
      </w:r>
      <w:bookmarkEnd w:id="56"/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57" w:name="_ENREF_61"/>
      <w:r w:rsidRPr="00FD1323">
        <w:t xml:space="preserve">Whittemore, R., Grey, M., Lindemann, E., Ambrosino, J. &amp; Jaser, S. (2010) Development of an Internet coping skills training program for teenagers with type 1 diabetes. </w:t>
      </w:r>
      <w:r w:rsidRPr="00FD1323">
        <w:rPr>
          <w:i/>
        </w:rPr>
        <w:t>Computers, informatics, nursing: CIN, 28</w:t>
      </w:r>
      <w:r w:rsidRPr="00FD1323">
        <w:t xml:space="preserve">, 103. </w:t>
      </w:r>
      <w:bookmarkEnd w:id="57"/>
      <w:r w:rsidR="006D47E7" w:rsidRPr="00FD1323">
        <w:rPr>
          <w:lang w:val="en-GB"/>
        </w:rPr>
        <w:t>DOI: http://dx.doi.org/10.1097/NCN.0b013e3181cd8199.</w:t>
      </w:r>
    </w:p>
    <w:p w:rsidR="009905A9" w:rsidRPr="00FD1323" w:rsidRDefault="009905A9" w:rsidP="009905A9">
      <w:pPr>
        <w:pStyle w:val="EndNoteBibliography"/>
        <w:spacing w:after="0"/>
        <w:ind w:left="720" w:hanging="720"/>
      </w:pPr>
      <w:bookmarkStart w:id="58" w:name="_ENREF_62"/>
      <w:r w:rsidRPr="00FD1323">
        <w:t xml:space="preserve">Wolf Bordonaro, G. P. (2005) Art therapy with hospitalized pediatric patients. </w:t>
      </w:r>
      <w:r w:rsidRPr="00FD1323">
        <w:rPr>
          <w:i/>
        </w:rPr>
        <w:t>Dissertation Abstracts International Section A: Humanities and Social Sciences, 66</w:t>
      </w:r>
      <w:r w:rsidRPr="00FD1323">
        <w:t xml:space="preserve">(5-A), 1600. </w:t>
      </w:r>
      <w:bookmarkEnd w:id="58"/>
    </w:p>
    <w:p w:rsidR="009905A9" w:rsidRPr="00FD1323" w:rsidRDefault="009905A9" w:rsidP="009905A9">
      <w:pPr>
        <w:pStyle w:val="EndNoteBibliography"/>
        <w:ind w:left="720" w:hanging="720"/>
      </w:pPr>
      <w:bookmarkStart w:id="59" w:name="_ENREF_63"/>
      <w:r w:rsidRPr="00FD1323">
        <w:t xml:space="preserve">Wright, P. M., White, K. &amp; Gaebler-Spira, D. (2004) Exploring the Relevance of the Personal and Social Responsibility Model in Adapted Physical Activity: A Collective Case Study. </w:t>
      </w:r>
      <w:r w:rsidRPr="00FD1323">
        <w:rPr>
          <w:i/>
        </w:rPr>
        <w:t>Journal of Teaching in Physical Education, 23</w:t>
      </w:r>
      <w:r w:rsidRPr="00FD1323">
        <w:t xml:space="preserve">, 71-87. </w:t>
      </w:r>
      <w:bookmarkEnd w:id="59"/>
      <w:r w:rsidR="006D47E7" w:rsidRPr="00FD1323">
        <w:rPr>
          <w:lang w:val="en-GB"/>
        </w:rPr>
        <w:t>DOI: https://doi.org/10.1123/jtpe.23.1.71.</w:t>
      </w:r>
    </w:p>
    <w:p w:rsidR="006D0C7E" w:rsidRPr="00FD1323" w:rsidRDefault="009905A9">
      <w:r w:rsidRPr="00FD1323">
        <w:fldChar w:fldCharType="end"/>
      </w:r>
    </w:p>
    <w:bookmarkEnd w:id="0"/>
    <w:p w:rsidR="006D47E7" w:rsidRPr="00FD1323" w:rsidRDefault="006D47E7"/>
    <w:sectPr w:rsidR="006D47E7" w:rsidRPr="00FD1323" w:rsidSect="006D0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470F93"/>
    <w:multiLevelType w:val="hybridMultilevel"/>
    <w:tmpl w:val="96A25C40"/>
    <w:lvl w:ilvl="0" w:tplc="30D26900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01CF9"/>
    <w:multiLevelType w:val="hybridMultilevel"/>
    <w:tmpl w:val="74D8EA96"/>
    <w:lvl w:ilvl="0" w:tplc="3270822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E2779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12B07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5C088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8C50F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003DB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4A43D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E41CA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30023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8EB173C"/>
    <w:multiLevelType w:val="hybridMultilevel"/>
    <w:tmpl w:val="1270B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85C74"/>
    <w:multiLevelType w:val="hybridMultilevel"/>
    <w:tmpl w:val="18805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4B5A9C"/>
    <w:multiLevelType w:val="hybridMultilevel"/>
    <w:tmpl w:val="C842394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6636BE2"/>
    <w:multiLevelType w:val="hybridMultilevel"/>
    <w:tmpl w:val="32B0E820"/>
    <w:lvl w:ilvl="0" w:tplc="AF68D1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34C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EEA2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46A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5826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E4D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54C2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5096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DE10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A99590A"/>
    <w:multiLevelType w:val="hybridMultilevel"/>
    <w:tmpl w:val="5380BDD2"/>
    <w:lvl w:ilvl="0" w:tplc="30D26900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B17241"/>
    <w:multiLevelType w:val="multilevel"/>
    <w:tmpl w:val="D82A78A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8" w15:restartNumberingAfterBreak="0">
    <w:nsid w:val="2FDC3E14"/>
    <w:multiLevelType w:val="hybridMultilevel"/>
    <w:tmpl w:val="7AE07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F82A06"/>
    <w:multiLevelType w:val="hybridMultilevel"/>
    <w:tmpl w:val="1DBABFEE"/>
    <w:lvl w:ilvl="0" w:tplc="0C6021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B65C0D"/>
    <w:multiLevelType w:val="hybridMultilevel"/>
    <w:tmpl w:val="5016EBE6"/>
    <w:lvl w:ilvl="0" w:tplc="2C9A8428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703E3C"/>
    <w:multiLevelType w:val="hybridMultilevel"/>
    <w:tmpl w:val="9A44AD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884E0B"/>
    <w:multiLevelType w:val="hybridMultilevel"/>
    <w:tmpl w:val="0738624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415E7C"/>
    <w:multiLevelType w:val="hybridMultilevel"/>
    <w:tmpl w:val="D2F81F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2E6D08"/>
    <w:multiLevelType w:val="hybridMultilevel"/>
    <w:tmpl w:val="186C644C"/>
    <w:lvl w:ilvl="0" w:tplc="2CFC1A0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F8880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D80F3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52302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725FB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A4339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200CB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549AB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7EA9C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75A4E73"/>
    <w:multiLevelType w:val="hybridMultilevel"/>
    <w:tmpl w:val="AE047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3E2E38"/>
    <w:multiLevelType w:val="hybridMultilevel"/>
    <w:tmpl w:val="9C7E1A56"/>
    <w:lvl w:ilvl="0" w:tplc="B284EC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36A158">
      <w:start w:val="2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0C71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A4C5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52E0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CAA2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7003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9426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444D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2"/>
  </w:num>
  <w:num w:numId="2">
    <w:abstractNumId w:val="4"/>
  </w:num>
  <w:num w:numId="3">
    <w:abstractNumId w:val="2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8"/>
  </w:num>
  <w:num w:numId="7">
    <w:abstractNumId w:val="11"/>
  </w:num>
  <w:num w:numId="8">
    <w:abstractNumId w:val="15"/>
  </w:num>
  <w:num w:numId="9">
    <w:abstractNumId w:val="16"/>
  </w:num>
  <w:num w:numId="10">
    <w:abstractNumId w:val="5"/>
  </w:num>
  <w:num w:numId="11">
    <w:abstractNumId w:val="14"/>
  </w:num>
  <w:num w:numId="12">
    <w:abstractNumId w:val="1"/>
  </w:num>
  <w:num w:numId="13">
    <w:abstractNumId w:val="3"/>
  </w:num>
  <w:num w:numId="14">
    <w:abstractNumId w:val="13"/>
  </w:num>
  <w:num w:numId="15">
    <w:abstractNumId w:val="0"/>
  </w:num>
  <w:num w:numId="16">
    <w:abstractNumId w:val="6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 Chil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e0r2xvs0az95xerp9c5tt97vv2rzpv2ssdp&quot;&gt;References for Final Report&lt;record-ids&gt;&lt;item&gt;44&lt;/item&gt;&lt;item&gt;82&lt;/item&gt;&lt;item&gt;1151&lt;/item&gt;&lt;item&gt;1334&lt;/item&gt;&lt;item&gt;1624&lt;/item&gt;&lt;item&gt;1642&lt;/item&gt;&lt;item&gt;1643&lt;/item&gt;&lt;item&gt;1644&lt;/item&gt;&lt;item&gt;1645&lt;/item&gt;&lt;item&gt;1647&lt;/item&gt;&lt;item&gt;1649&lt;/item&gt;&lt;item&gt;1652&lt;/item&gt;&lt;item&gt;1653&lt;/item&gt;&lt;item&gt;1658&lt;/item&gt;&lt;item&gt;1660&lt;/item&gt;&lt;item&gt;1661&lt;/item&gt;&lt;item&gt;1662&lt;/item&gt;&lt;item&gt;1663&lt;/item&gt;&lt;item&gt;1665&lt;/item&gt;&lt;item&gt;1666&lt;/item&gt;&lt;item&gt;1667&lt;/item&gt;&lt;item&gt;1670&lt;/item&gt;&lt;item&gt;1672&lt;/item&gt;&lt;item&gt;1673&lt;/item&gt;&lt;item&gt;1674&lt;/item&gt;&lt;item&gt;1676&lt;/item&gt;&lt;item&gt;1677&lt;/item&gt;&lt;item&gt;1678&lt;/item&gt;&lt;item&gt;1680&lt;/item&gt;&lt;item&gt;1682&lt;/item&gt;&lt;item&gt;1685&lt;/item&gt;&lt;item&gt;1686&lt;/item&gt;&lt;item&gt;1689&lt;/item&gt;&lt;item&gt;1693&lt;/item&gt;&lt;item&gt;1700&lt;/item&gt;&lt;item&gt;1701&lt;/item&gt;&lt;item&gt;1702&lt;/item&gt;&lt;item&gt;1703&lt;/item&gt;&lt;item&gt;1708&lt;/item&gt;&lt;item&gt;1709&lt;/item&gt;&lt;item&gt;1710&lt;/item&gt;&lt;item&gt;1711&lt;/item&gt;&lt;item&gt;1712&lt;/item&gt;&lt;item&gt;1713&lt;/item&gt;&lt;item&gt;1714&lt;/item&gt;&lt;item&gt;1715&lt;/item&gt;&lt;item&gt;1716&lt;/item&gt;&lt;item&gt;1717&lt;/item&gt;&lt;item&gt;1718&lt;/item&gt;&lt;item&gt;1720&lt;/item&gt;&lt;item&gt;1721&lt;/item&gt;&lt;item&gt;1722&lt;/item&gt;&lt;item&gt;1723&lt;/item&gt;&lt;item&gt;1724&lt;/item&gt;&lt;item&gt;1725&lt;/item&gt;&lt;item&gt;1728&lt;/item&gt;&lt;item&gt;1729&lt;/item&gt;&lt;item&gt;1732&lt;/item&gt;&lt;item&gt;1744&lt;/item&gt;&lt;item&gt;1749&lt;/item&gt;&lt;item&gt;1803&lt;/item&gt;&lt;item&gt;1826&lt;/item&gt;&lt;item&gt;1827&lt;/item&gt;&lt;/record-ids&gt;&lt;/item&gt;&lt;/Libraries&gt;"/>
  </w:docVars>
  <w:rsids>
    <w:rsidRoot w:val="006E1E8E"/>
    <w:rsid w:val="00003970"/>
    <w:rsid w:val="00053D95"/>
    <w:rsid w:val="00093BD8"/>
    <w:rsid w:val="00097EB7"/>
    <w:rsid w:val="000A4795"/>
    <w:rsid w:val="000C5F2C"/>
    <w:rsid w:val="00156A9A"/>
    <w:rsid w:val="001768E0"/>
    <w:rsid w:val="001C6BA1"/>
    <w:rsid w:val="002D14B7"/>
    <w:rsid w:val="00317858"/>
    <w:rsid w:val="00425A03"/>
    <w:rsid w:val="0043089A"/>
    <w:rsid w:val="00431DA6"/>
    <w:rsid w:val="00434A98"/>
    <w:rsid w:val="004632B4"/>
    <w:rsid w:val="004654EC"/>
    <w:rsid w:val="00475956"/>
    <w:rsid w:val="004F5C00"/>
    <w:rsid w:val="00506893"/>
    <w:rsid w:val="005323B8"/>
    <w:rsid w:val="005E211D"/>
    <w:rsid w:val="005F1074"/>
    <w:rsid w:val="00642F82"/>
    <w:rsid w:val="00686DB8"/>
    <w:rsid w:val="006A4465"/>
    <w:rsid w:val="006D0C7E"/>
    <w:rsid w:val="006D47E7"/>
    <w:rsid w:val="006E1E8E"/>
    <w:rsid w:val="00701E50"/>
    <w:rsid w:val="00755285"/>
    <w:rsid w:val="00827D73"/>
    <w:rsid w:val="00840BA5"/>
    <w:rsid w:val="008709B7"/>
    <w:rsid w:val="0088679B"/>
    <w:rsid w:val="00890FA5"/>
    <w:rsid w:val="00980794"/>
    <w:rsid w:val="009905A9"/>
    <w:rsid w:val="00A51FCF"/>
    <w:rsid w:val="00A70F77"/>
    <w:rsid w:val="00AD5AF5"/>
    <w:rsid w:val="00BE3632"/>
    <w:rsid w:val="00C720F9"/>
    <w:rsid w:val="00D54FDD"/>
    <w:rsid w:val="00E119F7"/>
    <w:rsid w:val="00E70A71"/>
    <w:rsid w:val="00E96E60"/>
    <w:rsid w:val="00ED7BA5"/>
    <w:rsid w:val="00F92C22"/>
    <w:rsid w:val="00FB4D82"/>
    <w:rsid w:val="00FD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6230C5-B2BB-478C-B8C5-92BE625BF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1E8E"/>
    <w:pPr>
      <w:keepNext/>
      <w:keepLines/>
      <w:spacing w:before="48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1E8E"/>
    <w:pPr>
      <w:keepNext/>
      <w:keepLines/>
      <w:spacing w:before="20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1E8E"/>
    <w:pPr>
      <w:keepNext/>
      <w:keepLines/>
      <w:spacing w:before="20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1E8E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E8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1E8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1E8E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E1E8E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E8E"/>
    <w:pPr>
      <w:numPr>
        <w:ilvl w:val="1"/>
      </w:numPr>
      <w:spacing w:after="120" w:line="360" w:lineRule="auto"/>
      <w:ind w:firstLine="624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E1E8E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CommentText">
    <w:name w:val="annotation text"/>
    <w:basedOn w:val="Normal"/>
    <w:link w:val="CommentTextChar"/>
    <w:unhideWhenUsed/>
    <w:rsid w:val="006E1E8E"/>
    <w:pPr>
      <w:spacing w:after="120"/>
      <w:ind w:firstLine="624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E1E8E"/>
    <w:rPr>
      <w:rFonts w:ascii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E8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E8E"/>
    <w:pPr>
      <w:ind w:firstLine="624"/>
      <w:jc w:val="both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E1E8E"/>
    <w:pPr>
      <w:spacing w:after="120" w:line="360" w:lineRule="auto"/>
      <w:ind w:left="720" w:firstLine="624"/>
      <w:contextualSpacing/>
      <w:jc w:val="both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E1E8E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normal">
    <w:name w:val="medium-normal"/>
    <w:basedOn w:val="DefaultParagraphFont"/>
    <w:uiPriority w:val="99"/>
    <w:rsid w:val="006E1E8E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6E1E8E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E8E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E8E"/>
    <w:rPr>
      <w:b/>
      <w:bCs/>
    </w:rPr>
  </w:style>
  <w:style w:type="paragraph" w:customStyle="1" w:styleId="Normal0">
    <w:name w:val="[Normal]"/>
    <w:rsid w:val="006E1E8E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</w:rPr>
  </w:style>
  <w:style w:type="paragraph" w:customStyle="1" w:styleId="xmsonormal">
    <w:name w:val="x_msonormal"/>
    <w:basedOn w:val="Normal"/>
    <w:rsid w:val="006E1E8E"/>
    <w:pPr>
      <w:spacing w:before="100" w:beforeAutospacing="1" w:after="100" w:afterAutospacing="1"/>
      <w:ind w:firstLine="624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E1E8E"/>
    <w:pPr>
      <w:tabs>
        <w:tab w:val="center" w:pos="4513"/>
        <w:tab w:val="right" w:pos="9026"/>
      </w:tabs>
      <w:ind w:firstLine="624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E1E8E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E1E8E"/>
    <w:pPr>
      <w:tabs>
        <w:tab w:val="center" w:pos="4513"/>
        <w:tab w:val="right" w:pos="9026"/>
      </w:tabs>
      <w:ind w:firstLine="624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E1E8E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E1E8E"/>
    <w:pPr>
      <w:spacing w:line="360" w:lineRule="auto"/>
      <w:ind w:firstLine="624"/>
      <w:jc w:val="center"/>
    </w:pPr>
    <w:rPr>
      <w:rFonts w:ascii="Calibri" w:hAnsi="Calibri" w:cs="Times New Roman"/>
      <w:noProof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1E8E"/>
    <w:rPr>
      <w:rFonts w:ascii="Calibri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1E8E"/>
    <w:pPr>
      <w:spacing w:after="120"/>
      <w:ind w:firstLine="624"/>
      <w:jc w:val="both"/>
    </w:pPr>
    <w:rPr>
      <w:rFonts w:ascii="Calibri" w:hAnsi="Calibri" w:cs="Times New Roman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1E8E"/>
    <w:rPr>
      <w:rFonts w:ascii="Calibri" w:hAnsi="Calibri" w:cs="Times New Roman"/>
      <w:noProof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E1E8E"/>
    <w:pPr>
      <w:pBdr>
        <w:bottom w:val="single" w:sz="8" w:space="4" w:color="5B9BD5" w:themeColor="accent1"/>
      </w:pBdr>
      <w:spacing w:after="300"/>
      <w:ind w:firstLine="624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1E8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6E1E8E"/>
    <w:pPr>
      <w:keepNext/>
      <w:spacing w:after="200"/>
      <w:jc w:val="both"/>
    </w:pPr>
    <w:rPr>
      <w:rFonts w:ascii="Times New Roman" w:hAnsi="Times New Roman" w:cs="Times New Roman"/>
      <w:b/>
      <w:bCs/>
      <w:color w:val="5B9BD5" w:themeColor="accent1"/>
      <w:sz w:val="18"/>
      <w:szCs w:val="18"/>
    </w:rPr>
  </w:style>
  <w:style w:type="paragraph" w:customStyle="1" w:styleId="Normalnoindent">
    <w:name w:val="Normal no indent"/>
    <w:basedOn w:val="Normal"/>
    <w:link w:val="NormalnoindentChar"/>
    <w:qFormat/>
    <w:rsid w:val="006E1E8E"/>
    <w:pPr>
      <w:spacing w:after="12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NormalnoindentChar">
    <w:name w:val="Normal no indent Char"/>
    <w:basedOn w:val="DefaultParagraphFont"/>
    <w:link w:val="Normalnoindent"/>
    <w:rsid w:val="006E1E8E"/>
    <w:rPr>
      <w:rFonts w:ascii="Times New Roman" w:hAnsi="Times New Roman" w:cs="Times New Roman"/>
      <w:sz w:val="24"/>
      <w:szCs w:val="24"/>
    </w:rPr>
  </w:style>
  <w:style w:type="paragraph" w:customStyle="1" w:styleId="Quotes">
    <w:name w:val="Quotes"/>
    <w:basedOn w:val="Normal"/>
    <w:link w:val="QuotesChar"/>
    <w:qFormat/>
    <w:rsid w:val="006E1E8E"/>
    <w:pPr>
      <w:spacing w:after="120" w:line="360" w:lineRule="auto"/>
      <w:ind w:left="624" w:right="624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QuotesChar">
    <w:name w:val="Quotes Char"/>
    <w:basedOn w:val="DefaultParagraphFont"/>
    <w:link w:val="Quotes"/>
    <w:rsid w:val="006E1E8E"/>
    <w:rPr>
      <w:rFonts w:ascii="Times New Roman" w:hAnsi="Times New Roman" w:cs="Times New Roman"/>
      <w:sz w:val="24"/>
      <w:szCs w:val="24"/>
    </w:rPr>
  </w:style>
  <w:style w:type="character" w:customStyle="1" w:styleId="A9">
    <w:name w:val="A9"/>
    <w:uiPriority w:val="99"/>
    <w:rsid w:val="006E1E8E"/>
    <w:rPr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D0C7E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D0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1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3933DA-83AE-4BEB-8BF2-EEF0919E7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9981</Words>
  <Characters>56896</Characters>
  <Application>Microsoft Office Word</Application>
  <DocSecurity>0</DocSecurity>
  <Lines>474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6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Liz</dc:creator>
  <cp:keywords/>
  <dc:description/>
  <cp:lastModifiedBy>Orong, Nikki</cp:lastModifiedBy>
  <cp:revision>3</cp:revision>
  <dcterms:created xsi:type="dcterms:W3CDTF">2019-01-18T13:06:00Z</dcterms:created>
  <dcterms:modified xsi:type="dcterms:W3CDTF">2019-07-15T06:52:00Z</dcterms:modified>
</cp:coreProperties>
</file>